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50F" w:rsidRDefault="00A21916">
      <w:pPr>
        <w:rPr>
          <w:b/>
          <w:color w:val="0070C0"/>
          <w:sz w:val="40"/>
          <w:szCs w:val="40"/>
        </w:rPr>
      </w:pPr>
      <w:r w:rsidRPr="00A21916">
        <w:rPr>
          <w:b/>
          <w:color w:val="0070C0"/>
          <w:sz w:val="40"/>
          <w:szCs w:val="40"/>
        </w:rPr>
        <w:t xml:space="preserve">Additional file 4. Rationales for </w:t>
      </w:r>
      <w:r>
        <w:rPr>
          <w:b/>
          <w:color w:val="0070C0"/>
          <w:sz w:val="40"/>
          <w:szCs w:val="40"/>
        </w:rPr>
        <w:t xml:space="preserve">critical </w:t>
      </w:r>
      <w:r w:rsidRPr="00A21916">
        <w:rPr>
          <w:b/>
          <w:color w:val="0070C0"/>
          <w:sz w:val="40"/>
          <w:szCs w:val="40"/>
        </w:rPr>
        <w:t>appraisal scores</w:t>
      </w:r>
      <w:r w:rsidR="001C3BC1">
        <w:rPr>
          <w:b/>
          <w:color w:val="0070C0"/>
          <w:sz w:val="40"/>
          <w:szCs w:val="40"/>
        </w:rPr>
        <w:t xml:space="preserve"> </w:t>
      </w:r>
    </w:p>
    <w:p w:rsidR="00A21916" w:rsidRPr="00A21916" w:rsidRDefault="00A21916" w:rsidP="00A21916">
      <w:pPr>
        <w:pStyle w:val="NoSpacing"/>
      </w:pPr>
    </w:p>
    <w:p w:rsidR="00A21916" w:rsidRPr="009D7E31" w:rsidRDefault="00A21916" w:rsidP="00A21916">
      <w:pPr>
        <w:rPr>
          <w:rStyle w:val="apple-style-span"/>
          <w:b/>
          <w:sz w:val="20"/>
          <w:szCs w:val="20"/>
        </w:rPr>
      </w:pPr>
      <w:r w:rsidRPr="00062F15">
        <w:rPr>
          <w:rStyle w:val="apple-style-span"/>
          <w:b/>
          <w:sz w:val="20"/>
          <w:szCs w:val="20"/>
        </w:rPr>
        <w:t xml:space="preserve">Table 1.  The Joanna Briggs Institute critical </w:t>
      </w:r>
      <w:r w:rsidR="009D7E31" w:rsidRPr="00062F15">
        <w:rPr>
          <w:rStyle w:val="apple-style-span"/>
          <w:b/>
          <w:sz w:val="20"/>
          <w:szCs w:val="20"/>
        </w:rPr>
        <w:t>appraisal tool</w:t>
      </w:r>
      <w:r w:rsidR="00D13D4A" w:rsidRPr="00062F15">
        <w:rPr>
          <w:rStyle w:val="apple-style-span"/>
          <w:b/>
          <w:sz w:val="20"/>
          <w:szCs w:val="20"/>
        </w:rPr>
        <w:t xml:space="preserve"> [</w:t>
      </w:r>
      <w:r w:rsidR="00624819" w:rsidRPr="00062F15">
        <w:rPr>
          <w:rStyle w:val="apple-style-span"/>
          <w:b/>
          <w:sz w:val="20"/>
          <w:szCs w:val="20"/>
        </w:rPr>
        <w:t>35</w:t>
      </w:r>
      <w:proofErr w:type="gramStart"/>
      <w:r w:rsidR="00624819" w:rsidRPr="00062F15">
        <w:rPr>
          <w:rStyle w:val="apple-style-span"/>
          <w:b/>
          <w:sz w:val="20"/>
          <w:szCs w:val="20"/>
        </w:rPr>
        <w:t>,59</w:t>
      </w:r>
      <w:proofErr w:type="gramEnd"/>
      <w:r w:rsidR="00D13D4A" w:rsidRPr="00062F15">
        <w:rPr>
          <w:rStyle w:val="apple-style-span"/>
          <w:b/>
          <w:sz w:val="20"/>
          <w:szCs w:val="20"/>
        </w:rPr>
        <w:t>]</w:t>
      </w:r>
      <w:r w:rsidRPr="00062F15">
        <w:rPr>
          <w:rStyle w:val="apple-style-span"/>
          <w:b/>
          <w:sz w:val="20"/>
          <w:szCs w:val="20"/>
        </w:rPr>
        <w:t xml:space="preserve"> of prevalence and incidence data for the study by </w:t>
      </w:r>
      <w:proofErr w:type="spellStart"/>
      <w:r w:rsidRPr="00062F15">
        <w:rPr>
          <w:rStyle w:val="apple-style-span"/>
          <w:b/>
          <w:sz w:val="20"/>
          <w:szCs w:val="20"/>
        </w:rPr>
        <w:t>Zawawi</w:t>
      </w:r>
      <w:proofErr w:type="spellEnd"/>
      <w:r w:rsidRPr="00062F15">
        <w:rPr>
          <w:rStyle w:val="apple-style-span"/>
          <w:b/>
          <w:sz w:val="20"/>
          <w:szCs w:val="20"/>
        </w:rPr>
        <w:t xml:space="preserve"> (2014)</w:t>
      </w:r>
      <w:r w:rsidR="00D13D4A" w:rsidRPr="00062F15">
        <w:rPr>
          <w:rStyle w:val="apple-style-span"/>
          <w:b/>
          <w:sz w:val="20"/>
          <w:szCs w:val="20"/>
        </w:rPr>
        <w:t>[</w:t>
      </w:r>
      <w:r w:rsidR="00624819" w:rsidRPr="00062F15">
        <w:rPr>
          <w:rStyle w:val="apple-style-span"/>
          <w:b/>
          <w:sz w:val="20"/>
          <w:szCs w:val="20"/>
        </w:rPr>
        <w:t>85</w:t>
      </w:r>
      <w:r w:rsidR="00D13D4A" w:rsidRPr="00062F15">
        <w:rPr>
          <w:rStyle w:val="apple-style-span"/>
          <w:b/>
          <w:sz w:val="20"/>
          <w:szCs w:val="20"/>
        </w:rPr>
        <w:t>]</w:t>
      </w:r>
      <w:r w:rsidRPr="00062F15">
        <w:rPr>
          <w:rStyle w:val="apple-style-span"/>
          <w:b/>
          <w:sz w:val="20"/>
          <w:szCs w:val="20"/>
        </w:rPr>
        <w:t>*</w:t>
      </w:r>
    </w:p>
    <w:tbl>
      <w:tblPr>
        <w:tblStyle w:val="TableGrid"/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48"/>
        <w:gridCol w:w="1105"/>
        <w:gridCol w:w="5386"/>
      </w:tblGrid>
      <w:tr w:rsidR="00A21916" w:rsidRPr="00A21916" w:rsidTr="0043372D">
        <w:tc>
          <w:tcPr>
            <w:tcW w:w="3148" w:type="dxa"/>
          </w:tcPr>
          <w:p w:rsidR="00A21916" w:rsidRPr="00A21916" w:rsidRDefault="00A21916" w:rsidP="006E2DAA">
            <w:pPr>
              <w:rPr>
                <w:b/>
                <w:sz w:val="20"/>
                <w:szCs w:val="20"/>
              </w:rPr>
            </w:pPr>
            <w:proofErr w:type="spellStart"/>
            <w:r w:rsidRPr="00A21916">
              <w:rPr>
                <w:b/>
                <w:sz w:val="20"/>
                <w:szCs w:val="20"/>
              </w:rPr>
              <w:t>Appraisal</w:t>
            </w:r>
            <w:proofErr w:type="spellEnd"/>
            <w:r w:rsidRPr="00A2191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A21916">
              <w:rPr>
                <w:b/>
                <w:sz w:val="20"/>
                <w:szCs w:val="20"/>
              </w:rPr>
              <w:t>questions</w:t>
            </w:r>
            <w:proofErr w:type="spellEnd"/>
          </w:p>
        </w:tc>
        <w:tc>
          <w:tcPr>
            <w:tcW w:w="1105" w:type="dxa"/>
          </w:tcPr>
          <w:p w:rsidR="00A21916" w:rsidRPr="00A21916" w:rsidRDefault="00A21916" w:rsidP="006E2DAA">
            <w:pPr>
              <w:rPr>
                <w:b/>
                <w:sz w:val="20"/>
                <w:szCs w:val="20"/>
                <w:lang w:val="en-US"/>
              </w:rPr>
            </w:pPr>
            <w:r w:rsidRPr="00A21916">
              <w:rPr>
                <w:b/>
                <w:sz w:val="20"/>
                <w:szCs w:val="20"/>
                <w:lang w:val="en-US"/>
              </w:rPr>
              <w:t>Appraisal scores</w:t>
            </w:r>
          </w:p>
        </w:tc>
        <w:tc>
          <w:tcPr>
            <w:tcW w:w="5386" w:type="dxa"/>
          </w:tcPr>
          <w:p w:rsidR="00A21916" w:rsidRPr="00A21916" w:rsidRDefault="00A21916" w:rsidP="006E2DAA">
            <w:pPr>
              <w:rPr>
                <w:b/>
                <w:sz w:val="20"/>
                <w:szCs w:val="20"/>
                <w:lang w:val="en-US"/>
              </w:rPr>
            </w:pPr>
            <w:r w:rsidRPr="00A21916">
              <w:rPr>
                <w:b/>
                <w:sz w:val="20"/>
                <w:szCs w:val="20"/>
                <w:lang w:val="en-US"/>
              </w:rPr>
              <w:t>Comments</w:t>
            </w:r>
          </w:p>
        </w:tc>
      </w:tr>
      <w:tr w:rsidR="00A21916" w:rsidRPr="00A21916" w:rsidTr="0043372D">
        <w:tc>
          <w:tcPr>
            <w:tcW w:w="3148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1)Was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the sample representative of the target population ?</w:t>
            </w:r>
          </w:p>
        </w:tc>
        <w:tc>
          <w:tcPr>
            <w:tcW w:w="1105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green"/>
                <w:lang w:val="en-US"/>
              </w:rPr>
              <w:sym w:font="Wingdings" w:char="F04A"/>
            </w:r>
          </w:p>
        </w:tc>
        <w:tc>
          <w:tcPr>
            <w:tcW w:w="5386" w:type="dxa"/>
          </w:tcPr>
          <w:p w:rsidR="00A21916" w:rsidRPr="00A21916" w:rsidRDefault="0043372D" w:rsidP="0043372D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>Patients that were seeking orthodontic treatment w</w:t>
            </w:r>
            <w:r>
              <w:rPr>
                <w:sz w:val="20"/>
                <w:szCs w:val="20"/>
                <w:lang w:val="en-US"/>
              </w:rPr>
              <w:t>ere included.</w:t>
            </w:r>
          </w:p>
        </w:tc>
      </w:tr>
      <w:tr w:rsidR="00A21916" w:rsidRPr="00A21916" w:rsidTr="0043372D">
        <w:tc>
          <w:tcPr>
            <w:tcW w:w="3148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2)Were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study participants recruited in an appropriate way ?</w:t>
            </w:r>
          </w:p>
        </w:tc>
        <w:tc>
          <w:tcPr>
            <w:tcW w:w="1105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green"/>
                <w:lang w:val="en-US"/>
              </w:rPr>
              <w:sym w:font="Wingdings" w:char="F04A"/>
            </w:r>
          </w:p>
        </w:tc>
        <w:tc>
          <w:tcPr>
            <w:tcW w:w="5386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43372D">
              <w:rPr>
                <w:sz w:val="20"/>
                <w:szCs w:val="20"/>
                <w:lang w:val="en-US"/>
              </w:rPr>
              <w:t>Not much information was provided by the autho</w:t>
            </w:r>
            <w:r w:rsidR="0043372D">
              <w:rPr>
                <w:sz w:val="20"/>
                <w:szCs w:val="20"/>
                <w:lang w:val="en-US"/>
              </w:rPr>
              <w:t>r on the selection procedures</w:t>
            </w:r>
            <w:proofErr w:type="gramEnd"/>
            <w:r w:rsidR="0043372D">
              <w:rPr>
                <w:sz w:val="20"/>
                <w:szCs w:val="20"/>
                <w:lang w:val="en-US"/>
              </w:rPr>
              <w:t xml:space="preserve">. </w:t>
            </w:r>
            <w:r w:rsidRPr="0043372D">
              <w:rPr>
                <w:sz w:val="20"/>
                <w:szCs w:val="20"/>
                <w:lang w:val="en-US"/>
              </w:rPr>
              <w:t xml:space="preserve">However, the author </w:t>
            </w:r>
            <w:proofErr w:type="gramStart"/>
            <w:r w:rsidRPr="0043372D">
              <w:rPr>
                <w:color w:val="000000" w:themeColor="text1"/>
                <w:sz w:val="20"/>
                <w:szCs w:val="20"/>
                <w:lang w:val="en-US"/>
              </w:rPr>
              <w:t xml:space="preserve">was contacted and </w:t>
            </w:r>
            <w:r w:rsidRPr="0043372D">
              <w:rPr>
                <w:sz w:val="20"/>
                <w:szCs w:val="20"/>
                <w:lang w:val="en-US"/>
              </w:rPr>
              <w:t>explained that the recruited patients were consecutively</w:t>
            </w:r>
            <w:r w:rsidRPr="00A21916">
              <w:rPr>
                <w:sz w:val="20"/>
                <w:szCs w:val="20"/>
                <w:lang w:val="en-US"/>
              </w:rPr>
              <w:t xml:space="preserve"> </w:t>
            </w:r>
            <w:r w:rsidRPr="00094DED">
              <w:rPr>
                <w:sz w:val="20"/>
                <w:szCs w:val="20"/>
                <w:lang w:val="en-US"/>
              </w:rPr>
              <w:t>treated</w:t>
            </w:r>
            <w:proofErr w:type="gramEnd"/>
            <w:r w:rsidRPr="00094DED">
              <w:rPr>
                <w:sz w:val="20"/>
                <w:szCs w:val="20"/>
                <w:lang w:val="en-US"/>
              </w:rPr>
              <w:t>.</w:t>
            </w:r>
            <w:r w:rsidR="00094DED" w:rsidRPr="00094DED">
              <w:rPr>
                <w:sz w:val="20"/>
                <w:szCs w:val="20"/>
                <w:lang w:val="en-US"/>
              </w:rPr>
              <w:t xml:space="preserve"> </w:t>
            </w:r>
            <w:r w:rsidRPr="00094DED">
              <w:rPr>
                <w:sz w:val="20"/>
                <w:szCs w:val="20"/>
                <w:lang w:val="en-US"/>
              </w:rPr>
              <w:t xml:space="preserve">This domain </w:t>
            </w:r>
            <w:proofErr w:type="gramStart"/>
            <w:r w:rsidRPr="00094DED">
              <w:rPr>
                <w:sz w:val="20"/>
                <w:szCs w:val="20"/>
                <w:lang w:val="en-US"/>
              </w:rPr>
              <w:t>was subsequently upgraded</w:t>
            </w:r>
            <w:proofErr w:type="gramEnd"/>
            <w:r w:rsidRPr="00094DED">
              <w:rPr>
                <w:sz w:val="20"/>
                <w:szCs w:val="20"/>
                <w:lang w:val="en-US"/>
              </w:rPr>
              <w:t xml:space="preserve"> from ‘Unclear’ to ‘Yes’.</w:t>
            </w:r>
          </w:p>
        </w:tc>
      </w:tr>
      <w:tr w:rsidR="00A21916" w:rsidRPr="00A21916" w:rsidTr="0043372D">
        <w:tc>
          <w:tcPr>
            <w:tcW w:w="3148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3)Was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the sample size adequate ?</w:t>
            </w:r>
          </w:p>
        </w:tc>
        <w:tc>
          <w:tcPr>
            <w:tcW w:w="1105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green"/>
                <w:lang w:val="en-US"/>
              </w:rPr>
              <w:sym w:font="Wingdings" w:char="F04A"/>
            </w:r>
          </w:p>
        </w:tc>
        <w:tc>
          <w:tcPr>
            <w:tcW w:w="5386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>Sample size was adequate</w:t>
            </w:r>
          </w:p>
        </w:tc>
      </w:tr>
      <w:tr w:rsidR="00A21916" w:rsidRPr="00A21916" w:rsidTr="0043372D">
        <w:trPr>
          <w:trHeight w:val="459"/>
        </w:trPr>
        <w:tc>
          <w:tcPr>
            <w:tcW w:w="3148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4)Were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the study subjects and the setting described in detail ?</w:t>
            </w:r>
          </w:p>
        </w:tc>
        <w:tc>
          <w:tcPr>
            <w:tcW w:w="1105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cyan"/>
                <w:lang w:val="en-US"/>
              </w:rPr>
              <w:t>?</w:t>
            </w:r>
          </w:p>
        </w:tc>
        <w:tc>
          <w:tcPr>
            <w:tcW w:w="5386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>Numbers and demographics of patients in the respective settings were not reported</w:t>
            </w:r>
          </w:p>
        </w:tc>
      </w:tr>
      <w:tr w:rsidR="00A21916" w:rsidRPr="00A21916" w:rsidTr="0043372D">
        <w:tc>
          <w:tcPr>
            <w:tcW w:w="3148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5)Was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the data analysis conducted with sufficient coverage of the identified sample ?</w:t>
            </w:r>
          </w:p>
        </w:tc>
        <w:tc>
          <w:tcPr>
            <w:tcW w:w="1105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green"/>
                <w:lang w:val="en-US"/>
              </w:rPr>
              <w:sym w:font="Wingdings" w:char="F04A"/>
            </w:r>
          </w:p>
        </w:tc>
        <w:tc>
          <w:tcPr>
            <w:tcW w:w="5386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>All stakeholders responded</w:t>
            </w:r>
          </w:p>
        </w:tc>
      </w:tr>
      <w:tr w:rsidR="00A21916" w:rsidRPr="00A21916" w:rsidTr="0043372D">
        <w:tc>
          <w:tcPr>
            <w:tcW w:w="3148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6)Were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objective, standard criteria used for the measurement of the condition ?</w:t>
            </w:r>
          </w:p>
        </w:tc>
        <w:tc>
          <w:tcPr>
            <w:tcW w:w="1105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red"/>
                <w:lang w:val="en-US"/>
              </w:rPr>
              <w:sym w:font="Wingdings" w:char="F04C"/>
            </w:r>
          </w:p>
        </w:tc>
        <w:tc>
          <w:tcPr>
            <w:tcW w:w="5386" w:type="dxa"/>
          </w:tcPr>
          <w:p w:rsidR="00A21916" w:rsidRPr="00A21916" w:rsidRDefault="00A21916" w:rsidP="0043372D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 xml:space="preserve">No reference </w:t>
            </w:r>
            <w:proofErr w:type="gramStart"/>
            <w:r w:rsidRPr="00A21916">
              <w:rPr>
                <w:sz w:val="20"/>
                <w:szCs w:val="20"/>
                <w:lang w:val="en-US"/>
              </w:rPr>
              <w:t>was made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to a reference standard for assessing implementation constructs. </w:t>
            </w:r>
            <w:r w:rsidR="0043372D">
              <w:rPr>
                <w:sz w:val="20"/>
                <w:szCs w:val="20"/>
                <w:lang w:val="en-US"/>
              </w:rPr>
              <w:t>S</w:t>
            </w:r>
            <w:r w:rsidR="0043372D" w:rsidRPr="00E46D5B">
              <w:rPr>
                <w:sz w:val="20"/>
                <w:szCs w:val="20"/>
                <w:lang w:val="en-US"/>
              </w:rPr>
              <w:t xml:space="preserve">urvey instruments </w:t>
            </w:r>
            <w:proofErr w:type="gramStart"/>
            <w:r w:rsidR="0043372D" w:rsidRPr="00E46D5B">
              <w:rPr>
                <w:sz w:val="20"/>
                <w:szCs w:val="20"/>
                <w:lang w:val="en-US"/>
              </w:rPr>
              <w:t xml:space="preserve">were </w:t>
            </w:r>
            <w:r w:rsidR="0043372D">
              <w:rPr>
                <w:sz w:val="20"/>
                <w:szCs w:val="20"/>
                <w:lang w:val="en-US"/>
              </w:rPr>
              <w:t xml:space="preserve">not </w:t>
            </w:r>
            <w:r w:rsidR="0043372D" w:rsidRPr="00E46D5B">
              <w:rPr>
                <w:sz w:val="20"/>
                <w:szCs w:val="20"/>
                <w:lang w:val="en-US"/>
              </w:rPr>
              <w:t>validated</w:t>
            </w:r>
            <w:proofErr w:type="gramEnd"/>
            <w:r w:rsidR="0043372D" w:rsidRPr="00E46D5B">
              <w:rPr>
                <w:sz w:val="20"/>
                <w:szCs w:val="20"/>
                <w:lang w:val="en-US"/>
              </w:rPr>
              <w:t>.</w:t>
            </w:r>
          </w:p>
        </w:tc>
      </w:tr>
      <w:tr w:rsidR="00A21916" w:rsidRPr="00A21916" w:rsidTr="0043372D">
        <w:tc>
          <w:tcPr>
            <w:tcW w:w="3148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7)Was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the condition measured reliably ?</w:t>
            </w:r>
          </w:p>
        </w:tc>
        <w:tc>
          <w:tcPr>
            <w:tcW w:w="1105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green"/>
                <w:lang w:val="en-US"/>
              </w:rPr>
              <w:sym w:font="Wingdings" w:char="F04A"/>
            </w:r>
          </w:p>
        </w:tc>
        <w:tc>
          <w:tcPr>
            <w:tcW w:w="5386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>Yes, only closed-ended questions</w:t>
            </w:r>
            <w:r w:rsidR="0043372D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A21916" w:rsidRPr="00A21916" w:rsidTr="0043372D">
        <w:tc>
          <w:tcPr>
            <w:tcW w:w="3148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8)Was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there appropriate statistical analysis ?</w:t>
            </w:r>
          </w:p>
        </w:tc>
        <w:tc>
          <w:tcPr>
            <w:tcW w:w="1105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green"/>
                <w:lang w:val="en-US"/>
              </w:rPr>
              <w:sym w:font="Wingdings" w:char="F04A"/>
            </w:r>
          </w:p>
        </w:tc>
        <w:tc>
          <w:tcPr>
            <w:tcW w:w="5386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>Yes, only prevalence data were presented with appropriate numerators and denominators</w:t>
            </w:r>
          </w:p>
        </w:tc>
      </w:tr>
      <w:tr w:rsidR="00A21916" w:rsidRPr="00A21916" w:rsidTr="0043372D">
        <w:tc>
          <w:tcPr>
            <w:tcW w:w="3148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>9)Are all important confounding factors/subgroups/</w:t>
            </w:r>
          </w:p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differences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identified and accounted for ?</w:t>
            </w:r>
          </w:p>
        </w:tc>
        <w:tc>
          <w:tcPr>
            <w:tcW w:w="1105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red"/>
                <w:lang w:val="en-US"/>
              </w:rPr>
              <w:sym w:font="Wingdings" w:char="F04C"/>
            </w:r>
          </w:p>
        </w:tc>
        <w:tc>
          <w:tcPr>
            <w:tcW w:w="5386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 xml:space="preserve">Confounding factors/subgroups </w:t>
            </w:r>
            <w:r w:rsidR="0043372D">
              <w:rPr>
                <w:sz w:val="20"/>
                <w:szCs w:val="20"/>
                <w:lang w:val="en-US"/>
              </w:rPr>
              <w:t>included:</w:t>
            </w:r>
          </w:p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 xml:space="preserve">1)non-defined, not-pilot-tested, closed-ended questions </w:t>
            </w:r>
          </w:p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 xml:space="preserve">2)patients as well as parents/siblings as respondents </w:t>
            </w:r>
          </w:p>
          <w:p w:rsidR="00A21916" w:rsidRPr="00A21916" w:rsidRDefault="00DE3FEA" w:rsidP="006E2DAA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)prior knowledge on OMIs of </w:t>
            </w:r>
            <w:r w:rsidR="00A21916" w:rsidRPr="00A21916">
              <w:rPr>
                <w:sz w:val="20"/>
                <w:szCs w:val="20"/>
                <w:lang w:val="en-US"/>
              </w:rPr>
              <w:t xml:space="preserve">12.7% (21/165) of respondents </w:t>
            </w:r>
          </w:p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 xml:space="preserve">4)numbers and demographics of patients in the 2 different  settings were not reported </w:t>
            </w:r>
          </w:p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>5)risk of selective reporting, because no protocol was registered or published a priori</w:t>
            </w:r>
          </w:p>
        </w:tc>
      </w:tr>
      <w:tr w:rsidR="00A21916" w:rsidRPr="00A21916" w:rsidTr="0043372D">
        <w:tc>
          <w:tcPr>
            <w:tcW w:w="3148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>10</w:t>
            </w:r>
            <w:proofErr w:type="gramStart"/>
            <w:r w:rsidRPr="00A21916">
              <w:rPr>
                <w:sz w:val="20"/>
                <w:szCs w:val="20"/>
                <w:lang w:val="en-US"/>
              </w:rPr>
              <w:t>)Were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subpopulations identified using objective criteria ?</w:t>
            </w:r>
          </w:p>
        </w:tc>
        <w:tc>
          <w:tcPr>
            <w:tcW w:w="1105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5386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 xml:space="preserve">Subpopulations were identified, i.e., patients versus </w:t>
            </w:r>
            <w:proofErr w:type="spellStart"/>
            <w:r w:rsidRPr="00A21916">
              <w:rPr>
                <w:sz w:val="20"/>
                <w:szCs w:val="20"/>
                <w:lang w:val="en-US"/>
              </w:rPr>
              <w:t>sibblings</w:t>
            </w:r>
            <w:proofErr w:type="spellEnd"/>
            <w:r w:rsidRPr="00A21916">
              <w:rPr>
                <w:sz w:val="20"/>
                <w:szCs w:val="20"/>
                <w:lang w:val="en-US"/>
              </w:rPr>
              <w:t xml:space="preserve">/parents or patients with prior knowledge or patients in different settings etc. However, prevalence data on implementation constructs of these subgroups </w:t>
            </w:r>
            <w:proofErr w:type="gramStart"/>
            <w:r w:rsidRPr="00A21916">
              <w:rPr>
                <w:sz w:val="20"/>
                <w:szCs w:val="20"/>
                <w:lang w:val="en-US"/>
              </w:rPr>
              <w:t>were not reported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>.</w:t>
            </w:r>
          </w:p>
        </w:tc>
      </w:tr>
    </w:tbl>
    <w:p w:rsidR="00A21916" w:rsidRPr="00A21916" w:rsidRDefault="00A21916" w:rsidP="00A21916">
      <w:pPr>
        <w:rPr>
          <w:sz w:val="20"/>
          <w:szCs w:val="20"/>
        </w:rPr>
      </w:pPr>
      <w:r w:rsidRPr="00A21916">
        <w:rPr>
          <w:sz w:val="20"/>
          <w:szCs w:val="20"/>
        </w:rPr>
        <w:t xml:space="preserve">*Critical appraisal scores: </w:t>
      </w:r>
      <w:r w:rsidRPr="00A21916">
        <w:rPr>
          <w:sz w:val="20"/>
          <w:szCs w:val="20"/>
          <w:highlight w:val="green"/>
        </w:rPr>
        <w:sym w:font="Wingdings" w:char="F04A"/>
      </w:r>
      <w:r w:rsidRPr="00A21916">
        <w:rPr>
          <w:sz w:val="20"/>
          <w:szCs w:val="20"/>
        </w:rPr>
        <w:t xml:space="preserve"> Yes     </w:t>
      </w:r>
      <w:r w:rsidRPr="00A21916">
        <w:rPr>
          <w:sz w:val="20"/>
          <w:szCs w:val="20"/>
          <w:highlight w:val="red"/>
        </w:rPr>
        <w:sym w:font="Wingdings" w:char="F04C"/>
      </w:r>
      <w:r w:rsidRPr="00A21916">
        <w:rPr>
          <w:sz w:val="20"/>
          <w:szCs w:val="20"/>
        </w:rPr>
        <w:t xml:space="preserve"> No    </w:t>
      </w:r>
      <w:r w:rsidRPr="00A21916">
        <w:rPr>
          <w:sz w:val="20"/>
          <w:szCs w:val="20"/>
          <w:highlight w:val="cyan"/>
        </w:rPr>
        <w:t>?</w:t>
      </w:r>
      <w:r w:rsidRPr="00A21916">
        <w:rPr>
          <w:sz w:val="20"/>
          <w:szCs w:val="20"/>
        </w:rPr>
        <w:t xml:space="preserve"> Unclear    </w:t>
      </w:r>
      <w:proofErr w:type="gramStart"/>
      <w:r w:rsidRPr="00A21916">
        <w:rPr>
          <w:sz w:val="20"/>
          <w:szCs w:val="20"/>
          <w:highlight w:val="yellow"/>
        </w:rPr>
        <w:t>NA</w:t>
      </w:r>
      <w:r w:rsidRPr="00A21916">
        <w:rPr>
          <w:sz w:val="20"/>
          <w:szCs w:val="20"/>
        </w:rPr>
        <w:t xml:space="preserve">  Not</w:t>
      </w:r>
      <w:proofErr w:type="gramEnd"/>
      <w:r w:rsidRPr="00A21916">
        <w:rPr>
          <w:sz w:val="20"/>
          <w:szCs w:val="20"/>
        </w:rPr>
        <w:t xml:space="preserve"> Applicable</w:t>
      </w:r>
    </w:p>
    <w:p w:rsidR="00A21916" w:rsidRDefault="00A21916" w:rsidP="00A21916">
      <w:pPr>
        <w:rPr>
          <w:sz w:val="20"/>
          <w:szCs w:val="20"/>
        </w:rPr>
      </w:pPr>
    </w:p>
    <w:p w:rsidR="00A21916" w:rsidRDefault="00A21916" w:rsidP="00A21916">
      <w:pPr>
        <w:rPr>
          <w:sz w:val="20"/>
          <w:szCs w:val="20"/>
        </w:rPr>
      </w:pPr>
    </w:p>
    <w:p w:rsidR="0043372D" w:rsidRDefault="0043372D" w:rsidP="00A21916">
      <w:pPr>
        <w:rPr>
          <w:sz w:val="20"/>
          <w:szCs w:val="20"/>
        </w:rPr>
      </w:pPr>
    </w:p>
    <w:p w:rsidR="000315C5" w:rsidRDefault="000315C5" w:rsidP="00A21916">
      <w:pPr>
        <w:rPr>
          <w:sz w:val="20"/>
          <w:szCs w:val="20"/>
        </w:rPr>
      </w:pPr>
    </w:p>
    <w:p w:rsidR="000315C5" w:rsidRDefault="000315C5" w:rsidP="00A21916">
      <w:pPr>
        <w:rPr>
          <w:sz w:val="20"/>
          <w:szCs w:val="20"/>
        </w:rPr>
      </w:pPr>
    </w:p>
    <w:p w:rsidR="0043372D" w:rsidRPr="00A21916" w:rsidRDefault="0043372D" w:rsidP="00A21916">
      <w:pPr>
        <w:rPr>
          <w:sz w:val="20"/>
          <w:szCs w:val="20"/>
        </w:rPr>
      </w:pPr>
    </w:p>
    <w:p w:rsidR="00A21916" w:rsidRPr="009D7E31" w:rsidRDefault="00A21916" w:rsidP="00A21916">
      <w:pPr>
        <w:rPr>
          <w:rStyle w:val="apple-style-span"/>
          <w:b/>
          <w:sz w:val="20"/>
          <w:szCs w:val="20"/>
        </w:rPr>
      </w:pPr>
      <w:r w:rsidRPr="00062F15">
        <w:rPr>
          <w:rStyle w:val="apple-style-span"/>
          <w:b/>
          <w:sz w:val="20"/>
          <w:szCs w:val="20"/>
        </w:rPr>
        <w:lastRenderedPageBreak/>
        <w:t xml:space="preserve">Table 2.  The Joanna Briggs Institute critical </w:t>
      </w:r>
      <w:r w:rsidR="00D13D4A" w:rsidRPr="00062F15">
        <w:rPr>
          <w:rStyle w:val="apple-style-span"/>
          <w:b/>
          <w:sz w:val="20"/>
          <w:szCs w:val="20"/>
        </w:rPr>
        <w:t>appraisal tool [35</w:t>
      </w:r>
      <w:proofErr w:type="gramStart"/>
      <w:r w:rsidR="00D13D4A" w:rsidRPr="00062F15">
        <w:rPr>
          <w:rStyle w:val="apple-style-span"/>
          <w:b/>
          <w:sz w:val="20"/>
          <w:szCs w:val="20"/>
        </w:rPr>
        <w:t>,59</w:t>
      </w:r>
      <w:proofErr w:type="gramEnd"/>
      <w:r w:rsidR="00D13D4A" w:rsidRPr="00062F15">
        <w:rPr>
          <w:rStyle w:val="apple-style-span"/>
          <w:b/>
          <w:sz w:val="20"/>
          <w:szCs w:val="20"/>
        </w:rPr>
        <w:t xml:space="preserve">] </w:t>
      </w:r>
      <w:r w:rsidRPr="00062F15">
        <w:rPr>
          <w:rStyle w:val="apple-style-span"/>
          <w:b/>
          <w:sz w:val="20"/>
          <w:szCs w:val="20"/>
        </w:rPr>
        <w:t xml:space="preserve">of prevalence and incidence data for the study by </w:t>
      </w:r>
      <w:proofErr w:type="spellStart"/>
      <w:r w:rsidRPr="00062F15">
        <w:rPr>
          <w:rStyle w:val="apple-style-span"/>
          <w:b/>
          <w:sz w:val="20"/>
          <w:szCs w:val="20"/>
        </w:rPr>
        <w:t>Meeran</w:t>
      </w:r>
      <w:proofErr w:type="spellEnd"/>
      <w:r w:rsidRPr="00062F15">
        <w:rPr>
          <w:rStyle w:val="apple-style-span"/>
          <w:b/>
          <w:sz w:val="20"/>
          <w:szCs w:val="20"/>
        </w:rPr>
        <w:t xml:space="preserve"> et al. (2012)</w:t>
      </w:r>
      <w:r w:rsidR="00D13D4A" w:rsidRPr="00062F15">
        <w:rPr>
          <w:rStyle w:val="apple-style-span"/>
          <w:b/>
          <w:sz w:val="20"/>
          <w:szCs w:val="20"/>
        </w:rPr>
        <w:t>[</w:t>
      </w:r>
      <w:r w:rsidR="00624819" w:rsidRPr="00062F15">
        <w:rPr>
          <w:rStyle w:val="apple-style-span"/>
          <w:b/>
          <w:sz w:val="20"/>
          <w:szCs w:val="20"/>
        </w:rPr>
        <w:t>8</w:t>
      </w:r>
      <w:r w:rsidR="00D13D4A" w:rsidRPr="00062F15">
        <w:rPr>
          <w:rStyle w:val="apple-style-span"/>
          <w:b/>
          <w:sz w:val="20"/>
          <w:szCs w:val="20"/>
        </w:rPr>
        <w:t>]</w:t>
      </w:r>
      <w:r w:rsidRPr="00062F15">
        <w:rPr>
          <w:rStyle w:val="apple-style-span"/>
          <w:b/>
          <w:sz w:val="20"/>
          <w:szCs w:val="20"/>
        </w:rPr>
        <w:t>*  **</w:t>
      </w:r>
    </w:p>
    <w:tbl>
      <w:tblPr>
        <w:tblStyle w:val="TableGrid"/>
        <w:tblW w:w="9923" w:type="dxa"/>
        <w:tblInd w:w="108" w:type="dxa"/>
        <w:tblLook w:val="04A0" w:firstRow="1" w:lastRow="0" w:firstColumn="1" w:lastColumn="0" w:noHBand="0" w:noVBand="1"/>
      </w:tblPr>
      <w:tblGrid>
        <w:gridCol w:w="3182"/>
        <w:gridCol w:w="1354"/>
        <w:gridCol w:w="5387"/>
      </w:tblGrid>
      <w:tr w:rsidR="00A21916" w:rsidRPr="00A21916" w:rsidTr="006E2DAA">
        <w:tc>
          <w:tcPr>
            <w:tcW w:w="3182" w:type="dxa"/>
          </w:tcPr>
          <w:p w:rsidR="00A21916" w:rsidRPr="00A21916" w:rsidRDefault="00A21916" w:rsidP="006E2DAA">
            <w:pPr>
              <w:rPr>
                <w:b/>
                <w:sz w:val="20"/>
                <w:szCs w:val="20"/>
              </w:rPr>
            </w:pPr>
            <w:proofErr w:type="spellStart"/>
            <w:r w:rsidRPr="00A21916">
              <w:rPr>
                <w:b/>
                <w:sz w:val="20"/>
                <w:szCs w:val="20"/>
              </w:rPr>
              <w:t>Appraisal</w:t>
            </w:r>
            <w:proofErr w:type="spellEnd"/>
            <w:r w:rsidRPr="00A2191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A21916">
              <w:rPr>
                <w:b/>
                <w:sz w:val="20"/>
                <w:szCs w:val="20"/>
              </w:rPr>
              <w:t>questions</w:t>
            </w:r>
            <w:proofErr w:type="spellEnd"/>
          </w:p>
        </w:tc>
        <w:tc>
          <w:tcPr>
            <w:tcW w:w="1354" w:type="dxa"/>
          </w:tcPr>
          <w:p w:rsidR="00A21916" w:rsidRPr="00A21916" w:rsidRDefault="00A21916" w:rsidP="006E2DAA">
            <w:pPr>
              <w:rPr>
                <w:b/>
                <w:sz w:val="20"/>
                <w:szCs w:val="20"/>
                <w:lang w:val="en-US"/>
              </w:rPr>
            </w:pPr>
            <w:r w:rsidRPr="00A21916">
              <w:rPr>
                <w:b/>
                <w:sz w:val="20"/>
                <w:szCs w:val="20"/>
                <w:lang w:val="en-US"/>
              </w:rPr>
              <w:t>Appraisal scores</w:t>
            </w:r>
          </w:p>
        </w:tc>
        <w:tc>
          <w:tcPr>
            <w:tcW w:w="5387" w:type="dxa"/>
          </w:tcPr>
          <w:p w:rsidR="00A21916" w:rsidRPr="00A21916" w:rsidRDefault="00A21916" w:rsidP="006E2DAA">
            <w:pPr>
              <w:rPr>
                <w:b/>
                <w:sz w:val="20"/>
                <w:szCs w:val="20"/>
                <w:lang w:val="en-US"/>
              </w:rPr>
            </w:pPr>
            <w:r w:rsidRPr="00A21916">
              <w:rPr>
                <w:b/>
                <w:sz w:val="20"/>
                <w:szCs w:val="20"/>
                <w:lang w:val="en-US"/>
              </w:rPr>
              <w:t>Comments</w:t>
            </w:r>
          </w:p>
        </w:tc>
      </w:tr>
      <w:tr w:rsidR="00A21916" w:rsidRPr="00A21916" w:rsidTr="006E2DAA">
        <w:tc>
          <w:tcPr>
            <w:tcW w:w="3182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1)Was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the sample representative of the target population ?</w:t>
            </w:r>
          </w:p>
        </w:tc>
        <w:tc>
          <w:tcPr>
            <w:tcW w:w="1354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green"/>
                <w:lang w:val="en-US"/>
              </w:rPr>
              <w:sym w:font="Wingdings" w:char="F04A"/>
            </w:r>
          </w:p>
        </w:tc>
        <w:tc>
          <w:tcPr>
            <w:tcW w:w="5387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 xml:space="preserve">The sample was not described in </w:t>
            </w:r>
            <w:proofErr w:type="gramStart"/>
            <w:r w:rsidRPr="00A21916">
              <w:rPr>
                <w:sz w:val="20"/>
                <w:szCs w:val="20"/>
                <w:lang w:val="en-US"/>
              </w:rPr>
              <w:t>great detail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>, but seemed representative of the target population.</w:t>
            </w:r>
          </w:p>
        </w:tc>
      </w:tr>
      <w:tr w:rsidR="00A21916" w:rsidRPr="00A21916" w:rsidTr="006E2DAA">
        <w:tc>
          <w:tcPr>
            <w:tcW w:w="3182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2)Were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study participants recruited in an appropriate way ?</w:t>
            </w:r>
          </w:p>
        </w:tc>
        <w:tc>
          <w:tcPr>
            <w:tcW w:w="1354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cyan"/>
                <w:lang w:val="en-US"/>
              </w:rPr>
              <w:t>?</w:t>
            </w:r>
          </w:p>
        </w:tc>
        <w:tc>
          <w:tcPr>
            <w:tcW w:w="5387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 xml:space="preserve">We scored this domain as ‘unclear’, because no information </w:t>
            </w:r>
            <w:proofErr w:type="gramStart"/>
            <w:r w:rsidRPr="00A21916">
              <w:rPr>
                <w:sz w:val="20"/>
                <w:szCs w:val="20"/>
                <w:lang w:val="en-US"/>
              </w:rPr>
              <w:t>was provided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on the selection procedures.  For example why was a sa</w:t>
            </w:r>
            <w:r w:rsidR="00DE3FEA">
              <w:rPr>
                <w:sz w:val="20"/>
                <w:szCs w:val="20"/>
                <w:lang w:val="en-US"/>
              </w:rPr>
              <w:t xml:space="preserve">mple of exactly 2100 </w:t>
            </w:r>
            <w:proofErr w:type="gramStart"/>
            <w:r w:rsidR="00DE3FEA">
              <w:rPr>
                <w:sz w:val="20"/>
                <w:szCs w:val="20"/>
                <w:lang w:val="en-US"/>
              </w:rPr>
              <w:t>selected.</w:t>
            </w:r>
            <w:proofErr w:type="gramEnd"/>
            <w:r w:rsidR="00DE3FEA">
              <w:rPr>
                <w:sz w:val="20"/>
                <w:szCs w:val="20"/>
                <w:lang w:val="en-US"/>
              </w:rPr>
              <w:t xml:space="preserve"> </w:t>
            </w:r>
            <w:r w:rsidRPr="00A21916">
              <w:rPr>
                <w:sz w:val="20"/>
                <w:szCs w:val="20"/>
                <w:lang w:val="en-US"/>
              </w:rPr>
              <w:t>Are these all orthodontists practicing in India etc.?</w:t>
            </w:r>
          </w:p>
        </w:tc>
      </w:tr>
      <w:tr w:rsidR="00A21916" w:rsidRPr="00A21916" w:rsidTr="006E2DAA">
        <w:tc>
          <w:tcPr>
            <w:tcW w:w="3182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3)Was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the sample size adequate ?</w:t>
            </w:r>
          </w:p>
        </w:tc>
        <w:tc>
          <w:tcPr>
            <w:tcW w:w="1354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green"/>
                <w:lang w:val="en-US"/>
              </w:rPr>
              <w:sym w:font="Wingdings" w:char="F04A"/>
            </w:r>
          </w:p>
        </w:tc>
        <w:tc>
          <w:tcPr>
            <w:tcW w:w="5387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>Sample size was adequate</w:t>
            </w:r>
          </w:p>
        </w:tc>
      </w:tr>
      <w:tr w:rsidR="00A21916" w:rsidRPr="00A21916" w:rsidTr="006E2DAA">
        <w:trPr>
          <w:trHeight w:val="459"/>
        </w:trPr>
        <w:tc>
          <w:tcPr>
            <w:tcW w:w="3182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4)Were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the study subjects and the setting described in detail ?</w:t>
            </w:r>
          </w:p>
        </w:tc>
        <w:tc>
          <w:tcPr>
            <w:tcW w:w="1354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cyan"/>
                <w:lang w:val="en-US"/>
              </w:rPr>
              <w:t>?</w:t>
            </w:r>
          </w:p>
        </w:tc>
        <w:tc>
          <w:tcPr>
            <w:tcW w:w="5387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 xml:space="preserve">The sample was not described in </w:t>
            </w:r>
            <w:proofErr w:type="gramStart"/>
            <w:r w:rsidRPr="00A21916">
              <w:rPr>
                <w:sz w:val="20"/>
                <w:szCs w:val="20"/>
                <w:lang w:val="en-US"/>
              </w:rPr>
              <w:t>great detail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>. The sum of the non-users in the different settings (972) is different from the sum of the non-users (952) mentioned in the results</w:t>
            </w:r>
          </w:p>
        </w:tc>
      </w:tr>
      <w:tr w:rsidR="00A21916" w:rsidRPr="00A21916" w:rsidTr="006E2DAA">
        <w:tc>
          <w:tcPr>
            <w:tcW w:w="3182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5)Was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the data analysis conducted with sufficient coverage of the identified sample ?</w:t>
            </w:r>
          </w:p>
        </w:tc>
        <w:tc>
          <w:tcPr>
            <w:tcW w:w="1354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green"/>
                <w:lang w:val="en-US"/>
              </w:rPr>
              <w:sym w:font="Wingdings" w:char="F04A"/>
            </w:r>
          </w:p>
        </w:tc>
        <w:tc>
          <w:tcPr>
            <w:tcW w:w="5387" w:type="dxa"/>
          </w:tcPr>
          <w:p w:rsidR="00A21916" w:rsidRPr="00A21916" w:rsidRDefault="00A21916" w:rsidP="006E2DAA">
            <w:pPr>
              <w:tabs>
                <w:tab w:val="left" w:pos="4543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>The overall response rate was good:  1691/2100 = 0.80523</w:t>
            </w:r>
          </w:p>
        </w:tc>
      </w:tr>
      <w:tr w:rsidR="00A21916" w:rsidRPr="00A21916" w:rsidTr="006E2DAA">
        <w:tc>
          <w:tcPr>
            <w:tcW w:w="3182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6)Were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objective, standard criteria used for the measurement of the condition ?</w:t>
            </w:r>
          </w:p>
        </w:tc>
        <w:tc>
          <w:tcPr>
            <w:tcW w:w="1354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red"/>
                <w:lang w:val="en-US"/>
              </w:rPr>
              <w:sym w:font="Wingdings" w:char="F04C"/>
            </w:r>
          </w:p>
        </w:tc>
        <w:tc>
          <w:tcPr>
            <w:tcW w:w="5387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 xml:space="preserve">No reference </w:t>
            </w:r>
            <w:proofErr w:type="gramStart"/>
            <w:r w:rsidRPr="00A21916">
              <w:rPr>
                <w:sz w:val="20"/>
                <w:szCs w:val="20"/>
                <w:lang w:val="en-US"/>
              </w:rPr>
              <w:t>was made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to a reference standard for assessing implementation construct</w:t>
            </w:r>
            <w:r w:rsidR="0043372D">
              <w:rPr>
                <w:sz w:val="20"/>
                <w:szCs w:val="20"/>
                <w:lang w:val="en-US"/>
              </w:rPr>
              <w:t>s. S</w:t>
            </w:r>
            <w:r w:rsidR="0043372D" w:rsidRPr="00E46D5B">
              <w:rPr>
                <w:sz w:val="20"/>
                <w:szCs w:val="20"/>
                <w:lang w:val="en-US"/>
              </w:rPr>
              <w:t xml:space="preserve">urvey instruments </w:t>
            </w:r>
            <w:proofErr w:type="gramStart"/>
            <w:r w:rsidR="0043372D" w:rsidRPr="00E46D5B">
              <w:rPr>
                <w:sz w:val="20"/>
                <w:szCs w:val="20"/>
                <w:lang w:val="en-US"/>
              </w:rPr>
              <w:t xml:space="preserve">were </w:t>
            </w:r>
            <w:r w:rsidR="0043372D">
              <w:rPr>
                <w:sz w:val="20"/>
                <w:szCs w:val="20"/>
                <w:lang w:val="en-US"/>
              </w:rPr>
              <w:t xml:space="preserve">not </w:t>
            </w:r>
            <w:r w:rsidR="0043372D" w:rsidRPr="00E46D5B">
              <w:rPr>
                <w:sz w:val="20"/>
                <w:szCs w:val="20"/>
                <w:lang w:val="en-US"/>
              </w:rPr>
              <w:t>validated</w:t>
            </w:r>
            <w:proofErr w:type="gramEnd"/>
            <w:r w:rsidR="0043372D" w:rsidRPr="00E46D5B">
              <w:rPr>
                <w:sz w:val="20"/>
                <w:szCs w:val="20"/>
                <w:lang w:val="en-US"/>
              </w:rPr>
              <w:t>.</w:t>
            </w:r>
          </w:p>
        </w:tc>
      </w:tr>
      <w:tr w:rsidR="00A21916" w:rsidRPr="00A21916" w:rsidTr="006E2DAA">
        <w:tc>
          <w:tcPr>
            <w:tcW w:w="3182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7)Was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the condition measured reliably ?</w:t>
            </w:r>
          </w:p>
        </w:tc>
        <w:tc>
          <w:tcPr>
            <w:tcW w:w="1354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green"/>
                <w:lang w:val="en-US"/>
              </w:rPr>
              <w:sym w:font="Wingdings" w:char="F04A"/>
            </w:r>
          </w:p>
        </w:tc>
        <w:tc>
          <w:tcPr>
            <w:tcW w:w="5387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>Yes, only closed-ended questions</w:t>
            </w:r>
          </w:p>
        </w:tc>
      </w:tr>
      <w:tr w:rsidR="00A21916" w:rsidRPr="00A21916" w:rsidTr="006E2DAA">
        <w:tc>
          <w:tcPr>
            <w:tcW w:w="3182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8)Was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there appropriate statistical analysis ?</w:t>
            </w:r>
          </w:p>
        </w:tc>
        <w:tc>
          <w:tcPr>
            <w:tcW w:w="1354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green"/>
                <w:lang w:val="en-US"/>
              </w:rPr>
              <w:sym w:font="Wingdings" w:char="F04A"/>
            </w:r>
          </w:p>
        </w:tc>
        <w:tc>
          <w:tcPr>
            <w:tcW w:w="5387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>Yes, only prevalence data were presented with appropriate numerators and denominators</w:t>
            </w:r>
          </w:p>
        </w:tc>
      </w:tr>
      <w:tr w:rsidR="00A21916" w:rsidRPr="00A21916" w:rsidTr="006E2DAA">
        <w:tc>
          <w:tcPr>
            <w:tcW w:w="3182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9)Are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all important confounding factors/subgroups/differences identified and accounted for ?</w:t>
            </w:r>
          </w:p>
        </w:tc>
        <w:tc>
          <w:tcPr>
            <w:tcW w:w="1354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red"/>
                <w:lang w:val="en-US"/>
              </w:rPr>
              <w:sym w:font="Wingdings" w:char="F04C"/>
            </w:r>
          </w:p>
        </w:tc>
        <w:tc>
          <w:tcPr>
            <w:tcW w:w="5387" w:type="dxa"/>
          </w:tcPr>
          <w:p w:rsidR="0043372D" w:rsidRPr="00A21916" w:rsidRDefault="0043372D" w:rsidP="0043372D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 xml:space="preserve">Confounding factors/subgroups </w:t>
            </w:r>
            <w:r>
              <w:rPr>
                <w:sz w:val="20"/>
                <w:szCs w:val="20"/>
                <w:lang w:val="en-US"/>
              </w:rPr>
              <w:t>included:</w:t>
            </w:r>
          </w:p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 xml:space="preserve">1)non-defined, not-pilot-tested, closed-ended questions </w:t>
            </w:r>
          </w:p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>2) The sum of the non-users in the different settings (972) is different from the sum of the non-users (952) mentioned in the results</w:t>
            </w:r>
          </w:p>
          <w:p w:rsidR="00A21916" w:rsidRPr="00A21916" w:rsidRDefault="00DE3FEA" w:rsidP="006E2DA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)Urban respondents were </w:t>
            </w:r>
            <w:r w:rsidR="00A21916" w:rsidRPr="00A21916">
              <w:rPr>
                <w:sz w:val="20"/>
                <w:szCs w:val="20"/>
                <w:lang w:val="en-US"/>
              </w:rPr>
              <w:t>overrepresen</w:t>
            </w:r>
            <w:r>
              <w:rPr>
                <w:sz w:val="20"/>
                <w:szCs w:val="20"/>
                <w:lang w:val="en-US"/>
              </w:rPr>
              <w:t>ted in the total sample and had</w:t>
            </w:r>
            <w:r w:rsidR="00A21916" w:rsidRPr="00A21916">
              <w:rPr>
                <w:sz w:val="20"/>
                <w:szCs w:val="20"/>
                <w:lang w:val="en-US"/>
              </w:rPr>
              <w:t xml:space="preserve"> less non-users compared with the non-urban population**</w:t>
            </w:r>
          </w:p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>4)risk of selective reporting, because no protocol was registered or published a priori</w:t>
            </w:r>
          </w:p>
        </w:tc>
      </w:tr>
      <w:tr w:rsidR="00A21916" w:rsidRPr="00A21916" w:rsidTr="006E2DAA">
        <w:tc>
          <w:tcPr>
            <w:tcW w:w="3182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>10</w:t>
            </w:r>
            <w:proofErr w:type="gramStart"/>
            <w:r w:rsidRPr="00A21916">
              <w:rPr>
                <w:sz w:val="20"/>
                <w:szCs w:val="20"/>
                <w:lang w:val="en-US"/>
              </w:rPr>
              <w:t>)Were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subpopulations identified using objective criteria ?</w:t>
            </w:r>
          </w:p>
        </w:tc>
        <w:tc>
          <w:tcPr>
            <w:tcW w:w="1354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5387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 xml:space="preserve">Subpopulations were identified, i.e., urban and non-urban settings.  However, prevalence data on implementation constructs of these subgroups </w:t>
            </w:r>
            <w:proofErr w:type="gramStart"/>
            <w:r w:rsidRPr="00A21916">
              <w:rPr>
                <w:sz w:val="20"/>
                <w:szCs w:val="20"/>
                <w:lang w:val="en-US"/>
              </w:rPr>
              <w:t>were not reported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>.</w:t>
            </w:r>
          </w:p>
        </w:tc>
      </w:tr>
    </w:tbl>
    <w:p w:rsidR="00BB54BB" w:rsidRPr="00A21916" w:rsidRDefault="00A21916" w:rsidP="00A21916">
      <w:pPr>
        <w:rPr>
          <w:sz w:val="20"/>
          <w:szCs w:val="20"/>
        </w:rPr>
      </w:pPr>
      <w:proofErr w:type="gramStart"/>
      <w:r w:rsidRPr="00A21916">
        <w:rPr>
          <w:sz w:val="20"/>
          <w:szCs w:val="20"/>
        </w:rPr>
        <w:t>*  Critical</w:t>
      </w:r>
      <w:proofErr w:type="gramEnd"/>
      <w:r w:rsidRPr="00A21916">
        <w:rPr>
          <w:sz w:val="20"/>
          <w:szCs w:val="20"/>
        </w:rPr>
        <w:t xml:space="preserve"> appraisal scores: </w:t>
      </w:r>
      <w:r w:rsidRPr="00A21916">
        <w:rPr>
          <w:sz w:val="20"/>
          <w:szCs w:val="20"/>
          <w:highlight w:val="green"/>
        </w:rPr>
        <w:sym w:font="Wingdings" w:char="F04A"/>
      </w:r>
      <w:r w:rsidRPr="00A21916">
        <w:rPr>
          <w:sz w:val="20"/>
          <w:szCs w:val="20"/>
        </w:rPr>
        <w:t xml:space="preserve"> Yes     </w:t>
      </w:r>
      <w:r w:rsidRPr="00A21916">
        <w:rPr>
          <w:sz w:val="20"/>
          <w:szCs w:val="20"/>
          <w:highlight w:val="red"/>
        </w:rPr>
        <w:sym w:font="Wingdings" w:char="F04C"/>
      </w:r>
      <w:r w:rsidRPr="00A21916">
        <w:rPr>
          <w:sz w:val="20"/>
          <w:szCs w:val="20"/>
        </w:rPr>
        <w:t xml:space="preserve"> No    </w:t>
      </w:r>
      <w:r w:rsidRPr="00A21916">
        <w:rPr>
          <w:sz w:val="20"/>
          <w:szCs w:val="20"/>
          <w:highlight w:val="cyan"/>
        </w:rPr>
        <w:t>?</w:t>
      </w:r>
      <w:r w:rsidRPr="00A21916">
        <w:rPr>
          <w:sz w:val="20"/>
          <w:szCs w:val="20"/>
        </w:rPr>
        <w:t xml:space="preserve"> Unclear    </w:t>
      </w:r>
      <w:r w:rsidRPr="00A21916">
        <w:rPr>
          <w:sz w:val="20"/>
          <w:szCs w:val="20"/>
          <w:highlight w:val="yellow"/>
        </w:rPr>
        <w:t>NA</w:t>
      </w:r>
      <w:r w:rsidRPr="00A21916">
        <w:rPr>
          <w:sz w:val="20"/>
          <w:szCs w:val="20"/>
        </w:rPr>
        <w:t xml:space="preserve">  Not Applicable</w:t>
      </w:r>
    </w:p>
    <w:p w:rsidR="000315C5" w:rsidRDefault="000315C5" w:rsidP="00A21916">
      <w:pPr>
        <w:pStyle w:val="NoSpacing"/>
        <w:rPr>
          <w:b/>
          <w:sz w:val="20"/>
          <w:szCs w:val="20"/>
        </w:rPr>
      </w:pPr>
    </w:p>
    <w:p w:rsidR="00A21916" w:rsidRPr="00A21916" w:rsidRDefault="00A21916" w:rsidP="00A21916">
      <w:pPr>
        <w:pStyle w:val="NoSpacing"/>
        <w:rPr>
          <w:b/>
          <w:sz w:val="20"/>
          <w:szCs w:val="20"/>
        </w:rPr>
      </w:pPr>
      <w:r w:rsidRPr="00A21916">
        <w:rPr>
          <w:b/>
          <w:sz w:val="20"/>
          <w:szCs w:val="20"/>
        </w:rPr>
        <w:t>**Users and non-users of OMIs in different settings</w:t>
      </w:r>
    </w:p>
    <w:tbl>
      <w:tblPr>
        <w:tblStyle w:val="TableGrid"/>
        <w:tblW w:w="9952" w:type="dxa"/>
        <w:tblInd w:w="108" w:type="dxa"/>
        <w:tblLook w:val="04A0" w:firstRow="1" w:lastRow="0" w:firstColumn="1" w:lastColumn="0" w:noHBand="0" w:noVBand="1"/>
      </w:tblPr>
      <w:tblGrid>
        <w:gridCol w:w="1298"/>
        <w:gridCol w:w="1267"/>
        <w:gridCol w:w="2252"/>
        <w:gridCol w:w="1268"/>
        <w:gridCol w:w="1547"/>
        <w:gridCol w:w="2320"/>
      </w:tblGrid>
      <w:tr w:rsidR="00A21916" w:rsidRPr="00A21916" w:rsidTr="00A21916">
        <w:tc>
          <w:tcPr>
            <w:tcW w:w="1298" w:type="dxa"/>
          </w:tcPr>
          <w:p w:rsidR="00A21916" w:rsidRPr="00A21916" w:rsidRDefault="00A21916" w:rsidP="006E2DA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21916">
              <w:rPr>
                <w:rFonts w:cstheme="minorHAnsi"/>
                <w:b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1267" w:type="dxa"/>
          </w:tcPr>
          <w:p w:rsidR="00A21916" w:rsidRPr="00A21916" w:rsidRDefault="00A21916" w:rsidP="006E2DA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21916">
              <w:rPr>
                <w:rFonts w:cstheme="minorHAns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252" w:type="dxa"/>
          </w:tcPr>
          <w:p w:rsidR="00A21916" w:rsidRPr="00A21916" w:rsidRDefault="00A21916" w:rsidP="006E2DA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21916">
              <w:rPr>
                <w:rFonts w:cstheme="minorHAnsi"/>
                <w:b/>
                <w:sz w:val="20"/>
                <w:szCs w:val="20"/>
                <w:lang w:val="en-US"/>
              </w:rPr>
              <w:t>% of total</w:t>
            </w:r>
          </w:p>
        </w:tc>
        <w:tc>
          <w:tcPr>
            <w:tcW w:w="1268" w:type="dxa"/>
          </w:tcPr>
          <w:p w:rsidR="00A21916" w:rsidRPr="00A21916" w:rsidRDefault="00A21916" w:rsidP="006E2DA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21916">
              <w:rPr>
                <w:rFonts w:cstheme="minorHAnsi"/>
                <w:b/>
                <w:sz w:val="20"/>
                <w:szCs w:val="20"/>
                <w:lang w:val="en-US"/>
              </w:rPr>
              <w:t>Users of OMIs</w:t>
            </w:r>
          </w:p>
        </w:tc>
        <w:tc>
          <w:tcPr>
            <w:tcW w:w="1547" w:type="dxa"/>
          </w:tcPr>
          <w:p w:rsidR="00A21916" w:rsidRPr="00A21916" w:rsidRDefault="00A21916" w:rsidP="006E2DA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21916">
              <w:rPr>
                <w:rFonts w:cstheme="minorHAnsi"/>
                <w:b/>
                <w:sz w:val="20"/>
                <w:szCs w:val="20"/>
                <w:lang w:val="en-US"/>
              </w:rPr>
              <w:t>Non-users of OMIs</w:t>
            </w:r>
          </w:p>
        </w:tc>
        <w:tc>
          <w:tcPr>
            <w:tcW w:w="2320" w:type="dxa"/>
          </w:tcPr>
          <w:p w:rsidR="00A21916" w:rsidRPr="00A21916" w:rsidRDefault="00A21916" w:rsidP="006E2DA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21916">
              <w:rPr>
                <w:rFonts w:cstheme="minorHAnsi"/>
                <w:b/>
                <w:sz w:val="20"/>
                <w:szCs w:val="20"/>
                <w:lang w:val="en-US"/>
              </w:rPr>
              <w:t>Non-users of OMIs %</w:t>
            </w:r>
          </w:p>
        </w:tc>
      </w:tr>
      <w:tr w:rsidR="00A21916" w:rsidRPr="00A21916" w:rsidTr="00A21916">
        <w:tc>
          <w:tcPr>
            <w:tcW w:w="1298" w:type="dxa"/>
          </w:tcPr>
          <w:p w:rsidR="00A21916" w:rsidRPr="00A21916" w:rsidRDefault="00A21916" w:rsidP="006E2DA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21916">
              <w:rPr>
                <w:rFonts w:cstheme="minorHAnsi"/>
                <w:b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267" w:type="dxa"/>
          </w:tcPr>
          <w:p w:rsidR="00A21916" w:rsidRPr="00A21916" w:rsidRDefault="00A21916" w:rsidP="006E2D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21916">
              <w:rPr>
                <w:rFonts w:cstheme="minorHAnsi"/>
                <w:sz w:val="20"/>
                <w:szCs w:val="20"/>
                <w:lang w:val="en-US"/>
              </w:rPr>
              <w:t>988</w:t>
            </w:r>
          </w:p>
        </w:tc>
        <w:tc>
          <w:tcPr>
            <w:tcW w:w="2252" w:type="dxa"/>
          </w:tcPr>
          <w:p w:rsidR="00A21916" w:rsidRPr="00A21916" w:rsidRDefault="00A21916" w:rsidP="006E2D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21916">
              <w:rPr>
                <w:rFonts w:cstheme="minorHAnsi"/>
                <w:sz w:val="20"/>
                <w:szCs w:val="20"/>
                <w:lang w:val="en-US"/>
              </w:rPr>
              <w:t>57.7% (988/1711)</w:t>
            </w:r>
          </w:p>
        </w:tc>
        <w:tc>
          <w:tcPr>
            <w:tcW w:w="1268" w:type="dxa"/>
          </w:tcPr>
          <w:p w:rsidR="00A21916" w:rsidRPr="00A21916" w:rsidRDefault="00A21916" w:rsidP="006E2D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21916">
              <w:rPr>
                <w:rFonts w:cstheme="minorHAnsi"/>
                <w:sz w:val="20"/>
                <w:szCs w:val="20"/>
                <w:lang w:val="en-US"/>
              </w:rPr>
              <w:t>537</w:t>
            </w:r>
          </w:p>
        </w:tc>
        <w:tc>
          <w:tcPr>
            <w:tcW w:w="1547" w:type="dxa"/>
          </w:tcPr>
          <w:p w:rsidR="00A21916" w:rsidRPr="00A21916" w:rsidRDefault="00A21916" w:rsidP="006E2D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21916">
              <w:rPr>
                <w:rFonts w:cstheme="minorHAnsi"/>
                <w:sz w:val="20"/>
                <w:szCs w:val="20"/>
                <w:lang w:val="en-US"/>
              </w:rPr>
              <w:t>451</w:t>
            </w:r>
          </w:p>
        </w:tc>
        <w:tc>
          <w:tcPr>
            <w:tcW w:w="2320" w:type="dxa"/>
          </w:tcPr>
          <w:p w:rsidR="00A21916" w:rsidRPr="00A21916" w:rsidRDefault="00A21916" w:rsidP="006E2D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21916">
              <w:rPr>
                <w:rFonts w:cstheme="minorHAnsi"/>
                <w:sz w:val="20"/>
                <w:szCs w:val="20"/>
                <w:lang w:val="en-US"/>
              </w:rPr>
              <w:t>45.6% (451/988)</w:t>
            </w:r>
          </w:p>
        </w:tc>
      </w:tr>
      <w:tr w:rsidR="00A21916" w:rsidRPr="00A21916" w:rsidTr="00A21916">
        <w:tc>
          <w:tcPr>
            <w:tcW w:w="1298" w:type="dxa"/>
          </w:tcPr>
          <w:p w:rsidR="00A21916" w:rsidRPr="00A21916" w:rsidRDefault="00A21916" w:rsidP="006E2DA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21916">
              <w:rPr>
                <w:rFonts w:cstheme="minorHAnsi"/>
                <w:b/>
                <w:sz w:val="20"/>
                <w:szCs w:val="20"/>
                <w:lang w:val="en-US"/>
              </w:rPr>
              <w:t>Non-Urban</w:t>
            </w:r>
          </w:p>
        </w:tc>
        <w:tc>
          <w:tcPr>
            <w:tcW w:w="1267" w:type="dxa"/>
          </w:tcPr>
          <w:p w:rsidR="00A21916" w:rsidRPr="00A21916" w:rsidRDefault="00A21916" w:rsidP="006E2D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21916">
              <w:rPr>
                <w:rFonts w:cstheme="minorHAnsi"/>
                <w:sz w:val="20"/>
                <w:szCs w:val="20"/>
                <w:lang w:val="en-US"/>
              </w:rPr>
              <w:t>723</w:t>
            </w:r>
          </w:p>
        </w:tc>
        <w:tc>
          <w:tcPr>
            <w:tcW w:w="2252" w:type="dxa"/>
          </w:tcPr>
          <w:p w:rsidR="00A21916" w:rsidRPr="00A21916" w:rsidRDefault="00A21916" w:rsidP="006E2D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21916">
              <w:rPr>
                <w:rFonts w:cstheme="minorHAnsi"/>
                <w:sz w:val="20"/>
                <w:szCs w:val="20"/>
                <w:lang w:val="en-US"/>
              </w:rPr>
              <w:t>42.3% (723/1711)</w:t>
            </w:r>
          </w:p>
        </w:tc>
        <w:tc>
          <w:tcPr>
            <w:tcW w:w="1268" w:type="dxa"/>
          </w:tcPr>
          <w:p w:rsidR="00A21916" w:rsidRPr="00A21916" w:rsidRDefault="00A21916" w:rsidP="006E2D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21916">
              <w:rPr>
                <w:rFonts w:cstheme="minorHAnsi"/>
                <w:sz w:val="20"/>
                <w:szCs w:val="20"/>
                <w:lang w:val="en-US"/>
              </w:rPr>
              <w:t>202</w:t>
            </w:r>
          </w:p>
        </w:tc>
        <w:tc>
          <w:tcPr>
            <w:tcW w:w="1547" w:type="dxa"/>
          </w:tcPr>
          <w:p w:rsidR="00A21916" w:rsidRPr="00A21916" w:rsidRDefault="00A21916" w:rsidP="006E2D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21916">
              <w:rPr>
                <w:rFonts w:cstheme="minorHAnsi"/>
                <w:sz w:val="20"/>
                <w:szCs w:val="20"/>
                <w:lang w:val="en-US"/>
              </w:rPr>
              <w:t>521</w:t>
            </w:r>
          </w:p>
        </w:tc>
        <w:tc>
          <w:tcPr>
            <w:tcW w:w="2320" w:type="dxa"/>
          </w:tcPr>
          <w:p w:rsidR="00A21916" w:rsidRPr="00A21916" w:rsidRDefault="00A21916" w:rsidP="006E2D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21916">
              <w:rPr>
                <w:rFonts w:cstheme="minorHAnsi"/>
                <w:sz w:val="20"/>
                <w:szCs w:val="20"/>
                <w:lang w:val="en-US"/>
              </w:rPr>
              <w:t>72.1% (521/723)</w:t>
            </w:r>
          </w:p>
        </w:tc>
      </w:tr>
      <w:tr w:rsidR="00A21916" w:rsidRPr="00A21916" w:rsidTr="00A21916">
        <w:tc>
          <w:tcPr>
            <w:tcW w:w="1298" w:type="dxa"/>
          </w:tcPr>
          <w:p w:rsidR="00A21916" w:rsidRPr="00A21916" w:rsidRDefault="00A21916" w:rsidP="006E2DA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21916">
              <w:rPr>
                <w:rFonts w:cstheme="minorHAns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67" w:type="dxa"/>
          </w:tcPr>
          <w:p w:rsidR="00A21916" w:rsidRPr="00A21916" w:rsidRDefault="00A21916" w:rsidP="006E2D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21916">
              <w:rPr>
                <w:rFonts w:cstheme="minorHAnsi"/>
                <w:sz w:val="20"/>
                <w:szCs w:val="20"/>
                <w:lang w:val="en-US"/>
              </w:rPr>
              <w:t>1711</w:t>
            </w:r>
          </w:p>
        </w:tc>
        <w:tc>
          <w:tcPr>
            <w:tcW w:w="2252" w:type="dxa"/>
          </w:tcPr>
          <w:p w:rsidR="00A21916" w:rsidRPr="00A21916" w:rsidRDefault="00A21916" w:rsidP="006E2D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21916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268" w:type="dxa"/>
          </w:tcPr>
          <w:p w:rsidR="00A21916" w:rsidRPr="00A21916" w:rsidRDefault="00A21916" w:rsidP="006E2D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21916">
              <w:rPr>
                <w:rFonts w:cstheme="minorHAnsi"/>
                <w:sz w:val="20"/>
                <w:szCs w:val="20"/>
                <w:lang w:val="en-US"/>
              </w:rPr>
              <w:t>739</w:t>
            </w:r>
          </w:p>
        </w:tc>
        <w:tc>
          <w:tcPr>
            <w:tcW w:w="1547" w:type="dxa"/>
          </w:tcPr>
          <w:p w:rsidR="00A21916" w:rsidRPr="00A21916" w:rsidRDefault="00A21916" w:rsidP="006E2D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21916">
              <w:rPr>
                <w:rFonts w:cstheme="minorHAnsi"/>
                <w:sz w:val="20"/>
                <w:szCs w:val="20"/>
                <w:lang w:val="en-US"/>
              </w:rPr>
              <w:t>972</w:t>
            </w:r>
          </w:p>
        </w:tc>
        <w:tc>
          <w:tcPr>
            <w:tcW w:w="2320" w:type="dxa"/>
          </w:tcPr>
          <w:p w:rsidR="00A21916" w:rsidRPr="00A21916" w:rsidRDefault="00A21916" w:rsidP="006E2D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21916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</w:tr>
    </w:tbl>
    <w:p w:rsidR="00A21916" w:rsidRPr="00A21916" w:rsidRDefault="00A21916" w:rsidP="00A21916">
      <w:pPr>
        <w:rPr>
          <w:rFonts w:cstheme="minorHAnsi"/>
          <w:sz w:val="20"/>
          <w:szCs w:val="20"/>
          <w:highlight w:val="red"/>
        </w:rPr>
      </w:pPr>
    </w:p>
    <w:p w:rsidR="00A21916" w:rsidRDefault="00A21916" w:rsidP="00A21916">
      <w:pPr>
        <w:rPr>
          <w:rFonts w:cstheme="minorHAnsi"/>
          <w:sz w:val="20"/>
          <w:szCs w:val="20"/>
          <w:highlight w:val="red"/>
        </w:rPr>
      </w:pPr>
    </w:p>
    <w:p w:rsidR="00CE6938" w:rsidRDefault="00CE6938" w:rsidP="00A21916">
      <w:pPr>
        <w:rPr>
          <w:rFonts w:cstheme="minorHAnsi"/>
          <w:sz w:val="20"/>
          <w:szCs w:val="20"/>
          <w:highlight w:val="red"/>
        </w:rPr>
      </w:pPr>
    </w:p>
    <w:p w:rsidR="00A21916" w:rsidRPr="00A21916" w:rsidRDefault="00A21916" w:rsidP="00A21916">
      <w:pPr>
        <w:rPr>
          <w:rFonts w:cstheme="minorHAnsi"/>
          <w:sz w:val="20"/>
          <w:szCs w:val="20"/>
          <w:highlight w:val="red"/>
        </w:rPr>
      </w:pPr>
    </w:p>
    <w:p w:rsidR="00A21916" w:rsidRPr="009D7E31" w:rsidRDefault="00A21916" w:rsidP="00A21916">
      <w:pPr>
        <w:rPr>
          <w:rStyle w:val="apple-style-span"/>
          <w:b/>
          <w:sz w:val="20"/>
          <w:szCs w:val="20"/>
        </w:rPr>
      </w:pPr>
      <w:bookmarkStart w:id="0" w:name="_GoBack"/>
      <w:bookmarkEnd w:id="0"/>
      <w:r w:rsidRPr="00062F15">
        <w:rPr>
          <w:rStyle w:val="apple-style-span"/>
          <w:b/>
          <w:sz w:val="20"/>
          <w:szCs w:val="20"/>
        </w:rPr>
        <w:lastRenderedPageBreak/>
        <w:t>Table 3.  The Joanna Briggs Ins</w:t>
      </w:r>
      <w:r w:rsidR="00D13D4A" w:rsidRPr="00062F15">
        <w:rPr>
          <w:rStyle w:val="apple-style-span"/>
          <w:b/>
          <w:sz w:val="20"/>
          <w:szCs w:val="20"/>
        </w:rPr>
        <w:t>titute critical appraisal tool [35</w:t>
      </w:r>
      <w:proofErr w:type="gramStart"/>
      <w:r w:rsidR="00D13D4A" w:rsidRPr="00062F15">
        <w:rPr>
          <w:rStyle w:val="apple-style-span"/>
          <w:b/>
          <w:sz w:val="20"/>
          <w:szCs w:val="20"/>
        </w:rPr>
        <w:t>,59</w:t>
      </w:r>
      <w:proofErr w:type="gramEnd"/>
      <w:r w:rsidR="00D13D4A" w:rsidRPr="00062F15">
        <w:rPr>
          <w:rStyle w:val="apple-style-span"/>
          <w:b/>
          <w:sz w:val="20"/>
          <w:szCs w:val="20"/>
        </w:rPr>
        <w:t xml:space="preserve">] </w:t>
      </w:r>
      <w:r w:rsidRPr="00062F15">
        <w:rPr>
          <w:rStyle w:val="apple-style-span"/>
          <w:b/>
          <w:sz w:val="20"/>
          <w:szCs w:val="20"/>
        </w:rPr>
        <w:t>of prevalence and incidence data for the study by Bock et al. (2015)</w:t>
      </w:r>
      <w:r w:rsidR="00D13D4A" w:rsidRPr="00062F15">
        <w:rPr>
          <w:rStyle w:val="apple-style-span"/>
          <w:b/>
          <w:sz w:val="20"/>
          <w:szCs w:val="20"/>
        </w:rPr>
        <w:t>[</w:t>
      </w:r>
      <w:r w:rsidR="00624819" w:rsidRPr="00062F15">
        <w:rPr>
          <w:rStyle w:val="apple-style-span"/>
          <w:b/>
          <w:sz w:val="20"/>
          <w:szCs w:val="20"/>
        </w:rPr>
        <w:t>5</w:t>
      </w:r>
      <w:r w:rsidR="00D13D4A" w:rsidRPr="00062F15">
        <w:rPr>
          <w:rStyle w:val="apple-style-span"/>
          <w:b/>
          <w:sz w:val="20"/>
          <w:szCs w:val="20"/>
        </w:rPr>
        <w:t>]</w:t>
      </w:r>
      <w:r w:rsidRPr="00062F15">
        <w:rPr>
          <w:rStyle w:val="apple-style-span"/>
          <w:b/>
          <w:sz w:val="20"/>
          <w:szCs w:val="20"/>
        </w:rPr>
        <w:t>*</w:t>
      </w:r>
      <w:r w:rsidRPr="009D7E31">
        <w:rPr>
          <w:rStyle w:val="apple-style-span"/>
          <w:b/>
          <w:sz w:val="20"/>
          <w:szCs w:val="20"/>
        </w:rPr>
        <w:t xml:space="preserve"> </w:t>
      </w:r>
    </w:p>
    <w:tbl>
      <w:tblPr>
        <w:tblStyle w:val="TableGrid"/>
        <w:tblW w:w="9952" w:type="dxa"/>
        <w:tblInd w:w="108" w:type="dxa"/>
        <w:tblLook w:val="04A0" w:firstRow="1" w:lastRow="0" w:firstColumn="1" w:lastColumn="0" w:noHBand="0" w:noVBand="1"/>
      </w:tblPr>
      <w:tblGrid>
        <w:gridCol w:w="3182"/>
        <w:gridCol w:w="1383"/>
        <w:gridCol w:w="5387"/>
      </w:tblGrid>
      <w:tr w:rsidR="00A21916" w:rsidRPr="00A21916" w:rsidTr="00A21916">
        <w:tc>
          <w:tcPr>
            <w:tcW w:w="3182" w:type="dxa"/>
          </w:tcPr>
          <w:p w:rsidR="00A21916" w:rsidRPr="00A21916" w:rsidRDefault="00A21916" w:rsidP="006E2DAA">
            <w:pPr>
              <w:rPr>
                <w:b/>
                <w:sz w:val="20"/>
                <w:szCs w:val="20"/>
                <w:lang w:val="en-US"/>
              </w:rPr>
            </w:pPr>
            <w:r w:rsidRPr="00A21916">
              <w:rPr>
                <w:b/>
                <w:sz w:val="20"/>
                <w:szCs w:val="20"/>
                <w:lang w:val="en-US"/>
              </w:rPr>
              <w:t>Appraisal questions</w:t>
            </w:r>
          </w:p>
        </w:tc>
        <w:tc>
          <w:tcPr>
            <w:tcW w:w="1383" w:type="dxa"/>
          </w:tcPr>
          <w:p w:rsidR="00A21916" w:rsidRPr="00A21916" w:rsidRDefault="00A21916" w:rsidP="006E2DAA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ppraisal scores</w:t>
            </w:r>
          </w:p>
        </w:tc>
        <w:tc>
          <w:tcPr>
            <w:tcW w:w="5387" w:type="dxa"/>
          </w:tcPr>
          <w:p w:rsidR="00A21916" w:rsidRPr="00A21916" w:rsidRDefault="00A21916" w:rsidP="006E2DAA">
            <w:pPr>
              <w:rPr>
                <w:b/>
                <w:sz w:val="20"/>
                <w:szCs w:val="20"/>
                <w:lang w:val="en-US"/>
              </w:rPr>
            </w:pPr>
            <w:r w:rsidRPr="00A21916">
              <w:rPr>
                <w:b/>
                <w:sz w:val="20"/>
                <w:szCs w:val="20"/>
                <w:lang w:val="en-US"/>
              </w:rPr>
              <w:t>Comments</w:t>
            </w:r>
          </w:p>
        </w:tc>
      </w:tr>
      <w:tr w:rsidR="00A21916" w:rsidRPr="00A21916" w:rsidTr="00A21916">
        <w:tc>
          <w:tcPr>
            <w:tcW w:w="3182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1)Was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the sample representative of the target population ?</w:t>
            </w:r>
          </w:p>
        </w:tc>
        <w:tc>
          <w:tcPr>
            <w:tcW w:w="1383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cyan"/>
                <w:lang w:val="en-US"/>
              </w:rPr>
              <w:t>?</w:t>
            </w:r>
          </w:p>
        </w:tc>
        <w:tc>
          <w:tcPr>
            <w:tcW w:w="5387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 xml:space="preserve">The 439 non-users of OMIs </w:t>
            </w:r>
            <w:proofErr w:type="gramStart"/>
            <w:r w:rsidRPr="00A21916">
              <w:rPr>
                <w:sz w:val="20"/>
                <w:szCs w:val="20"/>
                <w:lang w:val="en-US"/>
              </w:rPr>
              <w:t>were adequately described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, but included both 417 (95%) strict non-users of OMIs and 22 (5%) </w:t>
            </w:r>
            <w:proofErr w:type="spellStart"/>
            <w:r w:rsidRPr="00A21916">
              <w:rPr>
                <w:sz w:val="20"/>
                <w:szCs w:val="20"/>
                <w:lang w:val="en-US"/>
              </w:rPr>
              <w:t>osseointegrated</w:t>
            </w:r>
            <w:proofErr w:type="spellEnd"/>
            <w:r w:rsidRPr="00A21916">
              <w:rPr>
                <w:sz w:val="20"/>
                <w:szCs w:val="20"/>
                <w:lang w:val="en-US"/>
              </w:rPr>
              <w:t xml:space="preserve"> palatal implants users.  Only strict non-users of OMIs would have been our preferred target population</w:t>
            </w:r>
            <w:r w:rsidR="00DE3FEA">
              <w:rPr>
                <w:sz w:val="20"/>
                <w:szCs w:val="20"/>
                <w:lang w:val="en-US"/>
              </w:rPr>
              <w:t>.</w:t>
            </w:r>
            <w:r w:rsidRPr="00A21916">
              <w:rPr>
                <w:sz w:val="20"/>
                <w:szCs w:val="20"/>
                <w:lang w:val="en-US"/>
              </w:rPr>
              <w:t xml:space="preserve">  </w:t>
            </w:r>
          </w:p>
        </w:tc>
      </w:tr>
      <w:tr w:rsidR="00A21916" w:rsidRPr="00A21916" w:rsidTr="00A21916">
        <w:tc>
          <w:tcPr>
            <w:tcW w:w="3182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2)Were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study participants recruited in an appropriate way ?</w:t>
            </w:r>
          </w:p>
        </w:tc>
        <w:tc>
          <w:tcPr>
            <w:tcW w:w="1383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green"/>
                <w:lang w:val="en-US"/>
              </w:rPr>
              <w:sym w:font="Wingdings" w:char="F04A"/>
            </w:r>
          </w:p>
        </w:tc>
        <w:tc>
          <w:tcPr>
            <w:tcW w:w="5387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>No limitations were identified with respect to the recruiting procedures</w:t>
            </w:r>
          </w:p>
        </w:tc>
      </w:tr>
      <w:tr w:rsidR="00A21916" w:rsidRPr="00A21916" w:rsidTr="00A21916">
        <w:tc>
          <w:tcPr>
            <w:tcW w:w="3182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3)Was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the sample size adequate ?</w:t>
            </w:r>
          </w:p>
        </w:tc>
        <w:tc>
          <w:tcPr>
            <w:tcW w:w="1383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green"/>
                <w:lang w:val="en-US"/>
              </w:rPr>
              <w:sym w:font="Wingdings" w:char="F04A"/>
            </w:r>
          </w:p>
        </w:tc>
        <w:tc>
          <w:tcPr>
            <w:tcW w:w="5387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>The sample sizes of the non-users of OMIs (439) and the 345 respondents were adequate.</w:t>
            </w:r>
          </w:p>
        </w:tc>
      </w:tr>
      <w:tr w:rsidR="00A21916" w:rsidRPr="00A21916" w:rsidTr="00A21916">
        <w:trPr>
          <w:trHeight w:val="459"/>
        </w:trPr>
        <w:tc>
          <w:tcPr>
            <w:tcW w:w="3182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4)Were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the study subjects and the setting described in detail ?</w:t>
            </w:r>
          </w:p>
        </w:tc>
        <w:tc>
          <w:tcPr>
            <w:tcW w:w="1383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cyan"/>
                <w:lang w:val="en-US"/>
              </w:rPr>
              <w:t>?</w:t>
            </w:r>
          </w:p>
        </w:tc>
        <w:tc>
          <w:tcPr>
            <w:tcW w:w="5387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 xml:space="preserve">The 439 non-users and their settings </w:t>
            </w:r>
            <w:proofErr w:type="gramStart"/>
            <w:r w:rsidRPr="00A21916">
              <w:rPr>
                <w:sz w:val="20"/>
                <w:szCs w:val="20"/>
                <w:lang w:val="en-US"/>
              </w:rPr>
              <w:t>were adequately described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>, but the characteristics and settings of the 345 respondents on implementation constructs of these 439 non-users were not described.</w:t>
            </w:r>
          </w:p>
        </w:tc>
      </w:tr>
      <w:tr w:rsidR="00A21916" w:rsidRPr="00A21916" w:rsidTr="00A21916">
        <w:tc>
          <w:tcPr>
            <w:tcW w:w="3182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5)Was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the data analysis conducted with sufficient coverage of the identified sample ?</w:t>
            </w:r>
          </w:p>
        </w:tc>
        <w:tc>
          <w:tcPr>
            <w:tcW w:w="1383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cyan"/>
                <w:lang w:val="en-US"/>
              </w:rPr>
              <w:t>?</w:t>
            </w:r>
          </w:p>
        </w:tc>
        <w:tc>
          <w:tcPr>
            <w:tcW w:w="5387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 xml:space="preserve">The response rate of the non-users of OMIs was 78.6% (345/439). The 439 non-users </w:t>
            </w:r>
            <w:proofErr w:type="gramStart"/>
            <w:r w:rsidRPr="00A21916">
              <w:rPr>
                <w:sz w:val="20"/>
                <w:szCs w:val="20"/>
                <w:lang w:val="en-US"/>
              </w:rPr>
              <w:t>were adequately described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. However, the rationale and the consequences of this dropout and the characteristics of the 345 respondents on implementation constructs </w:t>
            </w:r>
            <w:proofErr w:type="gramStart"/>
            <w:r w:rsidRPr="00A21916">
              <w:rPr>
                <w:sz w:val="20"/>
                <w:szCs w:val="20"/>
                <w:lang w:val="en-US"/>
              </w:rPr>
              <w:t>were not described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>.</w:t>
            </w:r>
          </w:p>
        </w:tc>
      </w:tr>
      <w:tr w:rsidR="00A21916" w:rsidRPr="00A21916" w:rsidTr="00A21916">
        <w:tc>
          <w:tcPr>
            <w:tcW w:w="3182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6)Were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objective, standard criteria used for the measurement of the condition ?</w:t>
            </w:r>
          </w:p>
        </w:tc>
        <w:tc>
          <w:tcPr>
            <w:tcW w:w="1383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red"/>
                <w:lang w:val="en-US"/>
              </w:rPr>
              <w:sym w:font="Wingdings" w:char="F04C"/>
            </w:r>
          </w:p>
        </w:tc>
        <w:tc>
          <w:tcPr>
            <w:tcW w:w="5387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 xml:space="preserve">No reference </w:t>
            </w:r>
            <w:proofErr w:type="gramStart"/>
            <w:r w:rsidRPr="00A21916">
              <w:rPr>
                <w:sz w:val="20"/>
                <w:szCs w:val="20"/>
                <w:lang w:val="en-US"/>
              </w:rPr>
              <w:t>was made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to a reference standard for assessing implementation construct</w:t>
            </w:r>
            <w:r w:rsidR="0043372D">
              <w:rPr>
                <w:sz w:val="20"/>
                <w:szCs w:val="20"/>
                <w:lang w:val="en-US"/>
              </w:rPr>
              <w:t>s. S</w:t>
            </w:r>
            <w:r w:rsidR="0043372D" w:rsidRPr="00E46D5B">
              <w:rPr>
                <w:sz w:val="20"/>
                <w:szCs w:val="20"/>
                <w:lang w:val="en-US"/>
              </w:rPr>
              <w:t xml:space="preserve">urvey instruments </w:t>
            </w:r>
            <w:proofErr w:type="gramStart"/>
            <w:r w:rsidR="0043372D" w:rsidRPr="00E46D5B">
              <w:rPr>
                <w:sz w:val="20"/>
                <w:szCs w:val="20"/>
                <w:lang w:val="en-US"/>
              </w:rPr>
              <w:t xml:space="preserve">were </w:t>
            </w:r>
            <w:r w:rsidR="0043372D">
              <w:rPr>
                <w:sz w:val="20"/>
                <w:szCs w:val="20"/>
                <w:lang w:val="en-US"/>
              </w:rPr>
              <w:t xml:space="preserve">not </w:t>
            </w:r>
            <w:r w:rsidR="0043372D" w:rsidRPr="00E46D5B">
              <w:rPr>
                <w:sz w:val="20"/>
                <w:szCs w:val="20"/>
                <w:lang w:val="en-US"/>
              </w:rPr>
              <w:t>validated</w:t>
            </w:r>
            <w:proofErr w:type="gramEnd"/>
            <w:r w:rsidR="0043372D" w:rsidRPr="00E46D5B">
              <w:rPr>
                <w:sz w:val="20"/>
                <w:szCs w:val="20"/>
                <w:lang w:val="en-US"/>
              </w:rPr>
              <w:t>.</w:t>
            </w:r>
          </w:p>
        </w:tc>
      </w:tr>
      <w:tr w:rsidR="00A21916" w:rsidRPr="00A21916" w:rsidTr="00A21916">
        <w:tc>
          <w:tcPr>
            <w:tcW w:w="3182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7)Was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the condition measured reliably ?</w:t>
            </w:r>
          </w:p>
        </w:tc>
        <w:tc>
          <w:tcPr>
            <w:tcW w:w="1383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green"/>
                <w:lang w:val="en-US"/>
              </w:rPr>
              <w:sym w:font="Wingdings" w:char="F04A"/>
            </w:r>
          </w:p>
        </w:tc>
        <w:tc>
          <w:tcPr>
            <w:tcW w:w="5387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>Yes, only closed-ended questions</w:t>
            </w:r>
          </w:p>
        </w:tc>
      </w:tr>
      <w:tr w:rsidR="00A21916" w:rsidRPr="00A21916" w:rsidTr="00A21916">
        <w:tc>
          <w:tcPr>
            <w:tcW w:w="3182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8)Was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there appropriate statistical analysis ?</w:t>
            </w:r>
          </w:p>
        </w:tc>
        <w:tc>
          <w:tcPr>
            <w:tcW w:w="1383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green"/>
                <w:lang w:val="en-US"/>
              </w:rPr>
              <w:sym w:font="Wingdings" w:char="F04A"/>
            </w:r>
          </w:p>
        </w:tc>
        <w:tc>
          <w:tcPr>
            <w:tcW w:w="5387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 xml:space="preserve">Yes, only prevalence data </w:t>
            </w:r>
            <w:proofErr w:type="gramStart"/>
            <w:r w:rsidRPr="00A21916">
              <w:rPr>
                <w:sz w:val="20"/>
                <w:szCs w:val="20"/>
                <w:lang w:val="en-US"/>
              </w:rPr>
              <w:t>were presented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with appropriate numerators and </w:t>
            </w:r>
            <w:r w:rsidRPr="00094DED">
              <w:rPr>
                <w:sz w:val="20"/>
                <w:szCs w:val="20"/>
                <w:lang w:val="en-US"/>
              </w:rPr>
              <w:t xml:space="preserve">denominators.  These statistics were </w:t>
            </w:r>
            <w:r w:rsidR="00B83882">
              <w:rPr>
                <w:sz w:val="20"/>
                <w:szCs w:val="20"/>
                <w:lang w:val="en-US"/>
              </w:rPr>
              <w:t xml:space="preserve">not completely clear in the published article and </w:t>
            </w:r>
            <w:proofErr w:type="gramStart"/>
            <w:r w:rsidR="00B83882">
              <w:rPr>
                <w:sz w:val="20"/>
                <w:szCs w:val="20"/>
                <w:lang w:val="en-US"/>
              </w:rPr>
              <w:t>were confirmed</w:t>
            </w:r>
            <w:proofErr w:type="gramEnd"/>
            <w:r w:rsidR="00B83882">
              <w:rPr>
                <w:sz w:val="20"/>
                <w:szCs w:val="20"/>
                <w:lang w:val="en-US"/>
              </w:rPr>
              <w:t xml:space="preserve"> through </w:t>
            </w:r>
            <w:r w:rsidRPr="00094DED">
              <w:rPr>
                <w:sz w:val="20"/>
                <w:szCs w:val="20"/>
                <w:lang w:val="en-US"/>
              </w:rPr>
              <w:t xml:space="preserve">contacting the authors of the research study. </w:t>
            </w:r>
            <w:r w:rsidR="00B83882">
              <w:rPr>
                <w:sz w:val="20"/>
                <w:szCs w:val="20"/>
                <w:lang w:val="en-US"/>
              </w:rPr>
              <w:t xml:space="preserve">This domain </w:t>
            </w:r>
            <w:proofErr w:type="gramStart"/>
            <w:r w:rsidR="00B83882">
              <w:rPr>
                <w:sz w:val="20"/>
                <w:szCs w:val="20"/>
                <w:lang w:val="en-US"/>
              </w:rPr>
              <w:t xml:space="preserve">was </w:t>
            </w:r>
            <w:r w:rsidRPr="00094DED">
              <w:rPr>
                <w:sz w:val="20"/>
                <w:szCs w:val="20"/>
                <w:lang w:val="en-US"/>
              </w:rPr>
              <w:t>subsequently upgraded</w:t>
            </w:r>
            <w:proofErr w:type="gramEnd"/>
            <w:r w:rsidRPr="00094DED">
              <w:rPr>
                <w:sz w:val="20"/>
                <w:szCs w:val="20"/>
                <w:lang w:val="en-US"/>
              </w:rPr>
              <w:t xml:space="preserve"> from ‘Unclear’ to ‘Yes’.</w:t>
            </w:r>
          </w:p>
        </w:tc>
      </w:tr>
      <w:tr w:rsidR="00A21916" w:rsidRPr="00A21916" w:rsidTr="00A21916">
        <w:tc>
          <w:tcPr>
            <w:tcW w:w="3182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9)Are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all important confounding factors/subgroups/differences identified and accounted for ?</w:t>
            </w:r>
          </w:p>
        </w:tc>
        <w:tc>
          <w:tcPr>
            <w:tcW w:w="1383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red"/>
                <w:lang w:val="en-US"/>
              </w:rPr>
              <w:sym w:font="Wingdings" w:char="F04C"/>
            </w:r>
          </w:p>
        </w:tc>
        <w:tc>
          <w:tcPr>
            <w:tcW w:w="5387" w:type="dxa"/>
          </w:tcPr>
          <w:p w:rsidR="0043372D" w:rsidRPr="00A21916" w:rsidRDefault="0043372D" w:rsidP="0043372D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 xml:space="preserve">Confounding factors/subgroups </w:t>
            </w:r>
            <w:r>
              <w:rPr>
                <w:sz w:val="20"/>
                <w:szCs w:val="20"/>
                <w:lang w:val="en-US"/>
              </w:rPr>
              <w:t>included:</w:t>
            </w:r>
          </w:p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>1)non-defined, not-pilot-tested, closed-ended questions</w:t>
            </w:r>
          </w:p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 xml:space="preserve">2) Both strict non-users of OMIs and users of </w:t>
            </w:r>
            <w:proofErr w:type="spellStart"/>
            <w:r w:rsidRPr="00A21916">
              <w:rPr>
                <w:sz w:val="20"/>
                <w:szCs w:val="20"/>
                <w:lang w:val="en-US"/>
              </w:rPr>
              <w:t>osseointegrated</w:t>
            </w:r>
            <w:proofErr w:type="spellEnd"/>
            <w:r w:rsidRPr="00A21916">
              <w:rPr>
                <w:sz w:val="20"/>
                <w:szCs w:val="20"/>
                <w:lang w:val="en-US"/>
              </w:rPr>
              <w:t xml:space="preserve"> palatal implants were included among the respondents of non-users of OMIs.</w:t>
            </w:r>
          </w:p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3)Various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types of experience with OMIs among subgroups of non-users of OMIs.</w:t>
            </w:r>
          </w:p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 xml:space="preserve">4) The 439 non-users </w:t>
            </w:r>
            <w:proofErr w:type="gramStart"/>
            <w:r w:rsidRPr="00A21916">
              <w:rPr>
                <w:sz w:val="20"/>
                <w:szCs w:val="20"/>
                <w:lang w:val="en-US"/>
              </w:rPr>
              <w:t>were adequately described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, but the characteristics of the 345 respondents on implementation constructs of these 439 non-users were not described. </w:t>
            </w:r>
          </w:p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proofErr w:type="gramStart"/>
            <w:r w:rsidRPr="00A21916">
              <w:rPr>
                <w:sz w:val="20"/>
                <w:szCs w:val="20"/>
                <w:lang w:val="en-US"/>
              </w:rPr>
              <w:t>5)risk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of selective reporting, because no protocol was registered or published a priori.</w:t>
            </w:r>
          </w:p>
        </w:tc>
      </w:tr>
      <w:tr w:rsidR="00A21916" w:rsidRPr="00A21916" w:rsidTr="00A21916">
        <w:tc>
          <w:tcPr>
            <w:tcW w:w="3182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>10</w:t>
            </w:r>
            <w:proofErr w:type="gramStart"/>
            <w:r w:rsidRPr="00A21916">
              <w:rPr>
                <w:sz w:val="20"/>
                <w:szCs w:val="20"/>
                <w:lang w:val="en-US"/>
              </w:rPr>
              <w:t>)Were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subpopulations identified using objective criteria ?</w:t>
            </w:r>
          </w:p>
        </w:tc>
        <w:tc>
          <w:tcPr>
            <w:tcW w:w="1383" w:type="dxa"/>
          </w:tcPr>
          <w:p w:rsidR="00A21916" w:rsidRPr="00A21916" w:rsidRDefault="00DE3FEA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highlight w:val="yellow"/>
              </w:rPr>
              <w:t>NA</w:t>
            </w:r>
          </w:p>
        </w:tc>
        <w:tc>
          <w:tcPr>
            <w:tcW w:w="5387" w:type="dxa"/>
          </w:tcPr>
          <w:p w:rsidR="00A21916" w:rsidRPr="00A21916" w:rsidRDefault="00A21916" w:rsidP="006E2DAA">
            <w:pPr>
              <w:rPr>
                <w:sz w:val="20"/>
                <w:szCs w:val="20"/>
                <w:lang w:val="en-US"/>
              </w:rPr>
            </w:pPr>
            <w:r w:rsidRPr="00A21916">
              <w:rPr>
                <w:sz w:val="20"/>
                <w:szCs w:val="20"/>
                <w:lang w:val="en-US"/>
              </w:rPr>
              <w:t xml:space="preserve">There were 2 subgroups of </w:t>
            </w:r>
            <w:proofErr w:type="spellStart"/>
            <w:proofErr w:type="gramStart"/>
            <w:r w:rsidRPr="00A21916">
              <w:rPr>
                <w:sz w:val="20"/>
                <w:szCs w:val="20"/>
                <w:lang w:val="en-US"/>
              </w:rPr>
              <w:t>non users</w:t>
            </w:r>
            <w:proofErr w:type="spellEnd"/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: Strict non-users and OPI users.  They </w:t>
            </w:r>
            <w:proofErr w:type="gramStart"/>
            <w:r w:rsidRPr="00A21916">
              <w:rPr>
                <w:sz w:val="20"/>
                <w:szCs w:val="20"/>
                <w:lang w:val="en-US"/>
              </w:rPr>
              <w:t>were identified</w:t>
            </w:r>
            <w:proofErr w:type="gramEnd"/>
            <w:r w:rsidRPr="00A21916">
              <w:rPr>
                <w:sz w:val="20"/>
                <w:szCs w:val="20"/>
                <w:lang w:val="en-US"/>
              </w:rPr>
              <w:t xml:space="preserve"> using objective criteria</w:t>
            </w:r>
            <w:r w:rsidR="00DE3FEA">
              <w:rPr>
                <w:sz w:val="20"/>
                <w:szCs w:val="20"/>
                <w:lang w:val="en-US"/>
              </w:rPr>
              <w:t xml:space="preserve">. </w:t>
            </w:r>
            <w:r w:rsidR="00DE3FEA" w:rsidRPr="00A21916">
              <w:rPr>
                <w:sz w:val="20"/>
                <w:szCs w:val="20"/>
                <w:lang w:val="en-US"/>
              </w:rPr>
              <w:t xml:space="preserve">However, prevalence data on implementation constructs of these subgroups </w:t>
            </w:r>
            <w:proofErr w:type="gramStart"/>
            <w:r w:rsidR="00DE3FEA" w:rsidRPr="00A21916">
              <w:rPr>
                <w:sz w:val="20"/>
                <w:szCs w:val="20"/>
                <w:lang w:val="en-US"/>
              </w:rPr>
              <w:t>were not reported</w:t>
            </w:r>
            <w:proofErr w:type="gramEnd"/>
            <w:r w:rsidR="00DE3FEA" w:rsidRPr="00A21916">
              <w:rPr>
                <w:sz w:val="20"/>
                <w:szCs w:val="20"/>
                <w:lang w:val="en-US"/>
              </w:rPr>
              <w:t>.</w:t>
            </w:r>
          </w:p>
        </w:tc>
      </w:tr>
    </w:tbl>
    <w:p w:rsidR="00A21916" w:rsidRPr="00A21916" w:rsidRDefault="00A21916" w:rsidP="00A21916">
      <w:pPr>
        <w:rPr>
          <w:sz w:val="20"/>
          <w:szCs w:val="20"/>
        </w:rPr>
      </w:pPr>
      <w:proofErr w:type="gramStart"/>
      <w:r w:rsidRPr="00A21916">
        <w:rPr>
          <w:sz w:val="20"/>
          <w:szCs w:val="20"/>
        </w:rPr>
        <w:t>*  Critical</w:t>
      </w:r>
      <w:proofErr w:type="gramEnd"/>
      <w:r w:rsidRPr="00A21916">
        <w:rPr>
          <w:sz w:val="20"/>
          <w:szCs w:val="20"/>
        </w:rPr>
        <w:t xml:space="preserve"> appraisal scores: </w:t>
      </w:r>
      <w:r w:rsidRPr="00A21916">
        <w:rPr>
          <w:sz w:val="20"/>
          <w:szCs w:val="20"/>
          <w:highlight w:val="green"/>
        </w:rPr>
        <w:sym w:font="Wingdings" w:char="F04A"/>
      </w:r>
      <w:r w:rsidRPr="00A21916">
        <w:rPr>
          <w:sz w:val="20"/>
          <w:szCs w:val="20"/>
        </w:rPr>
        <w:t xml:space="preserve"> Yes     </w:t>
      </w:r>
      <w:r w:rsidRPr="00A21916">
        <w:rPr>
          <w:sz w:val="20"/>
          <w:szCs w:val="20"/>
          <w:highlight w:val="red"/>
        </w:rPr>
        <w:sym w:font="Wingdings" w:char="F04C"/>
      </w:r>
      <w:r w:rsidRPr="00A21916">
        <w:rPr>
          <w:sz w:val="20"/>
          <w:szCs w:val="20"/>
        </w:rPr>
        <w:t xml:space="preserve"> No    </w:t>
      </w:r>
      <w:r w:rsidRPr="00A21916">
        <w:rPr>
          <w:sz w:val="20"/>
          <w:szCs w:val="20"/>
          <w:highlight w:val="cyan"/>
        </w:rPr>
        <w:t>?</w:t>
      </w:r>
      <w:r w:rsidRPr="00A21916">
        <w:rPr>
          <w:sz w:val="20"/>
          <w:szCs w:val="20"/>
        </w:rPr>
        <w:t xml:space="preserve"> Unclear    </w:t>
      </w:r>
      <w:proofErr w:type="gramStart"/>
      <w:r w:rsidRPr="00A21916">
        <w:rPr>
          <w:sz w:val="20"/>
          <w:szCs w:val="20"/>
          <w:highlight w:val="yellow"/>
        </w:rPr>
        <w:t>NA</w:t>
      </w:r>
      <w:r w:rsidRPr="00A21916">
        <w:rPr>
          <w:sz w:val="20"/>
          <w:szCs w:val="20"/>
        </w:rPr>
        <w:t xml:space="preserve">  Not</w:t>
      </w:r>
      <w:proofErr w:type="gramEnd"/>
      <w:r w:rsidRPr="00A21916">
        <w:rPr>
          <w:sz w:val="20"/>
          <w:szCs w:val="20"/>
        </w:rPr>
        <w:t xml:space="preserve"> Applicable</w:t>
      </w:r>
    </w:p>
    <w:p w:rsidR="00A21916" w:rsidRPr="00A6547E" w:rsidRDefault="00A21916" w:rsidP="00A21916">
      <w:pPr>
        <w:rPr>
          <w:rStyle w:val="HTMLCite"/>
          <w:bCs/>
          <w:i w:val="0"/>
        </w:rPr>
      </w:pPr>
    </w:p>
    <w:p w:rsidR="00A21916" w:rsidRPr="00A21916" w:rsidRDefault="00A21916">
      <w:pPr>
        <w:rPr>
          <w:b/>
          <w:color w:val="0070C0"/>
        </w:rPr>
      </w:pPr>
    </w:p>
    <w:sectPr w:rsidR="00A21916" w:rsidRPr="00A21916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7F6"/>
    <w:rsid w:val="0000116E"/>
    <w:rsid w:val="00003E16"/>
    <w:rsid w:val="00004592"/>
    <w:rsid w:val="00004802"/>
    <w:rsid w:val="0000535A"/>
    <w:rsid w:val="0000539C"/>
    <w:rsid w:val="0000550D"/>
    <w:rsid w:val="000055C1"/>
    <w:rsid w:val="0000667E"/>
    <w:rsid w:val="00006EBF"/>
    <w:rsid w:val="00007DD9"/>
    <w:rsid w:val="0001082D"/>
    <w:rsid w:val="00010ACC"/>
    <w:rsid w:val="00010B35"/>
    <w:rsid w:val="00012903"/>
    <w:rsid w:val="00012A2A"/>
    <w:rsid w:val="00012EA2"/>
    <w:rsid w:val="0001445F"/>
    <w:rsid w:val="00014733"/>
    <w:rsid w:val="00014C99"/>
    <w:rsid w:val="000157BD"/>
    <w:rsid w:val="00015F39"/>
    <w:rsid w:val="0001607B"/>
    <w:rsid w:val="00016272"/>
    <w:rsid w:val="00016766"/>
    <w:rsid w:val="00020356"/>
    <w:rsid w:val="00020E89"/>
    <w:rsid w:val="000213DA"/>
    <w:rsid w:val="000213DB"/>
    <w:rsid w:val="00022D6E"/>
    <w:rsid w:val="000244B3"/>
    <w:rsid w:val="0002455A"/>
    <w:rsid w:val="0002554A"/>
    <w:rsid w:val="00025A5F"/>
    <w:rsid w:val="000266C8"/>
    <w:rsid w:val="00027599"/>
    <w:rsid w:val="00027787"/>
    <w:rsid w:val="00027A90"/>
    <w:rsid w:val="00030031"/>
    <w:rsid w:val="000300BB"/>
    <w:rsid w:val="00030323"/>
    <w:rsid w:val="00030604"/>
    <w:rsid w:val="0003069F"/>
    <w:rsid w:val="00030873"/>
    <w:rsid w:val="000313E8"/>
    <w:rsid w:val="000315C5"/>
    <w:rsid w:val="00033C55"/>
    <w:rsid w:val="00033E0E"/>
    <w:rsid w:val="00034B41"/>
    <w:rsid w:val="00034E06"/>
    <w:rsid w:val="00035387"/>
    <w:rsid w:val="000356C2"/>
    <w:rsid w:val="000356FA"/>
    <w:rsid w:val="000365FD"/>
    <w:rsid w:val="000366E3"/>
    <w:rsid w:val="00036DF8"/>
    <w:rsid w:val="00036F23"/>
    <w:rsid w:val="000378C8"/>
    <w:rsid w:val="00037C9A"/>
    <w:rsid w:val="00040C7B"/>
    <w:rsid w:val="00040CF3"/>
    <w:rsid w:val="000412C3"/>
    <w:rsid w:val="000426F2"/>
    <w:rsid w:val="0004297E"/>
    <w:rsid w:val="000438F8"/>
    <w:rsid w:val="000451E1"/>
    <w:rsid w:val="00045541"/>
    <w:rsid w:val="00046492"/>
    <w:rsid w:val="00047789"/>
    <w:rsid w:val="0005109B"/>
    <w:rsid w:val="000539F0"/>
    <w:rsid w:val="00053FFF"/>
    <w:rsid w:val="00056CFF"/>
    <w:rsid w:val="0005767E"/>
    <w:rsid w:val="0006016B"/>
    <w:rsid w:val="00060CB5"/>
    <w:rsid w:val="0006122F"/>
    <w:rsid w:val="000613CB"/>
    <w:rsid w:val="0006173C"/>
    <w:rsid w:val="00062C6F"/>
    <w:rsid w:val="00062F15"/>
    <w:rsid w:val="0006378E"/>
    <w:rsid w:val="0006451D"/>
    <w:rsid w:val="00064B48"/>
    <w:rsid w:val="0006503B"/>
    <w:rsid w:val="000650BF"/>
    <w:rsid w:val="00065697"/>
    <w:rsid w:val="00067424"/>
    <w:rsid w:val="000676E4"/>
    <w:rsid w:val="000703AC"/>
    <w:rsid w:val="00071D1C"/>
    <w:rsid w:val="00072D11"/>
    <w:rsid w:val="00072EB4"/>
    <w:rsid w:val="0007321A"/>
    <w:rsid w:val="0007445D"/>
    <w:rsid w:val="0007490B"/>
    <w:rsid w:val="00074BC2"/>
    <w:rsid w:val="00075E85"/>
    <w:rsid w:val="00076A28"/>
    <w:rsid w:val="00076B84"/>
    <w:rsid w:val="00077808"/>
    <w:rsid w:val="000812F8"/>
    <w:rsid w:val="00081FE8"/>
    <w:rsid w:val="0008243D"/>
    <w:rsid w:val="00082449"/>
    <w:rsid w:val="00082C6B"/>
    <w:rsid w:val="00084003"/>
    <w:rsid w:val="00084973"/>
    <w:rsid w:val="00085D07"/>
    <w:rsid w:val="00086D59"/>
    <w:rsid w:val="00092716"/>
    <w:rsid w:val="00092807"/>
    <w:rsid w:val="00092B74"/>
    <w:rsid w:val="000932F8"/>
    <w:rsid w:val="00093C4A"/>
    <w:rsid w:val="0009422F"/>
    <w:rsid w:val="00094DED"/>
    <w:rsid w:val="00095EA2"/>
    <w:rsid w:val="00095EBB"/>
    <w:rsid w:val="00097218"/>
    <w:rsid w:val="0009765A"/>
    <w:rsid w:val="000A0A79"/>
    <w:rsid w:val="000A17AD"/>
    <w:rsid w:val="000A198D"/>
    <w:rsid w:val="000A28F8"/>
    <w:rsid w:val="000A310A"/>
    <w:rsid w:val="000A3A5A"/>
    <w:rsid w:val="000A586B"/>
    <w:rsid w:val="000A5B00"/>
    <w:rsid w:val="000A603C"/>
    <w:rsid w:val="000A6496"/>
    <w:rsid w:val="000A73F7"/>
    <w:rsid w:val="000B2988"/>
    <w:rsid w:val="000B3ADD"/>
    <w:rsid w:val="000B738B"/>
    <w:rsid w:val="000C01AE"/>
    <w:rsid w:val="000C09C4"/>
    <w:rsid w:val="000C0D56"/>
    <w:rsid w:val="000C1169"/>
    <w:rsid w:val="000C13FF"/>
    <w:rsid w:val="000C20A8"/>
    <w:rsid w:val="000C2DAD"/>
    <w:rsid w:val="000C31A7"/>
    <w:rsid w:val="000C497E"/>
    <w:rsid w:val="000C4E76"/>
    <w:rsid w:val="000C600A"/>
    <w:rsid w:val="000C6A4D"/>
    <w:rsid w:val="000D0E1A"/>
    <w:rsid w:val="000D11FA"/>
    <w:rsid w:val="000D21AC"/>
    <w:rsid w:val="000D2FE8"/>
    <w:rsid w:val="000D342F"/>
    <w:rsid w:val="000D3EAD"/>
    <w:rsid w:val="000D6074"/>
    <w:rsid w:val="000D70B6"/>
    <w:rsid w:val="000D783F"/>
    <w:rsid w:val="000D7DFA"/>
    <w:rsid w:val="000E06F9"/>
    <w:rsid w:val="000E1259"/>
    <w:rsid w:val="000E1E4D"/>
    <w:rsid w:val="000E2057"/>
    <w:rsid w:val="000E2B45"/>
    <w:rsid w:val="000E30C8"/>
    <w:rsid w:val="000E3DE1"/>
    <w:rsid w:val="000E436B"/>
    <w:rsid w:val="000E4B65"/>
    <w:rsid w:val="000E5C66"/>
    <w:rsid w:val="000E6393"/>
    <w:rsid w:val="000E7EB7"/>
    <w:rsid w:val="000F02AD"/>
    <w:rsid w:val="000F0849"/>
    <w:rsid w:val="000F4225"/>
    <w:rsid w:val="000F4673"/>
    <w:rsid w:val="000F5A2D"/>
    <w:rsid w:val="000F648B"/>
    <w:rsid w:val="000F6CB8"/>
    <w:rsid w:val="000F6E11"/>
    <w:rsid w:val="000F707D"/>
    <w:rsid w:val="000F70E4"/>
    <w:rsid w:val="00100407"/>
    <w:rsid w:val="00100688"/>
    <w:rsid w:val="00101758"/>
    <w:rsid w:val="001018E6"/>
    <w:rsid w:val="00101B0F"/>
    <w:rsid w:val="00101B92"/>
    <w:rsid w:val="0010235D"/>
    <w:rsid w:val="001033A2"/>
    <w:rsid w:val="00104105"/>
    <w:rsid w:val="0010412F"/>
    <w:rsid w:val="00104B08"/>
    <w:rsid w:val="0010508C"/>
    <w:rsid w:val="001054CD"/>
    <w:rsid w:val="00105A24"/>
    <w:rsid w:val="001062A3"/>
    <w:rsid w:val="00106AA5"/>
    <w:rsid w:val="00107149"/>
    <w:rsid w:val="0010723B"/>
    <w:rsid w:val="001102A8"/>
    <w:rsid w:val="001102D8"/>
    <w:rsid w:val="0011190E"/>
    <w:rsid w:val="00111FFD"/>
    <w:rsid w:val="00112038"/>
    <w:rsid w:val="00113739"/>
    <w:rsid w:val="0011428C"/>
    <w:rsid w:val="00114EB5"/>
    <w:rsid w:val="001155D9"/>
    <w:rsid w:val="001157D6"/>
    <w:rsid w:val="00115E06"/>
    <w:rsid w:val="001162DC"/>
    <w:rsid w:val="001166D2"/>
    <w:rsid w:val="001207CE"/>
    <w:rsid w:val="001211B5"/>
    <w:rsid w:val="00121853"/>
    <w:rsid w:val="0012269B"/>
    <w:rsid w:val="00125106"/>
    <w:rsid w:val="00125756"/>
    <w:rsid w:val="00125AC4"/>
    <w:rsid w:val="001263F0"/>
    <w:rsid w:val="001265D3"/>
    <w:rsid w:val="00126839"/>
    <w:rsid w:val="00126BF8"/>
    <w:rsid w:val="001276A9"/>
    <w:rsid w:val="00131C06"/>
    <w:rsid w:val="001325AD"/>
    <w:rsid w:val="001340ED"/>
    <w:rsid w:val="00134C0C"/>
    <w:rsid w:val="001351D1"/>
    <w:rsid w:val="001366D9"/>
    <w:rsid w:val="0013752B"/>
    <w:rsid w:val="00140011"/>
    <w:rsid w:val="00140281"/>
    <w:rsid w:val="00140FAF"/>
    <w:rsid w:val="00142AA3"/>
    <w:rsid w:val="0014316C"/>
    <w:rsid w:val="0014396C"/>
    <w:rsid w:val="00143AB3"/>
    <w:rsid w:val="0014402E"/>
    <w:rsid w:val="0014426A"/>
    <w:rsid w:val="001455E4"/>
    <w:rsid w:val="00145655"/>
    <w:rsid w:val="00147204"/>
    <w:rsid w:val="001503C6"/>
    <w:rsid w:val="00151B10"/>
    <w:rsid w:val="00152787"/>
    <w:rsid w:val="00152860"/>
    <w:rsid w:val="0015365F"/>
    <w:rsid w:val="00153BCB"/>
    <w:rsid w:val="00154C97"/>
    <w:rsid w:val="001557CD"/>
    <w:rsid w:val="001561E9"/>
    <w:rsid w:val="00157B08"/>
    <w:rsid w:val="00157F48"/>
    <w:rsid w:val="00160EBE"/>
    <w:rsid w:val="001612BF"/>
    <w:rsid w:val="00161953"/>
    <w:rsid w:val="0016199B"/>
    <w:rsid w:val="001628C8"/>
    <w:rsid w:val="00162C8B"/>
    <w:rsid w:val="0016442D"/>
    <w:rsid w:val="00165E67"/>
    <w:rsid w:val="0016654B"/>
    <w:rsid w:val="00166561"/>
    <w:rsid w:val="00166962"/>
    <w:rsid w:val="00170972"/>
    <w:rsid w:val="00170ADE"/>
    <w:rsid w:val="00170D51"/>
    <w:rsid w:val="0017278D"/>
    <w:rsid w:val="00174EC5"/>
    <w:rsid w:val="001752BD"/>
    <w:rsid w:val="00176935"/>
    <w:rsid w:val="0017792A"/>
    <w:rsid w:val="00180D64"/>
    <w:rsid w:val="00181830"/>
    <w:rsid w:val="0018283D"/>
    <w:rsid w:val="00183561"/>
    <w:rsid w:val="001837C1"/>
    <w:rsid w:val="00184341"/>
    <w:rsid w:val="00184922"/>
    <w:rsid w:val="00184B75"/>
    <w:rsid w:val="00184E55"/>
    <w:rsid w:val="0018578F"/>
    <w:rsid w:val="00185912"/>
    <w:rsid w:val="00185C67"/>
    <w:rsid w:val="0018664E"/>
    <w:rsid w:val="00190449"/>
    <w:rsid w:val="00190914"/>
    <w:rsid w:val="00191411"/>
    <w:rsid w:val="00192CD1"/>
    <w:rsid w:val="00192F34"/>
    <w:rsid w:val="001934E1"/>
    <w:rsid w:val="001941E3"/>
    <w:rsid w:val="0019512E"/>
    <w:rsid w:val="00197319"/>
    <w:rsid w:val="00197968"/>
    <w:rsid w:val="00197DB2"/>
    <w:rsid w:val="001A066B"/>
    <w:rsid w:val="001A1814"/>
    <w:rsid w:val="001A1A2B"/>
    <w:rsid w:val="001A29F3"/>
    <w:rsid w:val="001A3178"/>
    <w:rsid w:val="001A3531"/>
    <w:rsid w:val="001A3C9F"/>
    <w:rsid w:val="001A44D2"/>
    <w:rsid w:val="001A6B20"/>
    <w:rsid w:val="001A6E5C"/>
    <w:rsid w:val="001A6F15"/>
    <w:rsid w:val="001A6FB7"/>
    <w:rsid w:val="001A799F"/>
    <w:rsid w:val="001A7A2C"/>
    <w:rsid w:val="001B10CF"/>
    <w:rsid w:val="001B110A"/>
    <w:rsid w:val="001B22B8"/>
    <w:rsid w:val="001B2E26"/>
    <w:rsid w:val="001B3A1C"/>
    <w:rsid w:val="001B408D"/>
    <w:rsid w:val="001B49F3"/>
    <w:rsid w:val="001B531B"/>
    <w:rsid w:val="001B5719"/>
    <w:rsid w:val="001B5914"/>
    <w:rsid w:val="001B6ECB"/>
    <w:rsid w:val="001B7FCA"/>
    <w:rsid w:val="001C0DD7"/>
    <w:rsid w:val="001C181B"/>
    <w:rsid w:val="001C1F6F"/>
    <w:rsid w:val="001C2585"/>
    <w:rsid w:val="001C2E30"/>
    <w:rsid w:val="001C3BC1"/>
    <w:rsid w:val="001C40C7"/>
    <w:rsid w:val="001D2190"/>
    <w:rsid w:val="001D58FA"/>
    <w:rsid w:val="001E047C"/>
    <w:rsid w:val="001E0774"/>
    <w:rsid w:val="001E1635"/>
    <w:rsid w:val="001E1D81"/>
    <w:rsid w:val="001E2568"/>
    <w:rsid w:val="001E25A8"/>
    <w:rsid w:val="001E2CD8"/>
    <w:rsid w:val="001E35F0"/>
    <w:rsid w:val="001E5C19"/>
    <w:rsid w:val="001E74E5"/>
    <w:rsid w:val="001E7735"/>
    <w:rsid w:val="001E7F85"/>
    <w:rsid w:val="001F0EC5"/>
    <w:rsid w:val="001F5092"/>
    <w:rsid w:val="001F5618"/>
    <w:rsid w:val="001F5DE8"/>
    <w:rsid w:val="001F6A8B"/>
    <w:rsid w:val="001F6DBB"/>
    <w:rsid w:val="001F75DF"/>
    <w:rsid w:val="001F7A18"/>
    <w:rsid w:val="00200CFE"/>
    <w:rsid w:val="002022F5"/>
    <w:rsid w:val="00202AC5"/>
    <w:rsid w:val="0020327C"/>
    <w:rsid w:val="00203DEE"/>
    <w:rsid w:val="00203E07"/>
    <w:rsid w:val="002050D3"/>
    <w:rsid w:val="002052AA"/>
    <w:rsid w:val="00205630"/>
    <w:rsid w:val="00205A3B"/>
    <w:rsid w:val="00205CFE"/>
    <w:rsid w:val="0021062B"/>
    <w:rsid w:val="0021075C"/>
    <w:rsid w:val="0021135A"/>
    <w:rsid w:val="00211414"/>
    <w:rsid w:val="0021216A"/>
    <w:rsid w:val="002125D3"/>
    <w:rsid w:val="00212B28"/>
    <w:rsid w:val="002139EA"/>
    <w:rsid w:val="00213F9D"/>
    <w:rsid w:val="00214830"/>
    <w:rsid w:val="00214ED5"/>
    <w:rsid w:val="00216903"/>
    <w:rsid w:val="002174E3"/>
    <w:rsid w:val="00221655"/>
    <w:rsid w:val="0022177F"/>
    <w:rsid w:val="00223515"/>
    <w:rsid w:val="002237F9"/>
    <w:rsid w:val="002244CE"/>
    <w:rsid w:val="00224988"/>
    <w:rsid w:val="00225878"/>
    <w:rsid w:val="0022673F"/>
    <w:rsid w:val="0022677C"/>
    <w:rsid w:val="00226DB6"/>
    <w:rsid w:val="00227779"/>
    <w:rsid w:val="0022780B"/>
    <w:rsid w:val="00227A1E"/>
    <w:rsid w:val="00227EE8"/>
    <w:rsid w:val="00230132"/>
    <w:rsid w:val="00230F8E"/>
    <w:rsid w:val="0023144F"/>
    <w:rsid w:val="00232683"/>
    <w:rsid w:val="00232963"/>
    <w:rsid w:val="00233AD3"/>
    <w:rsid w:val="0023418B"/>
    <w:rsid w:val="0023532D"/>
    <w:rsid w:val="002353A3"/>
    <w:rsid w:val="002359A0"/>
    <w:rsid w:val="00236508"/>
    <w:rsid w:val="00237F74"/>
    <w:rsid w:val="00242A7A"/>
    <w:rsid w:val="00243518"/>
    <w:rsid w:val="00244737"/>
    <w:rsid w:val="00244A9B"/>
    <w:rsid w:val="0024543D"/>
    <w:rsid w:val="002460DE"/>
    <w:rsid w:val="00247D1B"/>
    <w:rsid w:val="00247F42"/>
    <w:rsid w:val="00250A3A"/>
    <w:rsid w:val="00251753"/>
    <w:rsid w:val="00252022"/>
    <w:rsid w:val="00252AF0"/>
    <w:rsid w:val="002531A6"/>
    <w:rsid w:val="0025359C"/>
    <w:rsid w:val="002539B4"/>
    <w:rsid w:val="00253B49"/>
    <w:rsid w:val="0025468A"/>
    <w:rsid w:val="002566E0"/>
    <w:rsid w:val="002573A2"/>
    <w:rsid w:val="00257A77"/>
    <w:rsid w:val="0026110C"/>
    <w:rsid w:val="002616A4"/>
    <w:rsid w:val="0026257B"/>
    <w:rsid w:val="002628DF"/>
    <w:rsid w:val="002653F0"/>
    <w:rsid w:val="002666D6"/>
    <w:rsid w:val="0027220D"/>
    <w:rsid w:val="0027385B"/>
    <w:rsid w:val="00274E1B"/>
    <w:rsid w:val="00274FF7"/>
    <w:rsid w:val="002754BD"/>
    <w:rsid w:val="00275AF6"/>
    <w:rsid w:val="00275DF5"/>
    <w:rsid w:val="00277FEB"/>
    <w:rsid w:val="00281AB1"/>
    <w:rsid w:val="00282B80"/>
    <w:rsid w:val="002841AB"/>
    <w:rsid w:val="00285521"/>
    <w:rsid w:val="002862C9"/>
    <w:rsid w:val="00291C40"/>
    <w:rsid w:val="002925E1"/>
    <w:rsid w:val="00295B81"/>
    <w:rsid w:val="00296BED"/>
    <w:rsid w:val="00296E75"/>
    <w:rsid w:val="002A091C"/>
    <w:rsid w:val="002A14B1"/>
    <w:rsid w:val="002A18F4"/>
    <w:rsid w:val="002A32BE"/>
    <w:rsid w:val="002A47ED"/>
    <w:rsid w:val="002A600C"/>
    <w:rsid w:val="002A61D6"/>
    <w:rsid w:val="002A6B27"/>
    <w:rsid w:val="002B37D3"/>
    <w:rsid w:val="002B43A5"/>
    <w:rsid w:val="002B5963"/>
    <w:rsid w:val="002B5F43"/>
    <w:rsid w:val="002B6280"/>
    <w:rsid w:val="002B6DF8"/>
    <w:rsid w:val="002B785E"/>
    <w:rsid w:val="002B7966"/>
    <w:rsid w:val="002B7B07"/>
    <w:rsid w:val="002C001F"/>
    <w:rsid w:val="002C0CF7"/>
    <w:rsid w:val="002C100E"/>
    <w:rsid w:val="002C188F"/>
    <w:rsid w:val="002C3F73"/>
    <w:rsid w:val="002C4210"/>
    <w:rsid w:val="002C4FC9"/>
    <w:rsid w:val="002C5B79"/>
    <w:rsid w:val="002C637F"/>
    <w:rsid w:val="002C7720"/>
    <w:rsid w:val="002D0876"/>
    <w:rsid w:val="002D109C"/>
    <w:rsid w:val="002D109F"/>
    <w:rsid w:val="002D1E6B"/>
    <w:rsid w:val="002D2889"/>
    <w:rsid w:val="002D31CB"/>
    <w:rsid w:val="002D3248"/>
    <w:rsid w:val="002D4E99"/>
    <w:rsid w:val="002D4F6C"/>
    <w:rsid w:val="002D5395"/>
    <w:rsid w:val="002D64F5"/>
    <w:rsid w:val="002D6E03"/>
    <w:rsid w:val="002D6F85"/>
    <w:rsid w:val="002D7268"/>
    <w:rsid w:val="002D7808"/>
    <w:rsid w:val="002E021E"/>
    <w:rsid w:val="002E031A"/>
    <w:rsid w:val="002E08A1"/>
    <w:rsid w:val="002E1175"/>
    <w:rsid w:val="002E1297"/>
    <w:rsid w:val="002E2008"/>
    <w:rsid w:val="002E2020"/>
    <w:rsid w:val="002E269E"/>
    <w:rsid w:val="002E2C73"/>
    <w:rsid w:val="002E3EF0"/>
    <w:rsid w:val="002E3F8F"/>
    <w:rsid w:val="002E428F"/>
    <w:rsid w:val="002E622B"/>
    <w:rsid w:val="002E7C6D"/>
    <w:rsid w:val="002F0098"/>
    <w:rsid w:val="002F0497"/>
    <w:rsid w:val="002F0F16"/>
    <w:rsid w:val="002F0F32"/>
    <w:rsid w:val="002F5A96"/>
    <w:rsid w:val="003015EB"/>
    <w:rsid w:val="00303D89"/>
    <w:rsid w:val="00304538"/>
    <w:rsid w:val="003065BB"/>
    <w:rsid w:val="0031134E"/>
    <w:rsid w:val="003113C1"/>
    <w:rsid w:val="00311CEC"/>
    <w:rsid w:val="0031274F"/>
    <w:rsid w:val="00315101"/>
    <w:rsid w:val="00315488"/>
    <w:rsid w:val="00316ED5"/>
    <w:rsid w:val="0032044A"/>
    <w:rsid w:val="0032054B"/>
    <w:rsid w:val="00320964"/>
    <w:rsid w:val="003211F3"/>
    <w:rsid w:val="003216BB"/>
    <w:rsid w:val="00321DD2"/>
    <w:rsid w:val="003222AF"/>
    <w:rsid w:val="00322E22"/>
    <w:rsid w:val="00324FF6"/>
    <w:rsid w:val="00325B34"/>
    <w:rsid w:val="003264CD"/>
    <w:rsid w:val="00330B36"/>
    <w:rsid w:val="00331738"/>
    <w:rsid w:val="003321A0"/>
    <w:rsid w:val="0033269A"/>
    <w:rsid w:val="003327E1"/>
    <w:rsid w:val="0033369E"/>
    <w:rsid w:val="00335EBB"/>
    <w:rsid w:val="003368D8"/>
    <w:rsid w:val="00336C47"/>
    <w:rsid w:val="00336C94"/>
    <w:rsid w:val="00340765"/>
    <w:rsid w:val="00340C42"/>
    <w:rsid w:val="00340EBE"/>
    <w:rsid w:val="00341059"/>
    <w:rsid w:val="00341618"/>
    <w:rsid w:val="00341A8E"/>
    <w:rsid w:val="00342CF4"/>
    <w:rsid w:val="00342DFB"/>
    <w:rsid w:val="00342FB6"/>
    <w:rsid w:val="0034323A"/>
    <w:rsid w:val="003439CF"/>
    <w:rsid w:val="003442E0"/>
    <w:rsid w:val="00344470"/>
    <w:rsid w:val="00345AE3"/>
    <w:rsid w:val="00345F68"/>
    <w:rsid w:val="00347274"/>
    <w:rsid w:val="00350C5F"/>
    <w:rsid w:val="00352211"/>
    <w:rsid w:val="0035272C"/>
    <w:rsid w:val="0035293A"/>
    <w:rsid w:val="00353310"/>
    <w:rsid w:val="003552DB"/>
    <w:rsid w:val="00356269"/>
    <w:rsid w:val="00356558"/>
    <w:rsid w:val="003571FB"/>
    <w:rsid w:val="00360306"/>
    <w:rsid w:val="00362F28"/>
    <w:rsid w:val="003633BF"/>
    <w:rsid w:val="00364777"/>
    <w:rsid w:val="0036567C"/>
    <w:rsid w:val="0036583F"/>
    <w:rsid w:val="00366CBD"/>
    <w:rsid w:val="00367AB7"/>
    <w:rsid w:val="0037019C"/>
    <w:rsid w:val="003709F4"/>
    <w:rsid w:val="00373368"/>
    <w:rsid w:val="003736DA"/>
    <w:rsid w:val="0037375B"/>
    <w:rsid w:val="00373F74"/>
    <w:rsid w:val="003743F7"/>
    <w:rsid w:val="0037469F"/>
    <w:rsid w:val="00374C99"/>
    <w:rsid w:val="0037691D"/>
    <w:rsid w:val="003770BF"/>
    <w:rsid w:val="0038160E"/>
    <w:rsid w:val="00383C25"/>
    <w:rsid w:val="00384572"/>
    <w:rsid w:val="00384D3C"/>
    <w:rsid w:val="00384DCB"/>
    <w:rsid w:val="003857C3"/>
    <w:rsid w:val="00386D32"/>
    <w:rsid w:val="003876AE"/>
    <w:rsid w:val="0038784D"/>
    <w:rsid w:val="00391114"/>
    <w:rsid w:val="00391249"/>
    <w:rsid w:val="00391545"/>
    <w:rsid w:val="0039194B"/>
    <w:rsid w:val="003925A7"/>
    <w:rsid w:val="0039303D"/>
    <w:rsid w:val="00393FA5"/>
    <w:rsid w:val="003A099B"/>
    <w:rsid w:val="003A1199"/>
    <w:rsid w:val="003A239E"/>
    <w:rsid w:val="003A254A"/>
    <w:rsid w:val="003A320D"/>
    <w:rsid w:val="003A3836"/>
    <w:rsid w:val="003A3E59"/>
    <w:rsid w:val="003A5566"/>
    <w:rsid w:val="003A5C35"/>
    <w:rsid w:val="003A7EFA"/>
    <w:rsid w:val="003B0CD4"/>
    <w:rsid w:val="003B0E9C"/>
    <w:rsid w:val="003B26AC"/>
    <w:rsid w:val="003B2A74"/>
    <w:rsid w:val="003B2D62"/>
    <w:rsid w:val="003B3A41"/>
    <w:rsid w:val="003B7306"/>
    <w:rsid w:val="003B73C2"/>
    <w:rsid w:val="003C02D3"/>
    <w:rsid w:val="003C248C"/>
    <w:rsid w:val="003C33EE"/>
    <w:rsid w:val="003C34D0"/>
    <w:rsid w:val="003C3C6B"/>
    <w:rsid w:val="003C76CD"/>
    <w:rsid w:val="003D00E2"/>
    <w:rsid w:val="003D0A28"/>
    <w:rsid w:val="003D1959"/>
    <w:rsid w:val="003D1DA1"/>
    <w:rsid w:val="003D244D"/>
    <w:rsid w:val="003D2B25"/>
    <w:rsid w:val="003D334A"/>
    <w:rsid w:val="003D3485"/>
    <w:rsid w:val="003D51B3"/>
    <w:rsid w:val="003D6477"/>
    <w:rsid w:val="003D6893"/>
    <w:rsid w:val="003E0746"/>
    <w:rsid w:val="003E2F83"/>
    <w:rsid w:val="003E2F9E"/>
    <w:rsid w:val="003E38EB"/>
    <w:rsid w:val="003E3C7D"/>
    <w:rsid w:val="003E461F"/>
    <w:rsid w:val="003E77A4"/>
    <w:rsid w:val="003F0B8D"/>
    <w:rsid w:val="003F2638"/>
    <w:rsid w:val="003F2BB0"/>
    <w:rsid w:val="003F3B12"/>
    <w:rsid w:val="003F4E42"/>
    <w:rsid w:val="003F4ED5"/>
    <w:rsid w:val="003F6623"/>
    <w:rsid w:val="003F68C1"/>
    <w:rsid w:val="004001D6"/>
    <w:rsid w:val="00401524"/>
    <w:rsid w:val="0040197C"/>
    <w:rsid w:val="00401C8A"/>
    <w:rsid w:val="00402656"/>
    <w:rsid w:val="004034BB"/>
    <w:rsid w:val="00403AA6"/>
    <w:rsid w:val="00404658"/>
    <w:rsid w:val="004047BC"/>
    <w:rsid w:val="004047E4"/>
    <w:rsid w:val="00405C66"/>
    <w:rsid w:val="00405CDB"/>
    <w:rsid w:val="004069EF"/>
    <w:rsid w:val="00406BEE"/>
    <w:rsid w:val="00411B6C"/>
    <w:rsid w:val="0041263A"/>
    <w:rsid w:val="004127EB"/>
    <w:rsid w:val="0041322E"/>
    <w:rsid w:val="00413813"/>
    <w:rsid w:val="00414322"/>
    <w:rsid w:val="004157AD"/>
    <w:rsid w:val="00415983"/>
    <w:rsid w:val="00415D46"/>
    <w:rsid w:val="00415E47"/>
    <w:rsid w:val="00415F40"/>
    <w:rsid w:val="00416933"/>
    <w:rsid w:val="00416977"/>
    <w:rsid w:val="00416E86"/>
    <w:rsid w:val="00417412"/>
    <w:rsid w:val="00417FFB"/>
    <w:rsid w:val="00420F61"/>
    <w:rsid w:val="00421F4F"/>
    <w:rsid w:val="0042205F"/>
    <w:rsid w:val="0042291A"/>
    <w:rsid w:val="004235D5"/>
    <w:rsid w:val="00423FF7"/>
    <w:rsid w:val="00424A81"/>
    <w:rsid w:val="0042527C"/>
    <w:rsid w:val="00425C09"/>
    <w:rsid w:val="00426408"/>
    <w:rsid w:val="004267AD"/>
    <w:rsid w:val="004273BA"/>
    <w:rsid w:val="004313C5"/>
    <w:rsid w:val="00431533"/>
    <w:rsid w:val="00431A43"/>
    <w:rsid w:val="00431F9B"/>
    <w:rsid w:val="004326F3"/>
    <w:rsid w:val="0043372D"/>
    <w:rsid w:val="00433E22"/>
    <w:rsid w:val="00435152"/>
    <w:rsid w:val="0043574F"/>
    <w:rsid w:val="004368CA"/>
    <w:rsid w:val="00437132"/>
    <w:rsid w:val="00437948"/>
    <w:rsid w:val="0044345E"/>
    <w:rsid w:val="00443A88"/>
    <w:rsid w:val="0044466E"/>
    <w:rsid w:val="0044568F"/>
    <w:rsid w:val="00445B48"/>
    <w:rsid w:val="00445E05"/>
    <w:rsid w:val="0044601F"/>
    <w:rsid w:val="0044618E"/>
    <w:rsid w:val="00446550"/>
    <w:rsid w:val="00447775"/>
    <w:rsid w:val="00447E32"/>
    <w:rsid w:val="00451495"/>
    <w:rsid w:val="00451633"/>
    <w:rsid w:val="004523FB"/>
    <w:rsid w:val="00452C4B"/>
    <w:rsid w:val="00453654"/>
    <w:rsid w:val="00454C37"/>
    <w:rsid w:val="00455282"/>
    <w:rsid w:val="00455FED"/>
    <w:rsid w:val="00456E4D"/>
    <w:rsid w:val="00460462"/>
    <w:rsid w:val="00460EB6"/>
    <w:rsid w:val="004613AA"/>
    <w:rsid w:val="004628AE"/>
    <w:rsid w:val="00462D7A"/>
    <w:rsid w:val="00465EF1"/>
    <w:rsid w:val="00466384"/>
    <w:rsid w:val="004666B5"/>
    <w:rsid w:val="00467952"/>
    <w:rsid w:val="00470FF1"/>
    <w:rsid w:val="00472102"/>
    <w:rsid w:val="004723D6"/>
    <w:rsid w:val="00475797"/>
    <w:rsid w:val="00477250"/>
    <w:rsid w:val="00477C73"/>
    <w:rsid w:val="004803CD"/>
    <w:rsid w:val="004807A7"/>
    <w:rsid w:val="00480C6A"/>
    <w:rsid w:val="0048149E"/>
    <w:rsid w:val="00481843"/>
    <w:rsid w:val="00481D08"/>
    <w:rsid w:val="0048248B"/>
    <w:rsid w:val="00482581"/>
    <w:rsid w:val="00482D34"/>
    <w:rsid w:val="00483EF2"/>
    <w:rsid w:val="0048521C"/>
    <w:rsid w:val="004867E8"/>
    <w:rsid w:val="00490299"/>
    <w:rsid w:val="004927AB"/>
    <w:rsid w:val="00492C49"/>
    <w:rsid w:val="00493E97"/>
    <w:rsid w:val="00494438"/>
    <w:rsid w:val="00495D5D"/>
    <w:rsid w:val="00495E7A"/>
    <w:rsid w:val="00496CDA"/>
    <w:rsid w:val="0049706E"/>
    <w:rsid w:val="0049763E"/>
    <w:rsid w:val="00497F36"/>
    <w:rsid w:val="004A065B"/>
    <w:rsid w:val="004A07F8"/>
    <w:rsid w:val="004A1BDB"/>
    <w:rsid w:val="004A21E9"/>
    <w:rsid w:val="004A3457"/>
    <w:rsid w:val="004A354A"/>
    <w:rsid w:val="004A35DC"/>
    <w:rsid w:val="004A4D58"/>
    <w:rsid w:val="004A507C"/>
    <w:rsid w:val="004A50BE"/>
    <w:rsid w:val="004A5EF0"/>
    <w:rsid w:val="004A701A"/>
    <w:rsid w:val="004A714E"/>
    <w:rsid w:val="004A715B"/>
    <w:rsid w:val="004B0F2D"/>
    <w:rsid w:val="004B280D"/>
    <w:rsid w:val="004B2F92"/>
    <w:rsid w:val="004B33B9"/>
    <w:rsid w:val="004B4009"/>
    <w:rsid w:val="004B51E4"/>
    <w:rsid w:val="004B52C6"/>
    <w:rsid w:val="004B5322"/>
    <w:rsid w:val="004B6637"/>
    <w:rsid w:val="004B6A78"/>
    <w:rsid w:val="004B6C61"/>
    <w:rsid w:val="004B707D"/>
    <w:rsid w:val="004C30DD"/>
    <w:rsid w:val="004C368C"/>
    <w:rsid w:val="004C37A4"/>
    <w:rsid w:val="004C3909"/>
    <w:rsid w:val="004C3BB4"/>
    <w:rsid w:val="004C3C3A"/>
    <w:rsid w:val="004C6BDC"/>
    <w:rsid w:val="004C719C"/>
    <w:rsid w:val="004C7359"/>
    <w:rsid w:val="004C7928"/>
    <w:rsid w:val="004C7A0B"/>
    <w:rsid w:val="004D1FC4"/>
    <w:rsid w:val="004D30FD"/>
    <w:rsid w:val="004D37C9"/>
    <w:rsid w:val="004D42B1"/>
    <w:rsid w:val="004D4E7C"/>
    <w:rsid w:val="004D5A02"/>
    <w:rsid w:val="004D6BCE"/>
    <w:rsid w:val="004D7151"/>
    <w:rsid w:val="004D799E"/>
    <w:rsid w:val="004E1898"/>
    <w:rsid w:val="004E2DAB"/>
    <w:rsid w:val="004E386E"/>
    <w:rsid w:val="004E46F6"/>
    <w:rsid w:val="004E5077"/>
    <w:rsid w:val="004E56CB"/>
    <w:rsid w:val="004E575A"/>
    <w:rsid w:val="004E7CE8"/>
    <w:rsid w:val="004E7E25"/>
    <w:rsid w:val="004E7E5F"/>
    <w:rsid w:val="004F131E"/>
    <w:rsid w:val="004F3A2C"/>
    <w:rsid w:val="004F54B6"/>
    <w:rsid w:val="004F55B5"/>
    <w:rsid w:val="004F6E89"/>
    <w:rsid w:val="004F709C"/>
    <w:rsid w:val="00500827"/>
    <w:rsid w:val="00502178"/>
    <w:rsid w:val="00503FDB"/>
    <w:rsid w:val="005040F5"/>
    <w:rsid w:val="0050426E"/>
    <w:rsid w:val="005045D5"/>
    <w:rsid w:val="00504EEF"/>
    <w:rsid w:val="005062E6"/>
    <w:rsid w:val="00506B83"/>
    <w:rsid w:val="00507A66"/>
    <w:rsid w:val="00507A92"/>
    <w:rsid w:val="00507B5D"/>
    <w:rsid w:val="005102B6"/>
    <w:rsid w:val="00510F3F"/>
    <w:rsid w:val="005115A9"/>
    <w:rsid w:val="005127CF"/>
    <w:rsid w:val="00513723"/>
    <w:rsid w:val="00514464"/>
    <w:rsid w:val="00514AC1"/>
    <w:rsid w:val="0051505C"/>
    <w:rsid w:val="00515D19"/>
    <w:rsid w:val="00516FCD"/>
    <w:rsid w:val="0051704A"/>
    <w:rsid w:val="00517954"/>
    <w:rsid w:val="00520781"/>
    <w:rsid w:val="00520983"/>
    <w:rsid w:val="00520C74"/>
    <w:rsid w:val="00520F6E"/>
    <w:rsid w:val="00522B02"/>
    <w:rsid w:val="00522C21"/>
    <w:rsid w:val="00523331"/>
    <w:rsid w:val="00524BD6"/>
    <w:rsid w:val="00525896"/>
    <w:rsid w:val="00525C70"/>
    <w:rsid w:val="00525C72"/>
    <w:rsid w:val="00525EFA"/>
    <w:rsid w:val="00526677"/>
    <w:rsid w:val="005328DC"/>
    <w:rsid w:val="005340DC"/>
    <w:rsid w:val="00537849"/>
    <w:rsid w:val="005405B4"/>
    <w:rsid w:val="00542E92"/>
    <w:rsid w:val="005430B0"/>
    <w:rsid w:val="00543B16"/>
    <w:rsid w:val="00544A0E"/>
    <w:rsid w:val="00544A45"/>
    <w:rsid w:val="00544C5F"/>
    <w:rsid w:val="00545361"/>
    <w:rsid w:val="00546FE6"/>
    <w:rsid w:val="0054799F"/>
    <w:rsid w:val="005479C9"/>
    <w:rsid w:val="00547EE5"/>
    <w:rsid w:val="00551720"/>
    <w:rsid w:val="00552B7E"/>
    <w:rsid w:val="00552F72"/>
    <w:rsid w:val="00555522"/>
    <w:rsid w:val="00556E31"/>
    <w:rsid w:val="00560729"/>
    <w:rsid w:val="00560861"/>
    <w:rsid w:val="00561208"/>
    <w:rsid w:val="0056130A"/>
    <w:rsid w:val="00561AC9"/>
    <w:rsid w:val="00561D15"/>
    <w:rsid w:val="00562BD4"/>
    <w:rsid w:val="0056406B"/>
    <w:rsid w:val="005660BC"/>
    <w:rsid w:val="00567D7C"/>
    <w:rsid w:val="005703C0"/>
    <w:rsid w:val="005703CA"/>
    <w:rsid w:val="0057085D"/>
    <w:rsid w:val="005708B3"/>
    <w:rsid w:val="005726DB"/>
    <w:rsid w:val="00573590"/>
    <w:rsid w:val="00574733"/>
    <w:rsid w:val="005747D5"/>
    <w:rsid w:val="005751F5"/>
    <w:rsid w:val="005755DA"/>
    <w:rsid w:val="00576418"/>
    <w:rsid w:val="005767EA"/>
    <w:rsid w:val="0057779B"/>
    <w:rsid w:val="0057787A"/>
    <w:rsid w:val="005801AC"/>
    <w:rsid w:val="0058034D"/>
    <w:rsid w:val="0058048B"/>
    <w:rsid w:val="005819BB"/>
    <w:rsid w:val="00584658"/>
    <w:rsid w:val="005847FE"/>
    <w:rsid w:val="00584A8C"/>
    <w:rsid w:val="00585A38"/>
    <w:rsid w:val="00586146"/>
    <w:rsid w:val="00586576"/>
    <w:rsid w:val="0058716F"/>
    <w:rsid w:val="005875D2"/>
    <w:rsid w:val="00587C6F"/>
    <w:rsid w:val="00590020"/>
    <w:rsid w:val="0059036F"/>
    <w:rsid w:val="00590D65"/>
    <w:rsid w:val="0059139A"/>
    <w:rsid w:val="00592A1F"/>
    <w:rsid w:val="005930C8"/>
    <w:rsid w:val="0059382C"/>
    <w:rsid w:val="005957E8"/>
    <w:rsid w:val="00595D3D"/>
    <w:rsid w:val="0059664C"/>
    <w:rsid w:val="00597263"/>
    <w:rsid w:val="00597A6D"/>
    <w:rsid w:val="005A1583"/>
    <w:rsid w:val="005A1623"/>
    <w:rsid w:val="005A1CF9"/>
    <w:rsid w:val="005A2363"/>
    <w:rsid w:val="005A27D3"/>
    <w:rsid w:val="005A2E5A"/>
    <w:rsid w:val="005A4D6F"/>
    <w:rsid w:val="005A4ED2"/>
    <w:rsid w:val="005A6567"/>
    <w:rsid w:val="005A7773"/>
    <w:rsid w:val="005B0D66"/>
    <w:rsid w:val="005B1748"/>
    <w:rsid w:val="005B1DC2"/>
    <w:rsid w:val="005B2425"/>
    <w:rsid w:val="005B31E7"/>
    <w:rsid w:val="005B33C2"/>
    <w:rsid w:val="005B3EEE"/>
    <w:rsid w:val="005B5122"/>
    <w:rsid w:val="005B535D"/>
    <w:rsid w:val="005B6256"/>
    <w:rsid w:val="005B7722"/>
    <w:rsid w:val="005B7D19"/>
    <w:rsid w:val="005C0BBD"/>
    <w:rsid w:val="005C0DF6"/>
    <w:rsid w:val="005C0E34"/>
    <w:rsid w:val="005C1A76"/>
    <w:rsid w:val="005C1F9A"/>
    <w:rsid w:val="005C297E"/>
    <w:rsid w:val="005C2C61"/>
    <w:rsid w:val="005C5E48"/>
    <w:rsid w:val="005C610B"/>
    <w:rsid w:val="005C6F16"/>
    <w:rsid w:val="005C7578"/>
    <w:rsid w:val="005C75D2"/>
    <w:rsid w:val="005C7930"/>
    <w:rsid w:val="005D0852"/>
    <w:rsid w:val="005D23E5"/>
    <w:rsid w:val="005D4B87"/>
    <w:rsid w:val="005D6094"/>
    <w:rsid w:val="005D741C"/>
    <w:rsid w:val="005D791B"/>
    <w:rsid w:val="005E180E"/>
    <w:rsid w:val="005E2B3D"/>
    <w:rsid w:val="005E316F"/>
    <w:rsid w:val="005E39BE"/>
    <w:rsid w:val="005E521D"/>
    <w:rsid w:val="005E54E7"/>
    <w:rsid w:val="005E54F0"/>
    <w:rsid w:val="005E767B"/>
    <w:rsid w:val="005E7FAB"/>
    <w:rsid w:val="005F005A"/>
    <w:rsid w:val="005F07E4"/>
    <w:rsid w:val="005F08C8"/>
    <w:rsid w:val="005F1765"/>
    <w:rsid w:val="005F245D"/>
    <w:rsid w:val="005F2D98"/>
    <w:rsid w:val="005F3CE3"/>
    <w:rsid w:val="005F6302"/>
    <w:rsid w:val="005F6415"/>
    <w:rsid w:val="005F67CB"/>
    <w:rsid w:val="005F71AE"/>
    <w:rsid w:val="005F7203"/>
    <w:rsid w:val="00600976"/>
    <w:rsid w:val="00603D03"/>
    <w:rsid w:val="0060427A"/>
    <w:rsid w:val="00604431"/>
    <w:rsid w:val="00605F04"/>
    <w:rsid w:val="00605F25"/>
    <w:rsid w:val="006060A0"/>
    <w:rsid w:val="00606874"/>
    <w:rsid w:val="00606A3B"/>
    <w:rsid w:val="00607879"/>
    <w:rsid w:val="00607E95"/>
    <w:rsid w:val="00610DDA"/>
    <w:rsid w:val="00610DEA"/>
    <w:rsid w:val="00611584"/>
    <w:rsid w:val="00612011"/>
    <w:rsid w:val="00612D4A"/>
    <w:rsid w:val="006131AA"/>
    <w:rsid w:val="00613FB1"/>
    <w:rsid w:val="00614484"/>
    <w:rsid w:val="00615518"/>
    <w:rsid w:val="00616C1B"/>
    <w:rsid w:val="0062255F"/>
    <w:rsid w:val="00622580"/>
    <w:rsid w:val="0062294E"/>
    <w:rsid w:val="00622FAE"/>
    <w:rsid w:val="00623263"/>
    <w:rsid w:val="00623792"/>
    <w:rsid w:val="00624819"/>
    <w:rsid w:val="00624ABA"/>
    <w:rsid w:val="00624DDE"/>
    <w:rsid w:val="0062695E"/>
    <w:rsid w:val="00626ABC"/>
    <w:rsid w:val="00626BE6"/>
    <w:rsid w:val="00627236"/>
    <w:rsid w:val="00627B59"/>
    <w:rsid w:val="00631572"/>
    <w:rsid w:val="006328E2"/>
    <w:rsid w:val="0063348A"/>
    <w:rsid w:val="00633AE4"/>
    <w:rsid w:val="0063425B"/>
    <w:rsid w:val="0063485A"/>
    <w:rsid w:val="00635D51"/>
    <w:rsid w:val="00636ED0"/>
    <w:rsid w:val="00637366"/>
    <w:rsid w:val="00637868"/>
    <w:rsid w:val="00640B2B"/>
    <w:rsid w:val="00641C90"/>
    <w:rsid w:val="00642692"/>
    <w:rsid w:val="00643282"/>
    <w:rsid w:val="006432A0"/>
    <w:rsid w:val="0064439C"/>
    <w:rsid w:val="00645DF3"/>
    <w:rsid w:val="00646770"/>
    <w:rsid w:val="00647E75"/>
    <w:rsid w:val="00650062"/>
    <w:rsid w:val="00650384"/>
    <w:rsid w:val="00651206"/>
    <w:rsid w:val="006516F6"/>
    <w:rsid w:val="00651FE8"/>
    <w:rsid w:val="00651FED"/>
    <w:rsid w:val="00651FFC"/>
    <w:rsid w:val="0065291F"/>
    <w:rsid w:val="006532B7"/>
    <w:rsid w:val="00653E84"/>
    <w:rsid w:val="00653E8A"/>
    <w:rsid w:val="00654078"/>
    <w:rsid w:val="006548AE"/>
    <w:rsid w:val="00654D2B"/>
    <w:rsid w:val="00654DD3"/>
    <w:rsid w:val="00654FB5"/>
    <w:rsid w:val="006559DE"/>
    <w:rsid w:val="006560F2"/>
    <w:rsid w:val="00656554"/>
    <w:rsid w:val="0065656A"/>
    <w:rsid w:val="00656F53"/>
    <w:rsid w:val="006579AA"/>
    <w:rsid w:val="00660BA5"/>
    <w:rsid w:val="00661C79"/>
    <w:rsid w:val="0066263E"/>
    <w:rsid w:val="00662CDC"/>
    <w:rsid w:val="006634DD"/>
    <w:rsid w:val="00663DDE"/>
    <w:rsid w:val="00666538"/>
    <w:rsid w:val="00666CC5"/>
    <w:rsid w:val="00667219"/>
    <w:rsid w:val="00667A68"/>
    <w:rsid w:val="00671266"/>
    <w:rsid w:val="00672D3C"/>
    <w:rsid w:val="00673765"/>
    <w:rsid w:val="00673DA4"/>
    <w:rsid w:val="00673FD8"/>
    <w:rsid w:val="00674A99"/>
    <w:rsid w:val="00674AEE"/>
    <w:rsid w:val="00675864"/>
    <w:rsid w:val="00676527"/>
    <w:rsid w:val="00676544"/>
    <w:rsid w:val="00677008"/>
    <w:rsid w:val="00677BA0"/>
    <w:rsid w:val="00677D03"/>
    <w:rsid w:val="0068049A"/>
    <w:rsid w:val="00680725"/>
    <w:rsid w:val="00680D52"/>
    <w:rsid w:val="00682123"/>
    <w:rsid w:val="00682ADB"/>
    <w:rsid w:val="00684292"/>
    <w:rsid w:val="00684608"/>
    <w:rsid w:val="00684BF2"/>
    <w:rsid w:val="00685446"/>
    <w:rsid w:val="00686D10"/>
    <w:rsid w:val="00687677"/>
    <w:rsid w:val="006878A0"/>
    <w:rsid w:val="00692A97"/>
    <w:rsid w:val="00693BB0"/>
    <w:rsid w:val="00694018"/>
    <w:rsid w:val="006943D0"/>
    <w:rsid w:val="00694924"/>
    <w:rsid w:val="00696741"/>
    <w:rsid w:val="0069683C"/>
    <w:rsid w:val="00696957"/>
    <w:rsid w:val="00696C10"/>
    <w:rsid w:val="00697B71"/>
    <w:rsid w:val="006A105F"/>
    <w:rsid w:val="006A16D5"/>
    <w:rsid w:val="006A1BD8"/>
    <w:rsid w:val="006A2120"/>
    <w:rsid w:val="006A2509"/>
    <w:rsid w:val="006A2CA6"/>
    <w:rsid w:val="006A32BA"/>
    <w:rsid w:val="006A3D80"/>
    <w:rsid w:val="006A521A"/>
    <w:rsid w:val="006A5ECD"/>
    <w:rsid w:val="006B1BBE"/>
    <w:rsid w:val="006B32F6"/>
    <w:rsid w:val="006B3787"/>
    <w:rsid w:val="006B3FFA"/>
    <w:rsid w:val="006B43AE"/>
    <w:rsid w:val="006B570E"/>
    <w:rsid w:val="006B6E16"/>
    <w:rsid w:val="006B6E2C"/>
    <w:rsid w:val="006B7922"/>
    <w:rsid w:val="006B7BAA"/>
    <w:rsid w:val="006C0EF1"/>
    <w:rsid w:val="006C12A2"/>
    <w:rsid w:val="006C16E6"/>
    <w:rsid w:val="006C29E6"/>
    <w:rsid w:val="006C3917"/>
    <w:rsid w:val="006C3BBE"/>
    <w:rsid w:val="006C55F2"/>
    <w:rsid w:val="006C63CD"/>
    <w:rsid w:val="006C6890"/>
    <w:rsid w:val="006C6BB2"/>
    <w:rsid w:val="006C6DD9"/>
    <w:rsid w:val="006D1D58"/>
    <w:rsid w:val="006D2BC9"/>
    <w:rsid w:val="006D341E"/>
    <w:rsid w:val="006D453E"/>
    <w:rsid w:val="006D49AF"/>
    <w:rsid w:val="006D5114"/>
    <w:rsid w:val="006D5BDF"/>
    <w:rsid w:val="006E09B9"/>
    <w:rsid w:val="006E18B5"/>
    <w:rsid w:val="006E2648"/>
    <w:rsid w:val="006E2A52"/>
    <w:rsid w:val="006E402C"/>
    <w:rsid w:val="006E4E50"/>
    <w:rsid w:val="006E546F"/>
    <w:rsid w:val="006E5B40"/>
    <w:rsid w:val="006E605F"/>
    <w:rsid w:val="006E6EC7"/>
    <w:rsid w:val="006E70ED"/>
    <w:rsid w:val="006F1006"/>
    <w:rsid w:val="006F1386"/>
    <w:rsid w:val="006F14E1"/>
    <w:rsid w:val="006F17E3"/>
    <w:rsid w:val="006F189F"/>
    <w:rsid w:val="006F254F"/>
    <w:rsid w:val="006F2F05"/>
    <w:rsid w:val="006F33C2"/>
    <w:rsid w:val="006F411A"/>
    <w:rsid w:val="006F5BF5"/>
    <w:rsid w:val="006F5E93"/>
    <w:rsid w:val="006F6529"/>
    <w:rsid w:val="006F66C7"/>
    <w:rsid w:val="006F7858"/>
    <w:rsid w:val="007000D9"/>
    <w:rsid w:val="00701371"/>
    <w:rsid w:val="0070162B"/>
    <w:rsid w:val="00701951"/>
    <w:rsid w:val="00702840"/>
    <w:rsid w:val="00703F5B"/>
    <w:rsid w:val="007072D6"/>
    <w:rsid w:val="007106B9"/>
    <w:rsid w:val="007107A3"/>
    <w:rsid w:val="00711919"/>
    <w:rsid w:val="007124D6"/>
    <w:rsid w:val="00712A70"/>
    <w:rsid w:val="0071346D"/>
    <w:rsid w:val="00713FE7"/>
    <w:rsid w:val="00714048"/>
    <w:rsid w:val="00714B6B"/>
    <w:rsid w:val="0071637D"/>
    <w:rsid w:val="007164C9"/>
    <w:rsid w:val="00716532"/>
    <w:rsid w:val="00716F43"/>
    <w:rsid w:val="00717757"/>
    <w:rsid w:val="00720B7D"/>
    <w:rsid w:val="007211E5"/>
    <w:rsid w:val="00724161"/>
    <w:rsid w:val="007247B5"/>
    <w:rsid w:val="0072571A"/>
    <w:rsid w:val="00725A7E"/>
    <w:rsid w:val="0072611D"/>
    <w:rsid w:val="007262A7"/>
    <w:rsid w:val="00730851"/>
    <w:rsid w:val="00730A88"/>
    <w:rsid w:val="00730E0B"/>
    <w:rsid w:val="00731540"/>
    <w:rsid w:val="00731D45"/>
    <w:rsid w:val="00734C5F"/>
    <w:rsid w:val="00735324"/>
    <w:rsid w:val="00736743"/>
    <w:rsid w:val="00736F38"/>
    <w:rsid w:val="007425F2"/>
    <w:rsid w:val="00742E08"/>
    <w:rsid w:val="00743ABD"/>
    <w:rsid w:val="00744672"/>
    <w:rsid w:val="007446E4"/>
    <w:rsid w:val="007450A9"/>
    <w:rsid w:val="0074572E"/>
    <w:rsid w:val="00745766"/>
    <w:rsid w:val="00746517"/>
    <w:rsid w:val="00750817"/>
    <w:rsid w:val="00751038"/>
    <w:rsid w:val="00751282"/>
    <w:rsid w:val="007513B3"/>
    <w:rsid w:val="00751A58"/>
    <w:rsid w:val="00751D6B"/>
    <w:rsid w:val="00753759"/>
    <w:rsid w:val="00753B57"/>
    <w:rsid w:val="00753E1B"/>
    <w:rsid w:val="0075433C"/>
    <w:rsid w:val="007549E0"/>
    <w:rsid w:val="007552D2"/>
    <w:rsid w:val="007552DD"/>
    <w:rsid w:val="0075599C"/>
    <w:rsid w:val="00755C94"/>
    <w:rsid w:val="00755D51"/>
    <w:rsid w:val="007565C2"/>
    <w:rsid w:val="007565E3"/>
    <w:rsid w:val="0075778C"/>
    <w:rsid w:val="00757F61"/>
    <w:rsid w:val="00760267"/>
    <w:rsid w:val="007603F1"/>
    <w:rsid w:val="00760C89"/>
    <w:rsid w:val="00760D22"/>
    <w:rsid w:val="007621DA"/>
    <w:rsid w:val="00762690"/>
    <w:rsid w:val="007629AF"/>
    <w:rsid w:val="007638E9"/>
    <w:rsid w:val="00763B30"/>
    <w:rsid w:val="00765236"/>
    <w:rsid w:val="00765947"/>
    <w:rsid w:val="00765A67"/>
    <w:rsid w:val="00766242"/>
    <w:rsid w:val="00766403"/>
    <w:rsid w:val="00767270"/>
    <w:rsid w:val="0076735F"/>
    <w:rsid w:val="00767487"/>
    <w:rsid w:val="00767B89"/>
    <w:rsid w:val="00770451"/>
    <w:rsid w:val="00771878"/>
    <w:rsid w:val="00771B57"/>
    <w:rsid w:val="007722FF"/>
    <w:rsid w:val="007729F7"/>
    <w:rsid w:val="00772C26"/>
    <w:rsid w:val="00773D9C"/>
    <w:rsid w:val="00776092"/>
    <w:rsid w:val="00776E29"/>
    <w:rsid w:val="00777051"/>
    <w:rsid w:val="00777284"/>
    <w:rsid w:val="007779E5"/>
    <w:rsid w:val="007801F5"/>
    <w:rsid w:val="007808D7"/>
    <w:rsid w:val="007809F4"/>
    <w:rsid w:val="0078122F"/>
    <w:rsid w:val="007814B9"/>
    <w:rsid w:val="0078213F"/>
    <w:rsid w:val="007831D0"/>
    <w:rsid w:val="00783A6B"/>
    <w:rsid w:val="00783DA4"/>
    <w:rsid w:val="00783E19"/>
    <w:rsid w:val="007851C5"/>
    <w:rsid w:val="007857C1"/>
    <w:rsid w:val="00785AD3"/>
    <w:rsid w:val="00785F2D"/>
    <w:rsid w:val="00785F9C"/>
    <w:rsid w:val="00790A17"/>
    <w:rsid w:val="00790CDE"/>
    <w:rsid w:val="00790CEA"/>
    <w:rsid w:val="00790DE0"/>
    <w:rsid w:val="007914A6"/>
    <w:rsid w:val="00791A46"/>
    <w:rsid w:val="00793039"/>
    <w:rsid w:val="0079314D"/>
    <w:rsid w:val="0079317C"/>
    <w:rsid w:val="00793680"/>
    <w:rsid w:val="0079450D"/>
    <w:rsid w:val="007945AA"/>
    <w:rsid w:val="0079463C"/>
    <w:rsid w:val="00795DA1"/>
    <w:rsid w:val="00797AAF"/>
    <w:rsid w:val="00797F9E"/>
    <w:rsid w:val="007A009D"/>
    <w:rsid w:val="007A1F07"/>
    <w:rsid w:val="007A266E"/>
    <w:rsid w:val="007A2857"/>
    <w:rsid w:val="007A41CB"/>
    <w:rsid w:val="007A4A41"/>
    <w:rsid w:val="007A58A4"/>
    <w:rsid w:val="007A6486"/>
    <w:rsid w:val="007A6DF6"/>
    <w:rsid w:val="007A74AD"/>
    <w:rsid w:val="007A7B1E"/>
    <w:rsid w:val="007B083C"/>
    <w:rsid w:val="007B0994"/>
    <w:rsid w:val="007B111E"/>
    <w:rsid w:val="007B1994"/>
    <w:rsid w:val="007B3C9E"/>
    <w:rsid w:val="007B40D8"/>
    <w:rsid w:val="007B596F"/>
    <w:rsid w:val="007B6839"/>
    <w:rsid w:val="007B7070"/>
    <w:rsid w:val="007B7118"/>
    <w:rsid w:val="007B72F1"/>
    <w:rsid w:val="007B7579"/>
    <w:rsid w:val="007B77AA"/>
    <w:rsid w:val="007C0D00"/>
    <w:rsid w:val="007C118A"/>
    <w:rsid w:val="007C193E"/>
    <w:rsid w:val="007C1BEB"/>
    <w:rsid w:val="007C1CD0"/>
    <w:rsid w:val="007C2A10"/>
    <w:rsid w:val="007C2FE8"/>
    <w:rsid w:val="007C30BA"/>
    <w:rsid w:val="007C3714"/>
    <w:rsid w:val="007C3B4D"/>
    <w:rsid w:val="007C3E2D"/>
    <w:rsid w:val="007C50BB"/>
    <w:rsid w:val="007C56FE"/>
    <w:rsid w:val="007C5CEF"/>
    <w:rsid w:val="007C6167"/>
    <w:rsid w:val="007C6A86"/>
    <w:rsid w:val="007C75A7"/>
    <w:rsid w:val="007C7C89"/>
    <w:rsid w:val="007D2D9D"/>
    <w:rsid w:val="007D346A"/>
    <w:rsid w:val="007D349A"/>
    <w:rsid w:val="007D3683"/>
    <w:rsid w:val="007D442A"/>
    <w:rsid w:val="007D46B6"/>
    <w:rsid w:val="007D4D72"/>
    <w:rsid w:val="007D501E"/>
    <w:rsid w:val="007D5D74"/>
    <w:rsid w:val="007D69BA"/>
    <w:rsid w:val="007D7F67"/>
    <w:rsid w:val="007E03BF"/>
    <w:rsid w:val="007E0FEC"/>
    <w:rsid w:val="007E13FB"/>
    <w:rsid w:val="007E1B00"/>
    <w:rsid w:val="007E2089"/>
    <w:rsid w:val="007E3F4A"/>
    <w:rsid w:val="007E4388"/>
    <w:rsid w:val="007E45C2"/>
    <w:rsid w:val="007E4F40"/>
    <w:rsid w:val="007E4FC9"/>
    <w:rsid w:val="007E5A77"/>
    <w:rsid w:val="007E5B0D"/>
    <w:rsid w:val="007E60B1"/>
    <w:rsid w:val="007E6ADA"/>
    <w:rsid w:val="007E6DB4"/>
    <w:rsid w:val="007E74E8"/>
    <w:rsid w:val="007E796D"/>
    <w:rsid w:val="007E7C32"/>
    <w:rsid w:val="007F0315"/>
    <w:rsid w:val="007F0AAB"/>
    <w:rsid w:val="007F149C"/>
    <w:rsid w:val="007F1CE2"/>
    <w:rsid w:val="007F2583"/>
    <w:rsid w:val="007F28B4"/>
    <w:rsid w:val="007F2A92"/>
    <w:rsid w:val="007F47EA"/>
    <w:rsid w:val="007F4DF6"/>
    <w:rsid w:val="007F51D6"/>
    <w:rsid w:val="007F5571"/>
    <w:rsid w:val="007F557F"/>
    <w:rsid w:val="007F5A75"/>
    <w:rsid w:val="007F5CD7"/>
    <w:rsid w:val="007F7C1B"/>
    <w:rsid w:val="007F7DF8"/>
    <w:rsid w:val="00801252"/>
    <w:rsid w:val="008023DE"/>
    <w:rsid w:val="00802590"/>
    <w:rsid w:val="00802D8A"/>
    <w:rsid w:val="00804070"/>
    <w:rsid w:val="008041CA"/>
    <w:rsid w:val="0080515B"/>
    <w:rsid w:val="00805813"/>
    <w:rsid w:val="00805E98"/>
    <w:rsid w:val="00807411"/>
    <w:rsid w:val="008108DB"/>
    <w:rsid w:val="0081108D"/>
    <w:rsid w:val="00811445"/>
    <w:rsid w:val="008139B3"/>
    <w:rsid w:val="008139E9"/>
    <w:rsid w:val="00813DE9"/>
    <w:rsid w:val="00814068"/>
    <w:rsid w:val="008147B2"/>
    <w:rsid w:val="00815469"/>
    <w:rsid w:val="0081776B"/>
    <w:rsid w:val="00817E24"/>
    <w:rsid w:val="0082006A"/>
    <w:rsid w:val="0082060B"/>
    <w:rsid w:val="008208AA"/>
    <w:rsid w:val="00821E92"/>
    <w:rsid w:val="008228F0"/>
    <w:rsid w:val="00822A8C"/>
    <w:rsid w:val="00823E4B"/>
    <w:rsid w:val="00823F9C"/>
    <w:rsid w:val="008248B3"/>
    <w:rsid w:val="00824BE1"/>
    <w:rsid w:val="00825B6D"/>
    <w:rsid w:val="00825B7E"/>
    <w:rsid w:val="00826DFC"/>
    <w:rsid w:val="0083115E"/>
    <w:rsid w:val="008327C2"/>
    <w:rsid w:val="00833750"/>
    <w:rsid w:val="008337AA"/>
    <w:rsid w:val="00834838"/>
    <w:rsid w:val="008352BE"/>
    <w:rsid w:val="0083641B"/>
    <w:rsid w:val="00836CFE"/>
    <w:rsid w:val="00836F93"/>
    <w:rsid w:val="00840334"/>
    <w:rsid w:val="00840E97"/>
    <w:rsid w:val="00840FD4"/>
    <w:rsid w:val="0084153A"/>
    <w:rsid w:val="00841A55"/>
    <w:rsid w:val="00841B9A"/>
    <w:rsid w:val="00842873"/>
    <w:rsid w:val="00842886"/>
    <w:rsid w:val="00842AFB"/>
    <w:rsid w:val="00842B52"/>
    <w:rsid w:val="00843651"/>
    <w:rsid w:val="008439F5"/>
    <w:rsid w:val="00843BE7"/>
    <w:rsid w:val="0084548A"/>
    <w:rsid w:val="00846469"/>
    <w:rsid w:val="00846ED0"/>
    <w:rsid w:val="008479F5"/>
    <w:rsid w:val="0085115C"/>
    <w:rsid w:val="00852142"/>
    <w:rsid w:val="00852411"/>
    <w:rsid w:val="00853A06"/>
    <w:rsid w:val="00853CA3"/>
    <w:rsid w:val="00855E38"/>
    <w:rsid w:val="008579FE"/>
    <w:rsid w:val="0086001F"/>
    <w:rsid w:val="0086065A"/>
    <w:rsid w:val="00861617"/>
    <w:rsid w:val="008621C5"/>
    <w:rsid w:val="00862933"/>
    <w:rsid w:val="008629D7"/>
    <w:rsid w:val="00862A46"/>
    <w:rsid w:val="00862AA9"/>
    <w:rsid w:val="00862E1D"/>
    <w:rsid w:val="00864207"/>
    <w:rsid w:val="00864405"/>
    <w:rsid w:val="00866E9B"/>
    <w:rsid w:val="008679A4"/>
    <w:rsid w:val="00870479"/>
    <w:rsid w:val="00872B0B"/>
    <w:rsid w:val="0087314F"/>
    <w:rsid w:val="00874216"/>
    <w:rsid w:val="00874D36"/>
    <w:rsid w:val="0087541F"/>
    <w:rsid w:val="0087688A"/>
    <w:rsid w:val="00876C25"/>
    <w:rsid w:val="0087738B"/>
    <w:rsid w:val="00877B64"/>
    <w:rsid w:val="00880297"/>
    <w:rsid w:val="008802B9"/>
    <w:rsid w:val="008804E4"/>
    <w:rsid w:val="00880651"/>
    <w:rsid w:val="00881324"/>
    <w:rsid w:val="008814EC"/>
    <w:rsid w:val="00881EAB"/>
    <w:rsid w:val="00882586"/>
    <w:rsid w:val="008829F8"/>
    <w:rsid w:val="00882E89"/>
    <w:rsid w:val="00883306"/>
    <w:rsid w:val="008855A7"/>
    <w:rsid w:val="00885D5E"/>
    <w:rsid w:val="00887074"/>
    <w:rsid w:val="00890EA0"/>
    <w:rsid w:val="00891218"/>
    <w:rsid w:val="00892DFA"/>
    <w:rsid w:val="00893EBB"/>
    <w:rsid w:val="0089408D"/>
    <w:rsid w:val="00894090"/>
    <w:rsid w:val="00894355"/>
    <w:rsid w:val="00895258"/>
    <w:rsid w:val="00895395"/>
    <w:rsid w:val="0089547A"/>
    <w:rsid w:val="00895659"/>
    <w:rsid w:val="008964F1"/>
    <w:rsid w:val="008969C0"/>
    <w:rsid w:val="00897B4A"/>
    <w:rsid w:val="008A0F74"/>
    <w:rsid w:val="008A200F"/>
    <w:rsid w:val="008A2FFE"/>
    <w:rsid w:val="008A30A3"/>
    <w:rsid w:val="008A375E"/>
    <w:rsid w:val="008A4462"/>
    <w:rsid w:val="008A5F7C"/>
    <w:rsid w:val="008A6651"/>
    <w:rsid w:val="008A7A2F"/>
    <w:rsid w:val="008B0158"/>
    <w:rsid w:val="008B01B9"/>
    <w:rsid w:val="008B1668"/>
    <w:rsid w:val="008B1EAB"/>
    <w:rsid w:val="008B2486"/>
    <w:rsid w:val="008B2929"/>
    <w:rsid w:val="008B2B3F"/>
    <w:rsid w:val="008B3248"/>
    <w:rsid w:val="008B4601"/>
    <w:rsid w:val="008B4C31"/>
    <w:rsid w:val="008B51E9"/>
    <w:rsid w:val="008B5F9C"/>
    <w:rsid w:val="008B5FE0"/>
    <w:rsid w:val="008B61FC"/>
    <w:rsid w:val="008B70FD"/>
    <w:rsid w:val="008C0286"/>
    <w:rsid w:val="008C0C45"/>
    <w:rsid w:val="008C1C78"/>
    <w:rsid w:val="008C22ED"/>
    <w:rsid w:val="008C296D"/>
    <w:rsid w:val="008C2D83"/>
    <w:rsid w:val="008C3343"/>
    <w:rsid w:val="008C3BF1"/>
    <w:rsid w:val="008C4252"/>
    <w:rsid w:val="008C547D"/>
    <w:rsid w:val="008C5493"/>
    <w:rsid w:val="008C70BC"/>
    <w:rsid w:val="008C7C32"/>
    <w:rsid w:val="008D02D4"/>
    <w:rsid w:val="008D070D"/>
    <w:rsid w:val="008D1112"/>
    <w:rsid w:val="008D120E"/>
    <w:rsid w:val="008D3F34"/>
    <w:rsid w:val="008D49C4"/>
    <w:rsid w:val="008D4A24"/>
    <w:rsid w:val="008D52B0"/>
    <w:rsid w:val="008D537E"/>
    <w:rsid w:val="008D63B5"/>
    <w:rsid w:val="008D64DC"/>
    <w:rsid w:val="008D6C86"/>
    <w:rsid w:val="008D6CB0"/>
    <w:rsid w:val="008D744C"/>
    <w:rsid w:val="008D7D25"/>
    <w:rsid w:val="008D7D95"/>
    <w:rsid w:val="008E0984"/>
    <w:rsid w:val="008E101D"/>
    <w:rsid w:val="008E1261"/>
    <w:rsid w:val="008E2CE0"/>
    <w:rsid w:val="008E2F43"/>
    <w:rsid w:val="008E30E1"/>
    <w:rsid w:val="008E31F8"/>
    <w:rsid w:val="008E33FB"/>
    <w:rsid w:val="008E3654"/>
    <w:rsid w:val="008E385A"/>
    <w:rsid w:val="008E3A20"/>
    <w:rsid w:val="008E3D84"/>
    <w:rsid w:val="008E4335"/>
    <w:rsid w:val="008E473E"/>
    <w:rsid w:val="008E4906"/>
    <w:rsid w:val="008E510D"/>
    <w:rsid w:val="008E52D1"/>
    <w:rsid w:val="008E5B4F"/>
    <w:rsid w:val="008E613D"/>
    <w:rsid w:val="008E63E5"/>
    <w:rsid w:val="008E702E"/>
    <w:rsid w:val="008E724F"/>
    <w:rsid w:val="008E7DC6"/>
    <w:rsid w:val="008F0CA7"/>
    <w:rsid w:val="008F0E68"/>
    <w:rsid w:val="008F2088"/>
    <w:rsid w:val="008F287D"/>
    <w:rsid w:val="008F3FA8"/>
    <w:rsid w:val="008F556E"/>
    <w:rsid w:val="008F647A"/>
    <w:rsid w:val="008F69AB"/>
    <w:rsid w:val="008F6F2A"/>
    <w:rsid w:val="0090105A"/>
    <w:rsid w:val="00901359"/>
    <w:rsid w:val="00901976"/>
    <w:rsid w:val="009062B2"/>
    <w:rsid w:val="00907563"/>
    <w:rsid w:val="00907A6B"/>
    <w:rsid w:val="00910A0E"/>
    <w:rsid w:val="00911042"/>
    <w:rsid w:val="00911EF8"/>
    <w:rsid w:val="009124F4"/>
    <w:rsid w:val="0091250C"/>
    <w:rsid w:val="0091257F"/>
    <w:rsid w:val="00913195"/>
    <w:rsid w:val="00913379"/>
    <w:rsid w:val="00913726"/>
    <w:rsid w:val="009151EE"/>
    <w:rsid w:val="00915ADD"/>
    <w:rsid w:val="00915F7C"/>
    <w:rsid w:val="009162C9"/>
    <w:rsid w:val="0091634B"/>
    <w:rsid w:val="00917811"/>
    <w:rsid w:val="00917C95"/>
    <w:rsid w:val="00920A1E"/>
    <w:rsid w:val="00920D82"/>
    <w:rsid w:val="009212DE"/>
    <w:rsid w:val="0092152F"/>
    <w:rsid w:val="00921967"/>
    <w:rsid w:val="00921BA5"/>
    <w:rsid w:val="0092250A"/>
    <w:rsid w:val="00922E26"/>
    <w:rsid w:val="00923195"/>
    <w:rsid w:val="00923520"/>
    <w:rsid w:val="009248B1"/>
    <w:rsid w:val="00924BAE"/>
    <w:rsid w:val="00925AC2"/>
    <w:rsid w:val="009261CB"/>
    <w:rsid w:val="0092724B"/>
    <w:rsid w:val="009338FE"/>
    <w:rsid w:val="009341A1"/>
    <w:rsid w:val="00937533"/>
    <w:rsid w:val="00937EE0"/>
    <w:rsid w:val="009402E6"/>
    <w:rsid w:val="009424DA"/>
    <w:rsid w:val="00942829"/>
    <w:rsid w:val="00944897"/>
    <w:rsid w:val="00944B63"/>
    <w:rsid w:val="009455B1"/>
    <w:rsid w:val="00945FAF"/>
    <w:rsid w:val="00947D36"/>
    <w:rsid w:val="00950931"/>
    <w:rsid w:val="00950A3D"/>
    <w:rsid w:val="00950D16"/>
    <w:rsid w:val="009512FA"/>
    <w:rsid w:val="0095174C"/>
    <w:rsid w:val="0095258C"/>
    <w:rsid w:val="00953BED"/>
    <w:rsid w:val="009543C4"/>
    <w:rsid w:val="00955022"/>
    <w:rsid w:val="00955120"/>
    <w:rsid w:val="009562D4"/>
    <w:rsid w:val="0095632B"/>
    <w:rsid w:val="00956E07"/>
    <w:rsid w:val="00957E36"/>
    <w:rsid w:val="00960B6E"/>
    <w:rsid w:val="009614CB"/>
    <w:rsid w:val="00961955"/>
    <w:rsid w:val="00962DDD"/>
    <w:rsid w:val="009646C7"/>
    <w:rsid w:val="0096480E"/>
    <w:rsid w:val="009654B3"/>
    <w:rsid w:val="009705CD"/>
    <w:rsid w:val="00970752"/>
    <w:rsid w:val="00970768"/>
    <w:rsid w:val="00970EC8"/>
    <w:rsid w:val="0097150D"/>
    <w:rsid w:val="0097313D"/>
    <w:rsid w:val="009736E4"/>
    <w:rsid w:val="009744D4"/>
    <w:rsid w:val="00974FA6"/>
    <w:rsid w:val="00975321"/>
    <w:rsid w:val="00975803"/>
    <w:rsid w:val="00976846"/>
    <w:rsid w:val="0097795B"/>
    <w:rsid w:val="00980034"/>
    <w:rsid w:val="0098052C"/>
    <w:rsid w:val="009808D4"/>
    <w:rsid w:val="0098092B"/>
    <w:rsid w:val="009813F1"/>
    <w:rsid w:val="00981E40"/>
    <w:rsid w:val="00981F68"/>
    <w:rsid w:val="00981FC8"/>
    <w:rsid w:val="009820D5"/>
    <w:rsid w:val="00982A7A"/>
    <w:rsid w:val="009839DE"/>
    <w:rsid w:val="00983A7F"/>
    <w:rsid w:val="009844DA"/>
    <w:rsid w:val="00986186"/>
    <w:rsid w:val="00987395"/>
    <w:rsid w:val="009876DB"/>
    <w:rsid w:val="00992512"/>
    <w:rsid w:val="00994363"/>
    <w:rsid w:val="00995146"/>
    <w:rsid w:val="0099540E"/>
    <w:rsid w:val="0099733B"/>
    <w:rsid w:val="00997B94"/>
    <w:rsid w:val="009A0E5D"/>
    <w:rsid w:val="009A105C"/>
    <w:rsid w:val="009A2D3E"/>
    <w:rsid w:val="009A3965"/>
    <w:rsid w:val="009A3E1E"/>
    <w:rsid w:val="009A4A8B"/>
    <w:rsid w:val="009A5B27"/>
    <w:rsid w:val="009A5E81"/>
    <w:rsid w:val="009A6B1C"/>
    <w:rsid w:val="009A6FF5"/>
    <w:rsid w:val="009A7711"/>
    <w:rsid w:val="009B0107"/>
    <w:rsid w:val="009B0114"/>
    <w:rsid w:val="009B069C"/>
    <w:rsid w:val="009B09A7"/>
    <w:rsid w:val="009B4CD0"/>
    <w:rsid w:val="009B4EC7"/>
    <w:rsid w:val="009B66D4"/>
    <w:rsid w:val="009B75A3"/>
    <w:rsid w:val="009B7859"/>
    <w:rsid w:val="009B799A"/>
    <w:rsid w:val="009B7F5D"/>
    <w:rsid w:val="009C05D1"/>
    <w:rsid w:val="009C12C1"/>
    <w:rsid w:val="009C1391"/>
    <w:rsid w:val="009C162C"/>
    <w:rsid w:val="009C1FA5"/>
    <w:rsid w:val="009C23CE"/>
    <w:rsid w:val="009C257A"/>
    <w:rsid w:val="009C2FFC"/>
    <w:rsid w:val="009C3E48"/>
    <w:rsid w:val="009C4A1F"/>
    <w:rsid w:val="009C4D0B"/>
    <w:rsid w:val="009C538D"/>
    <w:rsid w:val="009C5C2C"/>
    <w:rsid w:val="009C5E8D"/>
    <w:rsid w:val="009C5EA9"/>
    <w:rsid w:val="009C68D4"/>
    <w:rsid w:val="009C6EE2"/>
    <w:rsid w:val="009C7267"/>
    <w:rsid w:val="009C742C"/>
    <w:rsid w:val="009C7910"/>
    <w:rsid w:val="009C7D3E"/>
    <w:rsid w:val="009C7E23"/>
    <w:rsid w:val="009D1BAB"/>
    <w:rsid w:val="009D2ECC"/>
    <w:rsid w:val="009D3A1A"/>
    <w:rsid w:val="009D3E57"/>
    <w:rsid w:val="009D5374"/>
    <w:rsid w:val="009D5512"/>
    <w:rsid w:val="009D5581"/>
    <w:rsid w:val="009D61C8"/>
    <w:rsid w:val="009D650F"/>
    <w:rsid w:val="009D784F"/>
    <w:rsid w:val="009D7E31"/>
    <w:rsid w:val="009D7F84"/>
    <w:rsid w:val="009E1208"/>
    <w:rsid w:val="009E1F97"/>
    <w:rsid w:val="009E23FA"/>
    <w:rsid w:val="009E30B2"/>
    <w:rsid w:val="009E3773"/>
    <w:rsid w:val="009E4AE6"/>
    <w:rsid w:val="009E52DA"/>
    <w:rsid w:val="009E5694"/>
    <w:rsid w:val="009E7652"/>
    <w:rsid w:val="009F0C7A"/>
    <w:rsid w:val="009F3FF2"/>
    <w:rsid w:val="009F4438"/>
    <w:rsid w:val="009F451F"/>
    <w:rsid w:val="009F4EAB"/>
    <w:rsid w:val="009F5CDD"/>
    <w:rsid w:val="009F7277"/>
    <w:rsid w:val="009F7532"/>
    <w:rsid w:val="009F75B2"/>
    <w:rsid w:val="009F7D02"/>
    <w:rsid w:val="00A004A5"/>
    <w:rsid w:val="00A02D01"/>
    <w:rsid w:val="00A0542D"/>
    <w:rsid w:val="00A0609B"/>
    <w:rsid w:val="00A06AD8"/>
    <w:rsid w:val="00A104B0"/>
    <w:rsid w:val="00A109D4"/>
    <w:rsid w:val="00A111A1"/>
    <w:rsid w:val="00A1135D"/>
    <w:rsid w:val="00A1138A"/>
    <w:rsid w:val="00A12FDD"/>
    <w:rsid w:val="00A136AF"/>
    <w:rsid w:val="00A1582E"/>
    <w:rsid w:val="00A15B02"/>
    <w:rsid w:val="00A15DE7"/>
    <w:rsid w:val="00A170C1"/>
    <w:rsid w:val="00A17818"/>
    <w:rsid w:val="00A203C7"/>
    <w:rsid w:val="00A20599"/>
    <w:rsid w:val="00A216DF"/>
    <w:rsid w:val="00A21916"/>
    <w:rsid w:val="00A21F7F"/>
    <w:rsid w:val="00A22A98"/>
    <w:rsid w:val="00A232F4"/>
    <w:rsid w:val="00A23365"/>
    <w:rsid w:val="00A2453C"/>
    <w:rsid w:val="00A247A1"/>
    <w:rsid w:val="00A25413"/>
    <w:rsid w:val="00A26F0E"/>
    <w:rsid w:val="00A27B48"/>
    <w:rsid w:val="00A27F95"/>
    <w:rsid w:val="00A301EA"/>
    <w:rsid w:val="00A3057A"/>
    <w:rsid w:val="00A3259B"/>
    <w:rsid w:val="00A3281B"/>
    <w:rsid w:val="00A32CC5"/>
    <w:rsid w:val="00A34F8C"/>
    <w:rsid w:val="00A3526F"/>
    <w:rsid w:val="00A3556D"/>
    <w:rsid w:val="00A35D58"/>
    <w:rsid w:val="00A37DA7"/>
    <w:rsid w:val="00A435E2"/>
    <w:rsid w:val="00A4535D"/>
    <w:rsid w:val="00A45E58"/>
    <w:rsid w:val="00A478DB"/>
    <w:rsid w:val="00A47B94"/>
    <w:rsid w:val="00A50A3C"/>
    <w:rsid w:val="00A51ABE"/>
    <w:rsid w:val="00A526BE"/>
    <w:rsid w:val="00A53266"/>
    <w:rsid w:val="00A544E7"/>
    <w:rsid w:val="00A54C22"/>
    <w:rsid w:val="00A55EC1"/>
    <w:rsid w:val="00A55FF8"/>
    <w:rsid w:val="00A56D74"/>
    <w:rsid w:val="00A608D0"/>
    <w:rsid w:val="00A62869"/>
    <w:rsid w:val="00A6370C"/>
    <w:rsid w:val="00A63D4B"/>
    <w:rsid w:val="00A64C3B"/>
    <w:rsid w:val="00A65FE3"/>
    <w:rsid w:val="00A669E7"/>
    <w:rsid w:val="00A67385"/>
    <w:rsid w:val="00A7080E"/>
    <w:rsid w:val="00A70EB6"/>
    <w:rsid w:val="00A717C7"/>
    <w:rsid w:val="00A72211"/>
    <w:rsid w:val="00A72BDD"/>
    <w:rsid w:val="00A73F30"/>
    <w:rsid w:val="00A750E9"/>
    <w:rsid w:val="00A7626B"/>
    <w:rsid w:val="00A7734D"/>
    <w:rsid w:val="00A81247"/>
    <w:rsid w:val="00A812D0"/>
    <w:rsid w:val="00A8170E"/>
    <w:rsid w:val="00A81A81"/>
    <w:rsid w:val="00A8320B"/>
    <w:rsid w:val="00A83441"/>
    <w:rsid w:val="00A83573"/>
    <w:rsid w:val="00A83B9F"/>
    <w:rsid w:val="00A84732"/>
    <w:rsid w:val="00A84A5E"/>
    <w:rsid w:val="00A851F6"/>
    <w:rsid w:val="00A858DF"/>
    <w:rsid w:val="00A85EC5"/>
    <w:rsid w:val="00A85ECB"/>
    <w:rsid w:val="00A87021"/>
    <w:rsid w:val="00A8776D"/>
    <w:rsid w:val="00A9036A"/>
    <w:rsid w:val="00A90727"/>
    <w:rsid w:val="00A90AA1"/>
    <w:rsid w:val="00A9195B"/>
    <w:rsid w:val="00A920C3"/>
    <w:rsid w:val="00A93E1F"/>
    <w:rsid w:val="00A942CF"/>
    <w:rsid w:val="00A943EE"/>
    <w:rsid w:val="00A9506F"/>
    <w:rsid w:val="00A95EB8"/>
    <w:rsid w:val="00A96818"/>
    <w:rsid w:val="00A96839"/>
    <w:rsid w:val="00A96AA8"/>
    <w:rsid w:val="00A96DED"/>
    <w:rsid w:val="00A97E85"/>
    <w:rsid w:val="00AA0396"/>
    <w:rsid w:val="00AA090B"/>
    <w:rsid w:val="00AA1409"/>
    <w:rsid w:val="00AA1AF5"/>
    <w:rsid w:val="00AA1BB1"/>
    <w:rsid w:val="00AA2763"/>
    <w:rsid w:val="00AA46D9"/>
    <w:rsid w:val="00AA47B1"/>
    <w:rsid w:val="00AA569F"/>
    <w:rsid w:val="00AA6236"/>
    <w:rsid w:val="00AA6D37"/>
    <w:rsid w:val="00AB0FFB"/>
    <w:rsid w:val="00AB1149"/>
    <w:rsid w:val="00AB219B"/>
    <w:rsid w:val="00AB22F6"/>
    <w:rsid w:val="00AB2621"/>
    <w:rsid w:val="00AB28F2"/>
    <w:rsid w:val="00AB39A3"/>
    <w:rsid w:val="00AB3E72"/>
    <w:rsid w:val="00AB3F12"/>
    <w:rsid w:val="00AB419C"/>
    <w:rsid w:val="00AB478F"/>
    <w:rsid w:val="00AB484A"/>
    <w:rsid w:val="00AB50C1"/>
    <w:rsid w:val="00AB57C8"/>
    <w:rsid w:val="00AB669C"/>
    <w:rsid w:val="00AB6F2C"/>
    <w:rsid w:val="00AB76F0"/>
    <w:rsid w:val="00AB7DB4"/>
    <w:rsid w:val="00AC085F"/>
    <w:rsid w:val="00AC09DE"/>
    <w:rsid w:val="00AC0D47"/>
    <w:rsid w:val="00AC17F0"/>
    <w:rsid w:val="00AC2AA5"/>
    <w:rsid w:val="00AC2D73"/>
    <w:rsid w:val="00AC3033"/>
    <w:rsid w:val="00AC3845"/>
    <w:rsid w:val="00AC3A14"/>
    <w:rsid w:val="00AC4694"/>
    <w:rsid w:val="00AC4866"/>
    <w:rsid w:val="00AC56A0"/>
    <w:rsid w:val="00AC5974"/>
    <w:rsid w:val="00AC5C4A"/>
    <w:rsid w:val="00AC66F8"/>
    <w:rsid w:val="00AC70BD"/>
    <w:rsid w:val="00AC7124"/>
    <w:rsid w:val="00AC7F28"/>
    <w:rsid w:val="00AD147D"/>
    <w:rsid w:val="00AD51F0"/>
    <w:rsid w:val="00AD52F4"/>
    <w:rsid w:val="00AD5608"/>
    <w:rsid w:val="00AD653F"/>
    <w:rsid w:val="00AD6A64"/>
    <w:rsid w:val="00AD7426"/>
    <w:rsid w:val="00AD7453"/>
    <w:rsid w:val="00AD7E5C"/>
    <w:rsid w:val="00AE02A3"/>
    <w:rsid w:val="00AE1A04"/>
    <w:rsid w:val="00AE1AA7"/>
    <w:rsid w:val="00AE1F02"/>
    <w:rsid w:val="00AE2D5C"/>
    <w:rsid w:val="00AE40D1"/>
    <w:rsid w:val="00AE4810"/>
    <w:rsid w:val="00AE4E8E"/>
    <w:rsid w:val="00AE55E1"/>
    <w:rsid w:val="00AE5AC0"/>
    <w:rsid w:val="00AE648E"/>
    <w:rsid w:val="00AE721A"/>
    <w:rsid w:val="00AE7CBE"/>
    <w:rsid w:val="00AE7FAC"/>
    <w:rsid w:val="00AF169E"/>
    <w:rsid w:val="00AF1A63"/>
    <w:rsid w:val="00AF3113"/>
    <w:rsid w:val="00AF4F3A"/>
    <w:rsid w:val="00AF5CEF"/>
    <w:rsid w:val="00AF6768"/>
    <w:rsid w:val="00AF6769"/>
    <w:rsid w:val="00AF6B73"/>
    <w:rsid w:val="00AF6FF5"/>
    <w:rsid w:val="00AF72DF"/>
    <w:rsid w:val="00B00EFE"/>
    <w:rsid w:val="00B00F96"/>
    <w:rsid w:val="00B017E0"/>
    <w:rsid w:val="00B01888"/>
    <w:rsid w:val="00B01CCB"/>
    <w:rsid w:val="00B021BE"/>
    <w:rsid w:val="00B02389"/>
    <w:rsid w:val="00B0280C"/>
    <w:rsid w:val="00B0285A"/>
    <w:rsid w:val="00B02D2B"/>
    <w:rsid w:val="00B03B7F"/>
    <w:rsid w:val="00B03DC4"/>
    <w:rsid w:val="00B04233"/>
    <w:rsid w:val="00B050A0"/>
    <w:rsid w:val="00B06264"/>
    <w:rsid w:val="00B06C19"/>
    <w:rsid w:val="00B078DD"/>
    <w:rsid w:val="00B12849"/>
    <w:rsid w:val="00B12B2C"/>
    <w:rsid w:val="00B12EB3"/>
    <w:rsid w:val="00B13A21"/>
    <w:rsid w:val="00B14558"/>
    <w:rsid w:val="00B14633"/>
    <w:rsid w:val="00B15CBD"/>
    <w:rsid w:val="00B163D3"/>
    <w:rsid w:val="00B20567"/>
    <w:rsid w:val="00B216FF"/>
    <w:rsid w:val="00B22967"/>
    <w:rsid w:val="00B25AB3"/>
    <w:rsid w:val="00B25DD5"/>
    <w:rsid w:val="00B262CD"/>
    <w:rsid w:val="00B2630D"/>
    <w:rsid w:val="00B26660"/>
    <w:rsid w:val="00B26B3E"/>
    <w:rsid w:val="00B26BC1"/>
    <w:rsid w:val="00B26DA8"/>
    <w:rsid w:val="00B319A0"/>
    <w:rsid w:val="00B3248C"/>
    <w:rsid w:val="00B32979"/>
    <w:rsid w:val="00B3323E"/>
    <w:rsid w:val="00B34006"/>
    <w:rsid w:val="00B34190"/>
    <w:rsid w:val="00B34408"/>
    <w:rsid w:val="00B34717"/>
    <w:rsid w:val="00B351C7"/>
    <w:rsid w:val="00B36897"/>
    <w:rsid w:val="00B3691C"/>
    <w:rsid w:val="00B37B9B"/>
    <w:rsid w:val="00B40B34"/>
    <w:rsid w:val="00B40CB4"/>
    <w:rsid w:val="00B41057"/>
    <w:rsid w:val="00B41AE2"/>
    <w:rsid w:val="00B41EEF"/>
    <w:rsid w:val="00B4369B"/>
    <w:rsid w:val="00B43E31"/>
    <w:rsid w:val="00B443D8"/>
    <w:rsid w:val="00B44563"/>
    <w:rsid w:val="00B47A5B"/>
    <w:rsid w:val="00B47DDF"/>
    <w:rsid w:val="00B51824"/>
    <w:rsid w:val="00B51AB5"/>
    <w:rsid w:val="00B541E0"/>
    <w:rsid w:val="00B56871"/>
    <w:rsid w:val="00B56A97"/>
    <w:rsid w:val="00B56E9D"/>
    <w:rsid w:val="00B57A3D"/>
    <w:rsid w:val="00B603D0"/>
    <w:rsid w:val="00B6223C"/>
    <w:rsid w:val="00B62E43"/>
    <w:rsid w:val="00B63E0A"/>
    <w:rsid w:val="00B64B2A"/>
    <w:rsid w:val="00B64EF3"/>
    <w:rsid w:val="00B66AFE"/>
    <w:rsid w:val="00B67F56"/>
    <w:rsid w:val="00B73BB7"/>
    <w:rsid w:val="00B740BC"/>
    <w:rsid w:val="00B74522"/>
    <w:rsid w:val="00B75777"/>
    <w:rsid w:val="00B75AEF"/>
    <w:rsid w:val="00B7713F"/>
    <w:rsid w:val="00B779E8"/>
    <w:rsid w:val="00B807AF"/>
    <w:rsid w:val="00B8164B"/>
    <w:rsid w:val="00B8258F"/>
    <w:rsid w:val="00B83882"/>
    <w:rsid w:val="00B838EB"/>
    <w:rsid w:val="00B839EF"/>
    <w:rsid w:val="00B846FB"/>
    <w:rsid w:val="00B84C7F"/>
    <w:rsid w:val="00B85C4B"/>
    <w:rsid w:val="00B86233"/>
    <w:rsid w:val="00B86DB6"/>
    <w:rsid w:val="00B90389"/>
    <w:rsid w:val="00B904CF"/>
    <w:rsid w:val="00B9169F"/>
    <w:rsid w:val="00B91D95"/>
    <w:rsid w:val="00B91F18"/>
    <w:rsid w:val="00B92247"/>
    <w:rsid w:val="00B92A47"/>
    <w:rsid w:val="00B92B01"/>
    <w:rsid w:val="00B93199"/>
    <w:rsid w:val="00B935B9"/>
    <w:rsid w:val="00B9381F"/>
    <w:rsid w:val="00B94208"/>
    <w:rsid w:val="00B94BBB"/>
    <w:rsid w:val="00B954DC"/>
    <w:rsid w:val="00B9553C"/>
    <w:rsid w:val="00B96129"/>
    <w:rsid w:val="00B963C6"/>
    <w:rsid w:val="00B96915"/>
    <w:rsid w:val="00B9799A"/>
    <w:rsid w:val="00BA0960"/>
    <w:rsid w:val="00BA0F7A"/>
    <w:rsid w:val="00BA2359"/>
    <w:rsid w:val="00BA4109"/>
    <w:rsid w:val="00BA5090"/>
    <w:rsid w:val="00BA784D"/>
    <w:rsid w:val="00BA7DEB"/>
    <w:rsid w:val="00BB067D"/>
    <w:rsid w:val="00BB0E0B"/>
    <w:rsid w:val="00BB11B5"/>
    <w:rsid w:val="00BB161B"/>
    <w:rsid w:val="00BB1DB2"/>
    <w:rsid w:val="00BB2B5F"/>
    <w:rsid w:val="00BB2E59"/>
    <w:rsid w:val="00BB4927"/>
    <w:rsid w:val="00BB4DB5"/>
    <w:rsid w:val="00BB5494"/>
    <w:rsid w:val="00BB54BB"/>
    <w:rsid w:val="00BB5AA6"/>
    <w:rsid w:val="00BB5F7C"/>
    <w:rsid w:val="00BB6494"/>
    <w:rsid w:val="00BB6E2D"/>
    <w:rsid w:val="00BB7BEF"/>
    <w:rsid w:val="00BB7D06"/>
    <w:rsid w:val="00BC06E9"/>
    <w:rsid w:val="00BC0EC9"/>
    <w:rsid w:val="00BC2171"/>
    <w:rsid w:val="00BC2E0B"/>
    <w:rsid w:val="00BC533B"/>
    <w:rsid w:val="00BC5373"/>
    <w:rsid w:val="00BC56AB"/>
    <w:rsid w:val="00BC597A"/>
    <w:rsid w:val="00BC5BD2"/>
    <w:rsid w:val="00BC6996"/>
    <w:rsid w:val="00BC7B17"/>
    <w:rsid w:val="00BD0F77"/>
    <w:rsid w:val="00BD134D"/>
    <w:rsid w:val="00BD14A5"/>
    <w:rsid w:val="00BD1EA9"/>
    <w:rsid w:val="00BD2E40"/>
    <w:rsid w:val="00BD3C49"/>
    <w:rsid w:val="00BD4782"/>
    <w:rsid w:val="00BD4942"/>
    <w:rsid w:val="00BD4A79"/>
    <w:rsid w:val="00BD4C7D"/>
    <w:rsid w:val="00BD5F29"/>
    <w:rsid w:val="00BD630D"/>
    <w:rsid w:val="00BD72F8"/>
    <w:rsid w:val="00BD7324"/>
    <w:rsid w:val="00BD7C3E"/>
    <w:rsid w:val="00BD7D1C"/>
    <w:rsid w:val="00BD7D57"/>
    <w:rsid w:val="00BE0707"/>
    <w:rsid w:val="00BE266C"/>
    <w:rsid w:val="00BE272A"/>
    <w:rsid w:val="00BE3F7D"/>
    <w:rsid w:val="00BE4487"/>
    <w:rsid w:val="00BE49F3"/>
    <w:rsid w:val="00BE59F6"/>
    <w:rsid w:val="00BE66FC"/>
    <w:rsid w:val="00BE6A02"/>
    <w:rsid w:val="00BE6E7D"/>
    <w:rsid w:val="00BE77C3"/>
    <w:rsid w:val="00BE79A2"/>
    <w:rsid w:val="00BE7B3D"/>
    <w:rsid w:val="00BE7BFF"/>
    <w:rsid w:val="00BF0587"/>
    <w:rsid w:val="00BF180B"/>
    <w:rsid w:val="00BF1A41"/>
    <w:rsid w:val="00BF1DCA"/>
    <w:rsid w:val="00BF2335"/>
    <w:rsid w:val="00BF2B46"/>
    <w:rsid w:val="00BF2FC6"/>
    <w:rsid w:val="00BF646F"/>
    <w:rsid w:val="00BF678A"/>
    <w:rsid w:val="00BF6BF2"/>
    <w:rsid w:val="00BF7FF0"/>
    <w:rsid w:val="00C0188A"/>
    <w:rsid w:val="00C0247F"/>
    <w:rsid w:val="00C02C37"/>
    <w:rsid w:val="00C0322A"/>
    <w:rsid w:val="00C04CBC"/>
    <w:rsid w:val="00C05A3E"/>
    <w:rsid w:val="00C0629D"/>
    <w:rsid w:val="00C06A58"/>
    <w:rsid w:val="00C0788B"/>
    <w:rsid w:val="00C07AA0"/>
    <w:rsid w:val="00C10BE1"/>
    <w:rsid w:val="00C10E62"/>
    <w:rsid w:val="00C11B17"/>
    <w:rsid w:val="00C11C76"/>
    <w:rsid w:val="00C122DA"/>
    <w:rsid w:val="00C1251B"/>
    <w:rsid w:val="00C143CA"/>
    <w:rsid w:val="00C14595"/>
    <w:rsid w:val="00C14D1B"/>
    <w:rsid w:val="00C168EF"/>
    <w:rsid w:val="00C169C5"/>
    <w:rsid w:val="00C16A44"/>
    <w:rsid w:val="00C16BF2"/>
    <w:rsid w:val="00C16C49"/>
    <w:rsid w:val="00C1732F"/>
    <w:rsid w:val="00C2042E"/>
    <w:rsid w:val="00C20F9B"/>
    <w:rsid w:val="00C2118D"/>
    <w:rsid w:val="00C216C1"/>
    <w:rsid w:val="00C2189A"/>
    <w:rsid w:val="00C23084"/>
    <w:rsid w:val="00C23E91"/>
    <w:rsid w:val="00C24EAB"/>
    <w:rsid w:val="00C250D7"/>
    <w:rsid w:val="00C25487"/>
    <w:rsid w:val="00C25684"/>
    <w:rsid w:val="00C258FC"/>
    <w:rsid w:val="00C2696D"/>
    <w:rsid w:val="00C271EE"/>
    <w:rsid w:val="00C2772E"/>
    <w:rsid w:val="00C27B7F"/>
    <w:rsid w:val="00C30BD8"/>
    <w:rsid w:val="00C31724"/>
    <w:rsid w:val="00C317DE"/>
    <w:rsid w:val="00C33257"/>
    <w:rsid w:val="00C33463"/>
    <w:rsid w:val="00C3388C"/>
    <w:rsid w:val="00C34DF9"/>
    <w:rsid w:val="00C35C16"/>
    <w:rsid w:val="00C364BF"/>
    <w:rsid w:val="00C3686F"/>
    <w:rsid w:val="00C36B80"/>
    <w:rsid w:val="00C375B1"/>
    <w:rsid w:val="00C376A6"/>
    <w:rsid w:val="00C41FD6"/>
    <w:rsid w:val="00C42129"/>
    <w:rsid w:val="00C4245A"/>
    <w:rsid w:val="00C427FC"/>
    <w:rsid w:val="00C46AE4"/>
    <w:rsid w:val="00C46B15"/>
    <w:rsid w:val="00C4740C"/>
    <w:rsid w:val="00C47473"/>
    <w:rsid w:val="00C47ED5"/>
    <w:rsid w:val="00C51B16"/>
    <w:rsid w:val="00C532DA"/>
    <w:rsid w:val="00C53678"/>
    <w:rsid w:val="00C53753"/>
    <w:rsid w:val="00C54E74"/>
    <w:rsid w:val="00C5506D"/>
    <w:rsid w:val="00C555D7"/>
    <w:rsid w:val="00C55F24"/>
    <w:rsid w:val="00C56721"/>
    <w:rsid w:val="00C56C37"/>
    <w:rsid w:val="00C571B7"/>
    <w:rsid w:val="00C60104"/>
    <w:rsid w:val="00C60BB5"/>
    <w:rsid w:val="00C60BDF"/>
    <w:rsid w:val="00C61A38"/>
    <w:rsid w:val="00C61D94"/>
    <w:rsid w:val="00C62287"/>
    <w:rsid w:val="00C631B8"/>
    <w:rsid w:val="00C63418"/>
    <w:rsid w:val="00C63710"/>
    <w:rsid w:val="00C63F1C"/>
    <w:rsid w:val="00C66FCF"/>
    <w:rsid w:val="00C67E38"/>
    <w:rsid w:val="00C70624"/>
    <w:rsid w:val="00C721FB"/>
    <w:rsid w:val="00C72302"/>
    <w:rsid w:val="00C72EA2"/>
    <w:rsid w:val="00C72FC0"/>
    <w:rsid w:val="00C74A6A"/>
    <w:rsid w:val="00C75EEF"/>
    <w:rsid w:val="00C76821"/>
    <w:rsid w:val="00C76917"/>
    <w:rsid w:val="00C77A08"/>
    <w:rsid w:val="00C806BC"/>
    <w:rsid w:val="00C80AF5"/>
    <w:rsid w:val="00C80B8B"/>
    <w:rsid w:val="00C80FCE"/>
    <w:rsid w:val="00C814D1"/>
    <w:rsid w:val="00C817B8"/>
    <w:rsid w:val="00C81CA3"/>
    <w:rsid w:val="00C81D00"/>
    <w:rsid w:val="00C81E09"/>
    <w:rsid w:val="00C83D3E"/>
    <w:rsid w:val="00C83E23"/>
    <w:rsid w:val="00C843CB"/>
    <w:rsid w:val="00C854B9"/>
    <w:rsid w:val="00C86078"/>
    <w:rsid w:val="00C86B25"/>
    <w:rsid w:val="00C86B9C"/>
    <w:rsid w:val="00C86BC5"/>
    <w:rsid w:val="00C87917"/>
    <w:rsid w:val="00C9008F"/>
    <w:rsid w:val="00C904C3"/>
    <w:rsid w:val="00C90B5F"/>
    <w:rsid w:val="00C90CD8"/>
    <w:rsid w:val="00C90F6A"/>
    <w:rsid w:val="00C91310"/>
    <w:rsid w:val="00C913D2"/>
    <w:rsid w:val="00C915C1"/>
    <w:rsid w:val="00C93F50"/>
    <w:rsid w:val="00C944CE"/>
    <w:rsid w:val="00C94939"/>
    <w:rsid w:val="00C94F80"/>
    <w:rsid w:val="00C954AA"/>
    <w:rsid w:val="00C9559A"/>
    <w:rsid w:val="00C95A7D"/>
    <w:rsid w:val="00C95C27"/>
    <w:rsid w:val="00C964B0"/>
    <w:rsid w:val="00CA0015"/>
    <w:rsid w:val="00CA03A0"/>
    <w:rsid w:val="00CA03ED"/>
    <w:rsid w:val="00CA42B4"/>
    <w:rsid w:val="00CA469D"/>
    <w:rsid w:val="00CA4A48"/>
    <w:rsid w:val="00CA563A"/>
    <w:rsid w:val="00CA56B0"/>
    <w:rsid w:val="00CA5DEC"/>
    <w:rsid w:val="00CA622F"/>
    <w:rsid w:val="00CA655F"/>
    <w:rsid w:val="00CA6975"/>
    <w:rsid w:val="00CA6ADE"/>
    <w:rsid w:val="00CA740D"/>
    <w:rsid w:val="00CB08D0"/>
    <w:rsid w:val="00CB0D55"/>
    <w:rsid w:val="00CB1137"/>
    <w:rsid w:val="00CB11AF"/>
    <w:rsid w:val="00CB268B"/>
    <w:rsid w:val="00CB2C18"/>
    <w:rsid w:val="00CB3083"/>
    <w:rsid w:val="00CB4FDB"/>
    <w:rsid w:val="00CB5493"/>
    <w:rsid w:val="00CB5BE0"/>
    <w:rsid w:val="00CB5FC6"/>
    <w:rsid w:val="00CB6662"/>
    <w:rsid w:val="00CB7490"/>
    <w:rsid w:val="00CB7573"/>
    <w:rsid w:val="00CB7D32"/>
    <w:rsid w:val="00CB7D83"/>
    <w:rsid w:val="00CC1859"/>
    <w:rsid w:val="00CC2EB6"/>
    <w:rsid w:val="00CC2FBF"/>
    <w:rsid w:val="00CC3D04"/>
    <w:rsid w:val="00CC3E02"/>
    <w:rsid w:val="00CC428A"/>
    <w:rsid w:val="00CC47C7"/>
    <w:rsid w:val="00CC546E"/>
    <w:rsid w:val="00CC5965"/>
    <w:rsid w:val="00CC72E9"/>
    <w:rsid w:val="00CC75F7"/>
    <w:rsid w:val="00CD090F"/>
    <w:rsid w:val="00CD0998"/>
    <w:rsid w:val="00CD15F1"/>
    <w:rsid w:val="00CD1C06"/>
    <w:rsid w:val="00CD2A9E"/>
    <w:rsid w:val="00CD2BB9"/>
    <w:rsid w:val="00CD40A8"/>
    <w:rsid w:val="00CD4790"/>
    <w:rsid w:val="00CD557F"/>
    <w:rsid w:val="00CD6374"/>
    <w:rsid w:val="00CD68B2"/>
    <w:rsid w:val="00CD6DD8"/>
    <w:rsid w:val="00CD6FB6"/>
    <w:rsid w:val="00CD770F"/>
    <w:rsid w:val="00CD79C2"/>
    <w:rsid w:val="00CE0F36"/>
    <w:rsid w:val="00CE0FF0"/>
    <w:rsid w:val="00CE18DF"/>
    <w:rsid w:val="00CE1E50"/>
    <w:rsid w:val="00CE2C93"/>
    <w:rsid w:val="00CE2F99"/>
    <w:rsid w:val="00CE4290"/>
    <w:rsid w:val="00CE4B1D"/>
    <w:rsid w:val="00CE671E"/>
    <w:rsid w:val="00CE6938"/>
    <w:rsid w:val="00CE6D40"/>
    <w:rsid w:val="00CE6FDD"/>
    <w:rsid w:val="00CE7A51"/>
    <w:rsid w:val="00CF029B"/>
    <w:rsid w:val="00CF0723"/>
    <w:rsid w:val="00CF154E"/>
    <w:rsid w:val="00CF1889"/>
    <w:rsid w:val="00CF1A21"/>
    <w:rsid w:val="00CF1C66"/>
    <w:rsid w:val="00CF1DD5"/>
    <w:rsid w:val="00CF49AB"/>
    <w:rsid w:val="00CF712C"/>
    <w:rsid w:val="00CF7450"/>
    <w:rsid w:val="00CF7DD8"/>
    <w:rsid w:val="00D01725"/>
    <w:rsid w:val="00D01803"/>
    <w:rsid w:val="00D018FA"/>
    <w:rsid w:val="00D01C6B"/>
    <w:rsid w:val="00D022E3"/>
    <w:rsid w:val="00D02615"/>
    <w:rsid w:val="00D03220"/>
    <w:rsid w:val="00D0376D"/>
    <w:rsid w:val="00D03ACE"/>
    <w:rsid w:val="00D03E64"/>
    <w:rsid w:val="00D03EDA"/>
    <w:rsid w:val="00D055E4"/>
    <w:rsid w:val="00D05951"/>
    <w:rsid w:val="00D068E8"/>
    <w:rsid w:val="00D07EF3"/>
    <w:rsid w:val="00D10B6E"/>
    <w:rsid w:val="00D11C39"/>
    <w:rsid w:val="00D129E5"/>
    <w:rsid w:val="00D139D9"/>
    <w:rsid w:val="00D13D4A"/>
    <w:rsid w:val="00D14025"/>
    <w:rsid w:val="00D14294"/>
    <w:rsid w:val="00D15325"/>
    <w:rsid w:val="00D15EC8"/>
    <w:rsid w:val="00D1659D"/>
    <w:rsid w:val="00D16E5F"/>
    <w:rsid w:val="00D20645"/>
    <w:rsid w:val="00D20EFD"/>
    <w:rsid w:val="00D2143B"/>
    <w:rsid w:val="00D22092"/>
    <w:rsid w:val="00D22923"/>
    <w:rsid w:val="00D22C19"/>
    <w:rsid w:val="00D245AE"/>
    <w:rsid w:val="00D25B1B"/>
    <w:rsid w:val="00D26A50"/>
    <w:rsid w:val="00D26AEE"/>
    <w:rsid w:val="00D27CA0"/>
    <w:rsid w:val="00D315A1"/>
    <w:rsid w:val="00D3176A"/>
    <w:rsid w:val="00D32C8E"/>
    <w:rsid w:val="00D33AF9"/>
    <w:rsid w:val="00D3528B"/>
    <w:rsid w:val="00D354A7"/>
    <w:rsid w:val="00D35910"/>
    <w:rsid w:val="00D36120"/>
    <w:rsid w:val="00D36C45"/>
    <w:rsid w:val="00D37601"/>
    <w:rsid w:val="00D37649"/>
    <w:rsid w:val="00D40193"/>
    <w:rsid w:val="00D4240A"/>
    <w:rsid w:val="00D42927"/>
    <w:rsid w:val="00D443F9"/>
    <w:rsid w:val="00D4462C"/>
    <w:rsid w:val="00D44EEE"/>
    <w:rsid w:val="00D4555C"/>
    <w:rsid w:val="00D46113"/>
    <w:rsid w:val="00D46E2C"/>
    <w:rsid w:val="00D46EDE"/>
    <w:rsid w:val="00D472B5"/>
    <w:rsid w:val="00D520F9"/>
    <w:rsid w:val="00D526FB"/>
    <w:rsid w:val="00D529A1"/>
    <w:rsid w:val="00D52C98"/>
    <w:rsid w:val="00D52D7D"/>
    <w:rsid w:val="00D52F57"/>
    <w:rsid w:val="00D5467D"/>
    <w:rsid w:val="00D54825"/>
    <w:rsid w:val="00D54866"/>
    <w:rsid w:val="00D56CC6"/>
    <w:rsid w:val="00D60ACC"/>
    <w:rsid w:val="00D60BF1"/>
    <w:rsid w:val="00D61D4F"/>
    <w:rsid w:val="00D62F13"/>
    <w:rsid w:val="00D64694"/>
    <w:rsid w:val="00D6499D"/>
    <w:rsid w:val="00D64C29"/>
    <w:rsid w:val="00D65129"/>
    <w:rsid w:val="00D66214"/>
    <w:rsid w:val="00D66B9C"/>
    <w:rsid w:val="00D67576"/>
    <w:rsid w:val="00D703B8"/>
    <w:rsid w:val="00D70890"/>
    <w:rsid w:val="00D70967"/>
    <w:rsid w:val="00D714A8"/>
    <w:rsid w:val="00D718EE"/>
    <w:rsid w:val="00D732BE"/>
    <w:rsid w:val="00D7480F"/>
    <w:rsid w:val="00D74C41"/>
    <w:rsid w:val="00D77697"/>
    <w:rsid w:val="00D805AB"/>
    <w:rsid w:val="00D81930"/>
    <w:rsid w:val="00D82131"/>
    <w:rsid w:val="00D823D0"/>
    <w:rsid w:val="00D83A6A"/>
    <w:rsid w:val="00D83D23"/>
    <w:rsid w:val="00D848BF"/>
    <w:rsid w:val="00D86929"/>
    <w:rsid w:val="00D87571"/>
    <w:rsid w:val="00D8764E"/>
    <w:rsid w:val="00D87F27"/>
    <w:rsid w:val="00D91459"/>
    <w:rsid w:val="00D914F1"/>
    <w:rsid w:val="00D91598"/>
    <w:rsid w:val="00D9165D"/>
    <w:rsid w:val="00D91AB3"/>
    <w:rsid w:val="00D92436"/>
    <w:rsid w:val="00D925EB"/>
    <w:rsid w:val="00D92AFB"/>
    <w:rsid w:val="00D92E5A"/>
    <w:rsid w:val="00D957FA"/>
    <w:rsid w:val="00D9717D"/>
    <w:rsid w:val="00D9725E"/>
    <w:rsid w:val="00DA098D"/>
    <w:rsid w:val="00DA1F13"/>
    <w:rsid w:val="00DA246A"/>
    <w:rsid w:val="00DA4B8C"/>
    <w:rsid w:val="00DA4E86"/>
    <w:rsid w:val="00DA528A"/>
    <w:rsid w:val="00DA7E9C"/>
    <w:rsid w:val="00DB0723"/>
    <w:rsid w:val="00DB14AC"/>
    <w:rsid w:val="00DB2B3E"/>
    <w:rsid w:val="00DB2C79"/>
    <w:rsid w:val="00DB3E04"/>
    <w:rsid w:val="00DB3FB7"/>
    <w:rsid w:val="00DB4F9E"/>
    <w:rsid w:val="00DB5014"/>
    <w:rsid w:val="00DB5200"/>
    <w:rsid w:val="00DB5826"/>
    <w:rsid w:val="00DB5E0F"/>
    <w:rsid w:val="00DB74F4"/>
    <w:rsid w:val="00DC0708"/>
    <w:rsid w:val="00DC08A4"/>
    <w:rsid w:val="00DC0926"/>
    <w:rsid w:val="00DC1CD9"/>
    <w:rsid w:val="00DC1F22"/>
    <w:rsid w:val="00DC2D01"/>
    <w:rsid w:val="00DC38F0"/>
    <w:rsid w:val="00DC3E18"/>
    <w:rsid w:val="00DC3FCA"/>
    <w:rsid w:val="00DC51EB"/>
    <w:rsid w:val="00DC5FF5"/>
    <w:rsid w:val="00DC6C1E"/>
    <w:rsid w:val="00DC723C"/>
    <w:rsid w:val="00DC7A0E"/>
    <w:rsid w:val="00DD0FDB"/>
    <w:rsid w:val="00DD1F3C"/>
    <w:rsid w:val="00DD2769"/>
    <w:rsid w:val="00DD2836"/>
    <w:rsid w:val="00DD2912"/>
    <w:rsid w:val="00DD41FB"/>
    <w:rsid w:val="00DD4ED3"/>
    <w:rsid w:val="00DD5049"/>
    <w:rsid w:val="00DD6721"/>
    <w:rsid w:val="00DD750C"/>
    <w:rsid w:val="00DE0C82"/>
    <w:rsid w:val="00DE0DD9"/>
    <w:rsid w:val="00DE157A"/>
    <w:rsid w:val="00DE32EA"/>
    <w:rsid w:val="00DE3DF8"/>
    <w:rsid w:val="00DE3FEA"/>
    <w:rsid w:val="00DE416A"/>
    <w:rsid w:val="00DE56F8"/>
    <w:rsid w:val="00DE579A"/>
    <w:rsid w:val="00DE580F"/>
    <w:rsid w:val="00DE6B7F"/>
    <w:rsid w:val="00DE708C"/>
    <w:rsid w:val="00DE76BA"/>
    <w:rsid w:val="00DE7F16"/>
    <w:rsid w:val="00DF00A0"/>
    <w:rsid w:val="00DF0AC4"/>
    <w:rsid w:val="00DF24BB"/>
    <w:rsid w:val="00DF2D71"/>
    <w:rsid w:val="00DF2FEF"/>
    <w:rsid w:val="00DF4BBF"/>
    <w:rsid w:val="00DF4D58"/>
    <w:rsid w:val="00DF5A1D"/>
    <w:rsid w:val="00DF69E2"/>
    <w:rsid w:val="00DF7BED"/>
    <w:rsid w:val="00E000EB"/>
    <w:rsid w:val="00E00339"/>
    <w:rsid w:val="00E00F3C"/>
    <w:rsid w:val="00E01927"/>
    <w:rsid w:val="00E02286"/>
    <w:rsid w:val="00E023C9"/>
    <w:rsid w:val="00E025BB"/>
    <w:rsid w:val="00E03905"/>
    <w:rsid w:val="00E03E64"/>
    <w:rsid w:val="00E04901"/>
    <w:rsid w:val="00E04BC0"/>
    <w:rsid w:val="00E06664"/>
    <w:rsid w:val="00E07E32"/>
    <w:rsid w:val="00E1045D"/>
    <w:rsid w:val="00E1170A"/>
    <w:rsid w:val="00E13B56"/>
    <w:rsid w:val="00E13C86"/>
    <w:rsid w:val="00E158E8"/>
    <w:rsid w:val="00E1605A"/>
    <w:rsid w:val="00E1654E"/>
    <w:rsid w:val="00E1684A"/>
    <w:rsid w:val="00E16E4F"/>
    <w:rsid w:val="00E17050"/>
    <w:rsid w:val="00E176AC"/>
    <w:rsid w:val="00E17D74"/>
    <w:rsid w:val="00E200DD"/>
    <w:rsid w:val="00E208E8"/>
    <w:rsid w:val="00E20F22"/>
    <w:rsid w:val="00E236A5"/>
    <w:rsid w:val="00E23832"/>
    <w:rsid w:val="00E25108"/>
    <w:rsid w:val="00E274D7"/>
    <w:rsid w:val="00E27BF8"/>
    <w:rsid w:val="00E30C55"/>
    <w:rsid w:val="00E31622"/>
    <w:rsid w:val="00E31642"/>
    <w:rsid w:val="00E31ADD"/>
    <w:rsid w:val="00E3212F"/>
    <w:rsid w:val="00E32469"/>
    <w:rsid w:val="00E32742"/>
    <w:rsid w:val="00E34184"/>
    <w:rsid w:val="00E35BB7"/>
    <w:rsid w:val="00E37A94"/>
    <w:rsid w:val="00E40374"/>
    <w:rsid w:val="00E43933"/>
    <w:rsid w:val="00E43A77"/>
    <w:rsid w:val="00E43B38"/>
    <w:rsid w:val="00E43E13"/>
    <w:rsid w:val="00E44B2F"/>
    <w:rsid w:val="00E44CAB"/>
    <w:rsid w:val="00E4629E"/>
    <w:rsid w:val="00E46AF4"/>
    <w:rsid w:val="00E47316"/>
    <w:rsid w:val="00E47ACA"/>
    <w:rsid w:val="00E503C2"/>
    <w:rsid w:val="00E506B2"/>
    <w:rsid w:val="00E545C3"/>
    <w:rsid w:val="00E54E70"/>
    <w:rsid w:val="00E563FC"/>
    <w:rsid w:val="00E57690"/>
    <w:rsid w:val="00E62772"/>
    <w:rsid w:val="00E62904"/>
    <w:rsid w:val="00E63062"/>
    <w:rsid w:val="00E63A7D"/>
    <w:rsid w:val="00E63B5C"/>
    <w:rsid w:val="00E64119"/>
    <w:rsid w:val="00E642D4"/>
    <w:rsid w:val="00E6535E"/>
    <w:rsid w:val="00E65520"/>
    <w:rsid w:val="00E6673D"/>
    <w:rsid w:val="00E6699C"/>
    <w:rsid w:val="00E6715D"/>
    <w:rsid w:val="00E67F5B"/>
    <w:rsid w:val="00E70192"/>
    <w:rsid w:val="00E709E4"/>
    <w:rsid w:val="00E70C73"/>
    <w:rsid w:val="00E70EFF"/>
    <w:rsid w:val="00E71293"/>
    <w:rsid w:val="00E71F9D"/>
    <w:rsid w:val="00E7223C"/>
    <w:rsid w:val="00E72F41"/>
    <w:rsid w:val="00E73A79"/>
    <w:rsid w:val="00E748CA"/>
    <w:rsid w:val="00E7523B"/>
    <w:rsid w:val="00E75275"/>
    <w:rsid w:val="00E763FA"/>
    <w:rsid w:val="00E76D0B"/>
    <w:rsid w:val="00E770F1"/>
    <w:rsid w:val="00E80A45"/>
    <w:rsid w:val="00E81453"/>
    <w:rsid w:val="00E83718"/>
    <w:rsid w:val="00E83843"/>
    <w:rsid w:val="00E847F1"/>
    <w:rsid w:val="00E85BFD"/>
    <w:rsid w:val="00E85F3D"/>
    <w:rsid w:val="00E86764"/>
    <w:rsid w:val="00E900D5"/>
    <w:rsid w:val="00E9074A"/>
    <w:rsid w:val="00E91107"/>
    <w:rsid w:val="00E9151D"/>
    <w:rsid w:val="00E92771"/>
    <w:rsid w:val="00E92F0F"/>
    <w:rsid w:val="00E9314C"/>
    <w:rsid w:val="00E94654"/>
    <w:rsid w:val="00E94C8F"/>
    <w:rsid w:val="00E961E6"/>
    <w:rsid w:val="00E962F3"/>
    <w:rsid w:val="00E970F0"/>
    <w:rsid w:val="00EA011A"/>
    <w:rsid w:val="00EA0314"/>
    <w:rsid w:val="00EA3514"/>
    <w:rsid w:val="00EA3580"/>
    <w:rsid w:val="00EA3615"/>
    <w:rsid w:val="00EA3A48"/>
    <w:rsid w:val="00EA3AB6"/>
    <w:rsid w:val="00EA4C24"/>
    <w:rsid w:val="00EA5939"/>
    <w:rsid w:val="00EA5A84"/>
    <w:rsid w:val="00EA6051"/>
    <w:rsid w:val="00EA687D"/>
    <w:rsid w:val="00EA6CCF"/>
    <w:rsid w:val="00EA72A9"/>
    <w:rsid w:val="00EA7401"/>
    <w:rsid w:val="00EA7B11"/>
    <w:rsid w:val="00EB0206"/>
    <w:rsid w:val="00EB02FB"/>
    <w:rsid w:val="00EB0FB7"/>
    <w:rsid w:val="00EB1A96"/>
    <w:rsid w:val="00EB1DB0"/>
    <w:rsid w:val="00EB1F7C"/>
    <w:rsid w:val="00EB280A"/>
    <w:rsid w:val="00EB2CA0"/>
    <w:rsid w:val="00EB3F5C"/>
    <w:rsid w:val="00EB4A52"/>
    <w:rsid w:val="00EB5C6E"/>
    <w:rsid w:val="00EB765B"/>
    <w:rsid w:val="00EB7FF1"/>
    <w:rsid w:val="00EC0880"/>
    <w:rsid w:val="00EC0D93"/>
    <w:rsid w:val="00EC11AA"/>
    <w:rsid w:val="00EC3444"/>
    <w:rsid w:val="00EC3736"/>
    <w:rsid w:val="00EC411A"/>
    <w:rsid w:val="00EC428A"/>
    <w:rsid w:val="00EC45B4"/>
    <w:rsid w:val="00EC4787"/>
    <w:rsid w:val="00EC5583"/>
    <w:rsid w:val="00EC6C5B"/>
    <w:rsid w:val="00EC6EAA"/>
    <w:rsid w:val="00EC70A1"/>
    <w:rsid w:val="00EC7F22"/>
    <w:rsid w:val="00ED0513"/>
    <w:rsid w:val="00ED0CF7"/>
    <w:rsid w:val="00ED11CD"/>
    <w:rsid w:val="00ED2F34"/>
    <w:rsid w:val="00ED32EA"/>
    <w:rsid w:val="00ED423F"/>
    <w:rsid w:val="00ED594F"/>
    <w:rsid w:val="00ED5987"/>
    <w:rsid w:val="00EE073A"/>
    <w:rsid w:val="00EE1451"/>
    <w:rsid w:val="00EE189A"/>
    <w:rsid w:val="00EE1CE5"/>
    <w:rsid w:val="00EE23DB"/>
    <w:rsid w:val="00EE2B3F"/>
    <w:rsid w:val="00EE339F"/>
    <w:rsid w:val="00EE360F"/>
    <w:rsid w:val="00EE3AF6"/>
    <w:rsid w:val="00EE4388"/>
    <w:rsid w:val="00EE4865"/>
    <w:rsid w:val="00EE5102"/>
    <w:rsid w:val="00EE52A7"/>
    <w:rsid w:val="00EE6566"/>
    <w:rsid w:val="00EE7202"/>
    <w:rsid w:val="00EF304E"/>
    <w:rsid w:val="00EF4B23"/>
    <w:rsid w:val="00EF6CDB"/>
    <w:rsid w:val="00EF7A5D"/>
    <w:rsid w:val="00EF7E0C"/>
    <w:rsid w:val="00F00772"/>
    <w:rsid w:val="00F018C5"/>
    <w:rsid w:val="00F01C78"/>
    <w:rsid w:val="00F01C8A"/>
    <w:rsid w:val="00F0307E"/>
    <w:rsid w:val="00F04015"/>
    <w:rsid w:val="00F06236"/>
    <w:rsid w:val="00F06D56"/>
    <w:rsid w:val="00F074EC"/>
    <w:rsid w:val="00F07C15"/>
    <w:rsid w:val="00F11228"/>
    <w:rsid w:val="00F118BB"/>
    <w:rsid w:val="00F12BAB"/>
    <w:rsid w:val="00F13AD2"/>
    <w:rsid w:val="00F14004"/>
    <w:rsid w:val="00F1405F"/>
    <w:rsid w:val="00F14637"/>
    <w:rsid w:val="00F14DEE"/>
    <w:rsid w:val="00F14DF5"/>
    <w:rsid w:val="00F154CB"/>
    <w:rsid w:val="00F159E5"/>
    <w:rsid w:val="00F1605E"/>
    <w:rsid w:val="00F16F52"/>
    <w:rsid w:val="00F17D8B"/>
    <w:rsid w:val="00F17F04"/>
    <w:rsid w:val="00F20DFA"/>
    <w:rsid w:val="00F214F0"/>
    <w:rsid w:val="00F218EA"/>
    <w:rsid w:val="00F21AF9"/>
    <w:rsid w:val="00F2227D"/>
    <w:rsid w:val="00F22B06"/>
    <w:rsid w:val="00F22B57"/>
    <w:rsid w:val="00F2353F"/>
    <w:rsid w:val="00F248B9"/>
    <w:rsid w:val="00F24D74"/>
    <w:rsid w:val="00F25393"/>
    <w:rsid w:val="00F253BD"/>
    <w:rsid w:val="00F255AE"/>
    <w:rsid w:val="00F262D5"/>
    <w:rsid w:val="00F26598"/>
    <w:rsid w:val="00F270EC"/>
    <w:rsid w:val="00F276D2"/>
    <w:rsid w:val="00F30F5D"/>
    <w:rsid w:val="00F3224B"/>
    <w:rsid w:val="00F32924"/>
    <w:rsid w:val="00F34240"/>
    <w:rsid w:val="00F34911"/>
    <w:rsid w:val="00F34995"/>
    <w:rsid w:val="00F3551E"/>
    <w:rsid w:val="00F359AF"/>
    <w:rsid w:val="00F35C25"/>
    <w:rsid w:val="00F3604B"/>
    <w:rsid w:val="00F3608B"/>
    <w:rsid w:val="00F36636"/>
    <w:rsid w:val="00F370D7"/>
    <w:rsid w:val="00F374A4"/>
    <w:rsid w:val="00F426B2"/>
    <w:rsid w:val="00F42C20"/>
    <w:rsid w:val="00F42EDD"/>
    <w:rsid w:val="00F43A51"/>
    <w:rsid w:val="00F44AA9"/>
    <w:rsid w:val="00F45026"/>
    <w:rsid w:val="00F46F8F"/>
    <w:rsid w:val="00F47C54"/>
    <w:rsid w:val="00F5022C"/>
    <w:rsid w:val="00F504B0"/>
    <w:rsid w:val="00F50BBA"/>
    <w:rsid w:val="00F50CE7"/>
    <w:rsid w:val="00F51014"/>
    <w:rsid w:val="00F537CC"/>
    <w:rsid w:val="00F53F7E"/>
    <w:rsid w:val="00F5411B"/>
    <w:rsid w:val="00F5413D"/>
    <w:rsid w:val="00F55069"/>
    <w:rsid w:val="00F553FF"/>
    <w:rsid w:val="00F60BF2"/>
    <w:rsid w:val="00F61387"/>
    <w:rsid w:val="00F616A2"/>
    <w:rsid w:val="00F62AE3"/>
    <w:rsid w:val="00F63348"/>
    <w:rsid w:val="00F63E93"/>
    <w:rsid w:val="00F642BC"/>
    <w:rsid w:val="00F6505E"/>
    <w:rsid w:val="00F656BD"/>
    <w:rsid w:val="00F65A45"/>
    <w:rsid w:val="00F6648A"/>
    <w:rsid w:val="00F664F6"/>
    <w:rsid w:val="00F665A4"/>
    <w:rsid w:val="00F6761B"/>
    <w:rsid w:val="00F67BDB"/>
    <w:rsid w:val="00F7108A"/>
    <w:rsid w:val="00F72C2B"/>
    <w:rsid w:val="00F73227"/>
    <w:rsid w:val="00F74AA7"/>
    <w:rsid w:val="00F75439"/>
    <w:rsid w:val="00F757A6"/>
    <w:rsid w:val="00F7597B"/>
    <w:rsid w:val="00F75E7B"/>
    <w:rsid w:val="00F7603A"/>
    <w:rsid w:val="00F77E71"/>
    <w:rsid w:val="00F80117"/>
    <w:rsid w:val="00F81B09"/>
    <w:rsid w:val="00F82A67"/>
    <w:rsid w:val="00F830BB"/>
    <w:rsid w:val="00F836A2"/>
    <w:rsid w:val="00F83D14"/>
    <w:rsid w:val="00F85539"/>
    <w:rsid w:val="00F85771"/>
    <w:rsid w:val="00F85BA6"/>
    <w:rsid w:val="00F866F3"/>
    <w:rsid w:val="00F87177"/>
    <w:rsid w:val="00F875BE"/>
    <w:rsid w:val="00F915E2"/>
    <w:rsid w:val="00F91C9F"/>
    <w:rsid w:val="00F91DF3"/>
    <w:rsid w:val="00F927F6"/>
    <w:rsid w:val="00F93DA2"/>
    <w:rsid w:val="00F93DBA"/>
    <w:rsid w:val="00F94EEE"/>
    <w:rsid w:val="00F95342"/>
    <w:rsid w:val="00F9564C"/>
    <w:rsid w:val="00F95EAD"/>
    <w:rsid w:val="00F95FAE"/>
    <w:rsid w:val="00F96AD2"/>
    <w:rsid w:val="00F96CD9"/>
    <w:rsid w:val="00FA0BC9"/>
    <w:rsid w:val="00FA1227"/>
    <w:rsid w:val="00FA2F1F"/>
    <w:rsid w:val="00FA4C5E"/>
    <w:rsid w:val="00FA566F"/>
    <w:rsid w:val="00FA6108"/>
    <w:rsid w:val="00FA66BA"/>
    <w:rsid w:val="00FA6D7D"/>
    <w:rsid w:val="00FA6F91"/>
    <w:rsid w:val="00FA7060"/>
    <w:rsid w:val="00FB0435"/>
    <w:rsid w:val="00FB0A44"/>
    <w:rsid w:val="00FB0DF2"/>
    <w:rsid w:val="00FB2435"/>
    <w:rsid w:val="00FB25FA"/>
    <w:rsid w:val="00FB2E6D"/>
    <w:rsid w:val="00FB3327"/>
    <w:rsid w:val="00FB3B34"/>
    <w:rsid w:val="00FB4A77"/>
    <w:rsid w:val="00FB4DFA"/>
    <w:rsid w:val="00FB5402"/>
    <w:rsid w:val="00FB6811"/>
    <w:rsid w:val="00FB71FD"/>
    <w:rsid w:val="00FC0C47"/>
    <w:rsid w:val="00FC1067"/>
    <w:rsid w:val="00FC1202"/>
    <w:rsid w:val="00FC1B11"/>
    <w:rsid w:val="00FC359A"/>
    <w:rsid w:val="00FC3A7F"/>
    <w:rsid w:val="00FC3FA8"/>
    <w:rsid w:val="00FC5169"/>
    <w:rsid w:val="00FC57CA"/>
    <w:rsid w:val="00FC5888"/>
    <w:rsid w:val="00FC751D"/>
    <w:rsid w:val="00FD0473"/>
    <w:rsid w:val="00FD1706"/>
    <w:rsid w:val="00FD1B13"/>
    <w:rsid w:val="00FD1C56"/>
    <w:rsid w:val="00FD36A3"/>
    <w:rsid w:val="00FD374F"/>
    <w:rsid w:val="00FD3CDC"/>
    <w:rsid w:val="00FD556A"/>
    <w:rsid w:val="00FD593A"/>
    <w:rsid w:val="00FD6C4A"/>
    <w:rsid w:val="00FD7123"/>
    <w:rsid w:val="00FD723F"/>
    <w:rsid w:val="00FD7971"/>
    <w:rsid w:val="00FE0928"/>
    <w:rsid w:val="00FE0FC9"/>
    <w:rsid w:val="00FE37AB"/>
    <w:rsid w:val="00FE3838"/>
    <w:rsid w:val="00FE3DAC"/>
    <w:rsid w:val="00FE4068"/>
    <w:rsid w:val="00FE4770"/>
    <w:rsid w:val="00FE5118"/>
    <w:rsid w:val="00FE5960"/>
    <w:rsid w:val="00FE643C"/>
    <w:rsid w:val="00FE678A"/>
    <w:rsid w:val="00FE6C0A"/>
    <w:rsid w:val="00FF0623"/>
    <w:rsid w:val="00FF0DA1"/>
    <w:rsid w:val="00FF1FBA"/>
    <w:rsid w:val="00FF2450"/>
    <w:rsid w:val="00FF2C3D"/>
    <w:rsid w:val="00FF326D"/>
    <w:rsid w:val="00FF4676"/>
    <w:rsid w:val="00FF4AE6"/>
    <w:rsid w:val="00FF62FA"/>
    <w:rsid w:val="00FF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19239B-64A0-4019-8C8E-0A20A6719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916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A21916"/>
  </w:style>
  <w:style w:type="character" w:styleId="HTMLCite">
    <w:name w:val="HTML Cite"/>
    <w:basedOn w:val="DefaultParagraphFont"/>
    <w:uiPriority w:val="99"/>
    <w:semiHidden/>
    <w:unhideWhenUsed/>
    <w:rsid w:val="00A21916"/>
    <w:rPr>
      <w:i/>
      <w:iCs/>
    </w:rPr>
  </w:style>
  <w:style w:type="paragraph" w:styleId="NoSpacing">
    <w:name w:val="No Spacing"/>
    <w:uiPriority w:val="1"/>
    <w:qFormat/>
    <w:rsid w:val="00A219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1184</Words>
  <Characters>675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t</dc:creator>
  <cp:keywords/>
  <dc:description/>
  <cp:lastModifiedBy>Reint</cp:lastModifiedBy>
  <cp:revision>13</cp:revision>
  <dcterms:created xsi:type="dcterms:W3CDTF">2016-01-12T20:36:00Z</dcterms:created>
  <dcterms:modified xsi:type="dcterms:W3CDTF">2016-03-13T11:49:00Z</dcterms:modified>
</cp:coreProperties>
</file>